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046E4" w14:textId="2A237F8A" w:rsidR="00E026E3" w:rsidRDefault="00654E7C" w:rsidP="009B379D">
      <w:pPr>
        <w:pStyle w:val="Heading1"/>
      </w:pPr>
      <w:r>
        <w:t>S</w:t>
      </w:r>
      <w:r w:rsidR="00E026E3">
        <w:t xml:space="preserve">upplemental </w:t>
      </w:r>
      <w:r w:rsidR="00DF6F31">
        <w:t>tables</w:t>
      </w:r>
    </w:p>
    <w:p w14:paraId="1D00873A" w14:textId="3770ECC0" w:rsidR="00E026E3" w:rsidRDefault="00E026E3" w:rsidP="006F02FC">
      <w:pPr>
        <w:pStyle w:val="NoSpacing"/>
        <w:numPr>
          <w:ilvl w:val="0"/>
          <w:numId w:val="7"/>
        </w:numPr>
        <w:jc w:val="left"/>
      </w:pPr>
      <w:r w:rsidRPr="0001211F">
        <w:t xml:space="preserve">Supplemental table </w:t>
      </w:r>
      <w:r w:rsidR="00DF6F31">
        <w:t xml:space="preserve">1: </w:t>
      </w:r>
      <w:r w:rsidRPr="0001211F">
        <w:t xml:space="preserve">Sla1 </w:t>
      </w:r>
      <w:r w:rsidR="006C0C92">
        <w:t xml:space="preserve">centroid </w:t>
      </w:r>
      <w:r w:rsidRPr="0001211F">
        <w:t xml:space="preserve">speeds </w:t>
      </w:r>
      <w:r w:rsidR="00DF6F31">
        <w:t>per</w:t>
      </w:r>
      <w:r w:rsidRPr="0001211F">
        <w:t xml:space="preserve"> genotype</w:t>
      </w:r>
    </w:p>
    <w:p w14:paraId="6C42553C" w14:textId="494CC91A" w:rsidR="00DF6F31" w:rsidRDefault="00DF6F31" w:rsidP="006F02FC">
      <w:pPr>
        <w:pStyle w:val="NoSpacing"/>
        <w:numPr>
          <w:ilvl w:val="0"/>
          <w:numId w:val="7"/>
        </w:numPr>
        <w:jc w:val="left"/>
      </w:pPr>
      <w:r>
        <w:t>Supplemental table 2: Myosin molecule numbers per genotype</w:t>
      </w:r>
    </w:p>
    <w:p w14:paraId="20FF58A7" w14:textId="6D7F5E1F" w:rsidR="00DF6F31" w:rsidRPr="0001211F" w:rsidRDefault="00DF6F31" w:rsidP="006F02FC">
      <w:pPr>
        <w:pStyle w:val="NoSpacing"/>
        <w:numPr>
          <w:ilvl w:val="0"/>
          <w:numId w:val="7"/>
        </w:numPr>
        <w:jc w:val="left"/>
      </w:pPr>
      <w:r>
        <w:t>Supplemental table 3: Yeast</w:t>
      </w:r>
      <w:r w:rsidRPr="0001211F">
        <w:t xml:space="preserve"> strains</w:t>
      </w:r>
      <w:r>
        <w:t xml:space="preserve"> used in this work</w:t>
      </w:r>
    </w:p>
    <w:p w14:paraId="21CBC2DD" w14:textId="1E539A0D" w:rsidR="00DF6F31" w:rsidRDefault="00DF6F31" w:rsidP="006F02FC">
      <w:pPr>
        <w:pStyle w:val="NoSpacing"/>
        <w:numPr>
          <w:ilvl w:val="0"/>
          <w:numId w:val="7"/>
        </w:numPr>
        <w:jc w:val="left"/>
      </w:pPr>
      <w:r>
        <w:t>Supplemental table 4: Plasmids used in this work</w:t>
      </w:r>
    </w:p>
    <w:p w14:paraId="08499CFF" w14:textId="02376482" w:rsidR="003C1275" w:rsidRDefault="003C1275" w:rsidP="006F02FC">
      <w:pPr>
        <w:pStyle w:val="NoSpacing"/>
        <w:numPr>
          <w:ilvl w:val="0"/>
          <w:numId w:val="7"/>
        </w:numPr>
        <w:jc w:val="left"/>
      </w:pPr>
      <w:r>
        <w:t>Supplemental table 5: Number of trajectories per dataset</w:t>
      </w:r>
    </w:p>
    <w:p w14:paraId="231F2214" w14:textId="7FE44EEA" w:rsidR="00250FEE" w:rsidRDefault="00250FEE" w:rsidP="006F02FC">
      <w:pPr>
        <w:pStyle w:val="NoSpacing"/>
        <w:numPr>
          <w:ilvl w:val="0"/>
          <w:numId w:val="7"/>
        </w:numPr>
        <w:jc w:val="left"/>
      </w:pPr>
      <w:r>
        <w:t xml:space="preserve">Supplemental table 6: </w:t>
      </w:r>
      <w:r w:rsidR="006F02FC">
        <w:t>Number of analyzed endocytic sites for quantification of molecule numbers</w:t>
      </w:r>
    </w:p>
    <w:p w14:paraId="74B45227" w14:textId="412E3F7C" w:rsidR="006F02FC" w:rsidRDefault="006F02FC" w:rsidP="006F02FC">
      <w:pPr>
        <w:pStyle w:val="NoSpacing"/>
        <w:numPr>
          <w:ilvl w:val="0"/>
          <w:numId w:val="7"/>
        </w:numPr>
        <w:jc w:val="left"/>
      </w:pPr>
      <w:r>
        <w:t xml:space="preserve">Supplemental table 7: </w:t>
      </w:r>
      <w:r w:rsidR="00115FC7">
        <w:t>Summary</w:t>
      </w:r>
      <w:r>
        <w:t xml:space="preserve"> of CLEM data</w:t>
      </w:r>
    </w:p>
    <w:p w14:paraId="3619B71C" w14:textId="13927661" w:rsidR="00691629" w:rsidRDefault="00691629" w:rsidP="00691629">
      <w:pPr>
        <w:pStyle w:val="NoSpacing"/>
      </w:pPr>
    </w:p>
    <w:p w14:paraId="4F374981" w14:textId="79AED919" w:rsidR="006B1EB0" w:rsidRDefault="006B1EB0" w:rsidP="00296934">
      <w:pPr>
        <w:pStyle w:val="NoSpacing"/>
      </w:pPr>
    </w:p>
    <w:p w14:paraId="43CB8B71" w14:textId="72B15586" w:rsidR="00691629" w:rsidRDefault="00691629" w:rsidP="00296934">
      <w:pPr>
        <w:pStyle w:val="NoSpacing"/>
      </w:pPr>
    </w:p>
    <w:p w14:paraId="182AEFF7" w14:textId="77777777" w:rsidR="00691629" w:rsidRPr="00555153" w:rsidRDefault="00691629" w:rsidP="00296934">
      <w:pPr>
        <w:pStyle w:val="NoSpacing"/>
      </w:pPr>
    </w:p>
    <w:p w14:paraId="2E43781D" w14:textId="087906A5" w:rsidR="00654E7C" w:rsidRDefault="00654E7C" w:rsidP="00654E7C"/>
    <w:tbl>
      <w:tblPr>
        <w:tblW w:w="8400" w:type="dxa"/>
        <w:tblLook w:val="04A0" w:firstRow="1" w:lastRow="0" w:firstColumn="1" w:lastColumn="0" w:noHBand="0" w:noVBand="1"/>
      </w:tblPr>
      <w:tblGrid>
        <w:gridCol w:w="2040"/>
        <w:gridCol w:w="1083"/>
        <w:gridCol w:w="590"/>
        <w:gridCol w:w="438"/>
        <w:gridCol w:w="1083"/>
        <w:gridCol w:w="590"/>
        <w:gridCol w:w="438"/>
        <w:gridCol w:w="1083"/>
        <w:gridCol w:w="590"/>
        <w:gridCol w:w="438"/>
        <w:gridCol w:w="457"/>
      </w:tblGrid>
      <w:tr w:rsidR="00733CAD" w:rsidRPr="00733CAD" w14:paraId="4D3155E7" w14:textId="77777777" w:rsidTr="00733CAD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EE3" w14:textId="77777777" w:rsidR="00733CAD" w:rsidRPr="00733CAD" w:rsidRDefault="00733CAD" w:rsidP="00733CAD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595652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Combined datasets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516B4C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8DFE7A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D2D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3CAD" w:rsidRPr="00733CAD" w14:paraId="45D1A78F" w14:textId="77777777" w:rsidTr="00733CAD">
        <w:trPr>
          <w:trHeight w:val="62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950D0" w14:textId="77777777" w:rsidR="00733CAD" w:rsidRPr="00733CAD" w:rsidRDefault="00733CAD" w:rsidP="00733CAD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85E29DB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br/>
              <w:t>(nm/s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89EC9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7051F8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D0585D7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br/>
              <w:t>(nm/s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EC4E6A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891305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8AB90D7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br/>
              <w:t>(nm/s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062C5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39F129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AAE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3CAD" w:rsidRPr="00733CAD" w14:paraId="294EFD4C" w14:textId="77777777" w:rsidTr="00733CAD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5E454" w14:textId="77777777" w:rsidR="00733CAD" w:rsidRPr="00733CAD" w:rsidRDefault="00733CAD" w:rsidP="00733CAD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E53A04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F7A94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73E526A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C6D64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DA113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289003D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DAEFB0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A105F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6C2F9C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30F45ADF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haploids</w:t>
            </w:r>
          </w:p>
        </w:tc>
      </w:tr>
      <w:tr w:rsidR="00733CAD" w:rsidRPr="00733CAD" w14:paraId="2662BBD7" w14:textId="77777777" w:rsidTr="00733CAD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80FBE" w14:textId="77777777" w:rsidR="00733CAD" w:rsidRPr="00733CAD" w:rsidRDefault="00733CAD" w:rsidP="00733CAD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3Δ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60E2A3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34F4C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65E669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50EC8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54D0D2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DBCAAD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FB2623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2FE02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5075EC7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6CBE025" w14:textId="77777777" w:rsidR="00733CAD" w:rsidRPr="00733CAD" w:rsidRDefault="00733CAD" w:rsidP="00733CAD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733CAD" w:rsidRPr="00733CAD" w14:paraId="298087E3" w14:textId="77777777" w:rsidTr="00733CAD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CCFD20" w14:textId="77777777" w:rsidR="00733CAD" w:rsidRPr="00733CAD" w:rsidRDefault="00733CAD" w:rsidP="00733CAD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77C2F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3DC76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E2D55FB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88A73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F438D0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534780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C7C54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6A84AB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70926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AC492F" w14:textId="77777777" w:rsidR="00733CAD" w:rsidRPr="00733CAD" w:rsidRDefault="00733CAD" w:rsidP="00733CAD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733CAD" w:rsidRPr="00733CAD" w14:paraId="5296AE34" w14:textId="77777777" w:rsidTr="00733CAD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E9D3F3" w14:textId="77777777" w:rsidR="00733CAD" w:rsidRPr="00733CAD" w:rsidRDefault="00733CAD" w:rsidP="00733CAD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-CAΔ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4EBDE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896E46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A587056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A6537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9BDE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9A644D8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BDFB9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7.9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27A19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002EC45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B2EEF13" w14:textId="77777777" w:rsidR="00733CAD" w:rsidRPr="00733CAD" w:rsidRDefault="00733CAD" w:rsidP="00733CAD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733CAD" w:rsidRPr="00733CAD" w14:paraId="00FF224E" w14:textId="77777777" w:rsidTr="00733CAD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5D5EE" w14:textId="77777777" w:rsidR="00733CAD" w:rsidRPr="00733CAD" w:rsidRDefault="00733CAD" w:rsidP="00733CAD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 dupl.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D11E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73DFD9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25F4C05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41A89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AAE85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DF6105D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E96C7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B25B6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6F293A8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175406" w14:textId="77777777" w:rsidR="00733CAD" w:rsidRPr="00733CAD" w:rsidRDefault="00733CAD" w:rsidP="00733CAD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733CAD" w:rsidRPr="00733CAD" w14:paraId="5D03D83C" w14:textId="77777777" w:rsidTr="00733CAD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3BFAF" w14:textId="77777777" w:rsidR="00733CAD" w:rsidRPr="00733CAD" w:rsidRDefault="00733CAD" w:rsidP="00733CAD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bbc1Δ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6D830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4787EB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B3611F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B470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9.5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BFE654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F3ECC0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E3920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23D04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39BABBB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617E048" w14:textId="77777777" w:rsidR="00733CAD" w:rsidRPr="00733CAD" w:rsidRDefault="00733CAD" w:rsidP="00733CAD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733CAD" w:rsidRPr="00733CAD" w14:paraId="06FFD9B6" w14:textId="77777777" w:rsidTr="00733CAD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8B6AD5" w14:textId="77777777" w:rsidR="00733CAD" w:rsidRPr="00733CAD" w:rsidRDefault="00733CAD" w:rsidP="00733CAD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Δ bbc1Δ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8E62F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76913E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6AEBB4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852B49C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E7923A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E16E78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57E2A9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9F4AE8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009742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5B90BA0" w14:textId="77777777" w:rsidR="00733CAD" w:rsidRPr="00733CAD" w:rsidRDefault="00733CAD" w:rsidP="00733CAD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733CAD" w:rsidRPr="00733CAD" w14:paraId="22E74F36" w14:textId="77777777" w:rsidTr="00733CAD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4FD3C4" w14:textId="77777777" w:rsidR="00733CAD" w:rsidRPr="00733CAD" w:rsidRDefault="00733CAD" w:rsidP="00733CAD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7BC5F8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684AC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FCA290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52D54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D8C023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4FE9A3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2F3C7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EB96F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ECD49A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CA50CC2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diploids</w:t>
            </w:r>
          </w:p>
        </w:tc>
      </w:tr>
      <w:tr w:rsidR="00733CAD" w:rsidRPr="00733CAD" w14:paraId="355914B9" w14:textId="77777777" w:rsidTr="00733CAD">
        <w:trPr>
          <w:trHeight w:val="32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D69134" w14:textId="77777777" w:rsidR="00733CAD" w:rsidRPr="00733CAD" w:rsidRDefault="00733CAD" w:rsidP="00733CAD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/myo5Δ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8D2F6A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0BFD6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AC55C6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36F63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3.4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4F65D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5C3FFA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0F2CC4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537F7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B0D3A0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3733F" w14:textId="77777777" w:rsidR="00733CAD" w:rsidRPr="00733CAD" w:rsidRDefault="00733CAD" w:rsidP="00733CAD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733CAD" w:rsidRPr="00733CAD" w14:paraId="4AC15FA7" w14:textId="77777777" w:rsidTr="00733CAD">
        <w:trPr>
          <w:trHeight w:val="34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7CD912" w14:textId="77777777" w:rsidR="00733CAD" w:rsidRPr="00733CAD" w:rsidRDefault="00733CAD" w:rsidP="00733CAD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Δ/myo5Δ</w:t>
            </w:r>
          </w:p>
        </w:tc>
        <w:tc>
          <w:tcPr>
            <w:tcW w:w="10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A0558B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FE6C58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8F4450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3C6A75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CCE996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2A0C97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31C251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F85F84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75065F" w14:textId="77777777" w:rsidR="00733CAD" w:rsidRPr="00733CAD" w:rsidRDefault="00733CAD" w:rsidP="00733CAD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733CAD">
              <w:rPr>
                <w:rFonts w:ascii="Minion Pro" w:hAnsi="Minion Pro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245ED" w14:textId="77777777" w:rsidR="00733CAD" w:rsidRPr="00733CAD" w:rsidRDefault="00733CAD" w:rsidP="00733CAD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</w:tbl>
    <w:p w14:paraId="2600A5AF" w14:textId="799FFCFF" w:rsidR="00733CAD" w:rsidRDefault="00733CAD" w:rsidP="00654E7C"/>
    <w:p w14:paraId="09B9B14F" w14:textId="06D460AD" w:rsidR="00733CAD" w:rsidRDefault="00733CAD" w:rsidP="00733CAD">
      <w:pPr>
        <w:pStyle w:val="Heading2"/>
      </w:pPr>
      <w:r>
        <w:t xml:space="preserve">Supplemental table 1: </w:t>
      </w:r>
      <w:r w:rsidRPr="00733CAD">
        <w:t xml:space="preserve"> Sla1 inward movement rates in different genetic backgrounds</w:t>
      </w:r>
      <w:r>
        <w:t>.</w:t>
      </w:r>
    </w:p>
    <w:p w14:paraId="1C8D7037" w14:textId="0F8079D8" w:rsidR="00733CAD" w:rsidRDefault="00733CAD" w:rsidP="00733CAD">
      <w:pPr>
        <w:pStyle w:val="NoSpacing"/>
      </w:pPr>
      <w:r w:rsidRPr="00733CAD">
        <w:t>To calculate the Sla1 inward movement speed, a linear regression was fitted through a 2 s</w:t>
      </w:r>
      <w:r>
        <w:t xml:space="preserve"> </w:t>
      </w:r>
      <w:r w:rsidRPr="00733CAD">
        <w:t>period corresponding to the inward movement phase of each individual trajectory.</w:t>
      </w:r>
      <w:r>
        <w:t xml:space="preserve"> </w:t>
      </w:r>
      <w:r w:rsidRPr="00733CAD">
        <w:t>(see materials and methods). For most genotypes, two independent datasets were</w:t>
      </w:r>
      <w:r>
        <w:t xml:space="preserve"> </w:t>
      </w:r>
      <w:r w:rsidRPr="00733CAD">
        <w:t>collected, tested whether they were the same, and subsequently pooled. SE = standard error, n = number of trajectories fitted</w:t>
      </w:r>
      <w:r w:rsidR="00980B3C">
        <w:t>.</w:t>
      </w:r>
    </w:p>
    <w:p w14:paraId="66947C6F" w14:textId="69769EDD" w:rsidR="001F7B30" w:rsidRDefault="001F7B30" w:rsidP="00733CAD">
      <w:pPr>
        <w:pStyle w:val="NoSpacing"/>
      </w:pPr>
    </w:p>
    <w:p w14:paraId="06B97DBF" w14:textId="1519CCB9" w:rsidR="001F7B30" w:rsidRDefault="001F7B30">
      <w:pPr>
        <w:rPr>
          <w:rFonts w:ascii="Minion Pro" w:eastAsia="GillSans" w:hAnsi="Minion Pro" w:cs="GillSans"/>
          <w:szCs w:val="20"/>
        </w:rPr>
      </w:pPr>
      <w:r>
        <w:lastRenderedPageBreak/>
        <w:br w:type="page"/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960"/>
        <w:gridCol w:w="1202"/>
        <w:gridCol w:w="758"/>
        <w:gridCol w:w="1202"/>
        <w:gridCol w:w="758"/>
        <w:gridCol w:w="1202"/>
        <w:gridCol w:w="758"/>
        <w:gridCol w:w="457"/>
      </w:tblGrid>
      <w:tr w:rsidR="001F7B30" w:rsidRPr="001F7B30" w14:paraId="75962685" w14:textId="77777777" w:rsidTr="001F7B30">
        <w:trPr>
          <w:trHeight w:val="34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EED0" w14:textId="77777777" w:rsidR="001F7B30" w:rsidRPr="001F7B30" w:rsidRDefault="001F7B30" w:rsidP="001F7B3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1F96F9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yo3-EGFP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EFC092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yo5-EGFP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14:paraId="14BB9362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Total myos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D144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7B30" w:rsidRPr="001F7B30" w14:paraId="30B0C1E4" w14:textId="77777777" w:rsidTr="001F7B30">
        <w:trPr>
          <w:trHeight w:val="34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B03C" w14:textId="77777777" w:rsidR="001F7B30" w:rsidRPr="001F7B30" w:rsidRDefault="001F7B30" w:rsidP="001F7B3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85A145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r</w:t>
            </w:r>
            <w:proofErr w:type="spellEnd"/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ol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88CC1A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0ADAD5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r</w:t>
            </w:r>
            <w:proofErr w:type="spellEnd"/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ol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7A11F8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1022D8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r</w:t>
            </w:r>
            <w:proofErr w:type="spellEnd"/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ols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15AACF" w14:textId="77777777" w:rsidR="001F7B30" w:rsidRPr="001F7B30" w:rsidRDefault="001F7B30" w:rsidP="001F7B3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A83C" w14:textId="77777777" w:rsidR="001F7B30" w:rsidRPr="001F7B30" w:rsidRDefault="001F7B30" w:rsidP="001F7B3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7B30" w:rsidRPr="001F7B30" w14:paraId="7EA936AD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0B153C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3A4443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599149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77A48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AF10C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4E51D8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14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A6A84D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939432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haploids</w:t>
            </w:r>
          </w:p>
        </w:tc>
      </w:tr>
      <w:tr w:rsidR="001F7B30" w:rsidRPr="001F7B30" w14:paraId="1E318522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A37612" w14:textId="77777777" w:rsidR="001F7B30" w:rsidRPr="001F7B30" w:rsidRDefault="001F7B30" w:rsidP="001F7B30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3Δ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567AE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97619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6CBF8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4BD03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EE59B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3B442D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B33628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1F7B30" w:rsidRPr="001F7B30" w14:paraId="5D306307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CD32B4" w14:textId="77777777" w:rsidR="001F7B30" w:rsidRPr="001F7B30" w:rsidRDefault="001F7B30" w:rsidP="001F7B30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F1CED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A57B8E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1A6B1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49F4E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0465B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57F4CA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56BA28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1F7B30" w:rsidRPr="001F7B30" w14:paraId="34212637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53DCDC" w14:textId="77777777" w:rsidR="001F7B30" w:rsidRPr="001F7B30" w:rsidRDefault="001F7B30" w:rsidP="001F7B30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 dupl.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4CAB2E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4FD395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4ED19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1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B8961F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640C6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5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3C05BD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B4DA23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1F7B30" w:rsidRPr="001F7B30" w14:paraId="371FF9A4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C3D9FA" w14:textId="77777777" w:rsidR="001F7B30" w:rsidRPr="001F7B30" w:rsidRDefault="001F7B30" w:rsidP="001F7B30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 dupl., myo3Δ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8E4F65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88AE08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948A9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5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580D8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1CA548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5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FD6139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8785AD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1F7B30" w:rsidRPr="001F7B30" w14:paraId="776B6B2C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B8E078" w14:textId="77777777" w:rsidR="001F7B30" w:rsidRPr="001F7B30" w:rsidRDefault="001F7B30" w:rsidP="001F7B30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3 dupl.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8837E8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590BB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1E1A6A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85575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235A9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34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56708D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289F12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1F7B30" w:rsidRPr="001F7B30" w14:paraId="2DF83C17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FB7E14" w14:textId="77777777" w:rsidR="001F7B30" w:rsidRPr="001F7B30" w:rsidRDefault="001F7B30" w:rsidP="001F7B30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3 dupl., myo5Δ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20B249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647F73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7A2BF5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F50CED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FDBF69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A4D46C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75EC55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8B292E" w:rsidRPr="001F7B30" w14:paraId="7A07D685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CC37BE9" w14:textId="1A407772" w:rsidR="008B292E" w:rsidRPr="001F7B30" w:rsidRDefault="008B292E" w:rsidP="001F7B30">
            <w:pP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Minion Pro" w:hAnsi="Minion Pro" w:cs="Calibri"/>
                <w:i/>
                <w:iCs/>
                <w:color w:val="000000"/>
                <w:sz w:val="20"/>
                <w:szCs w:val="20"/>
              </w:rPr>
              <w:t>Myo5-G132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2758625" w14:textId="36331726" w:rsidR="008B292E" w:rsidRPr="001F7B30" w:rsidRDefault="008B292E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>
              <w:rPr>
                <w:rFonts w:ascii="Minion Pro" w:hAnsi="Minion Pro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A7ED85" w14:textId="610BD243" w:rsidR="008B292E" w:rsidRPr="001F7B30" w:rsidRDefault="008B292E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>
              <w:rPr>
                <w:rFonts w:ascii="Minion Pro" w:hAnsi="Minion Pro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724FC401" w14:textId="2F409135" w:rsidR="008B292E" w:rsidRPr="001F7B30" w:rsidRDefault="008B292E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>
              <w:rPr>
                <w:rFonts w:ascii="Minion Pro" w:hAnsi="Minion Pro" w:cs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791F5F82" w14:textId="5B0F7458" w:rsidR="008B292E" w:rsidRPr="001F7B30" w:rsidRDefault="008B292E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>
              <w:rPr>
                <w:rFonts w:ascii="Minion Pro" w:hAnsi="Minion Pro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39FF5E3" w14:textId="1D8E3CCB" w:rsidR="008B292E" w:rsidRPr="001F7B30" w:rsidRDefault="008B292E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>
              <w:rPr>
                <w:rFonts w:ascii="Minion Pro" w:hAnsi="Minion Pro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6AA8E273" w14:textId="74BEF329" w:rsidR="008B292E" w:rsidRPr="001F7B30" w:rsidRDefault="008B292E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>
              <w:rPr>
                <w:rFonts w:ascii="Minion Pro" w:hAnsi="Minion Pro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043F93" w14:textId="77777777" w:rsidR="008B292E" w:rsidRPr="001F7B30" w:rsidRDefault="008B292E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1F7B30" w:rsidRPr="001F7B30" w14:paraId="64E546C2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261593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166C5C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47FBF6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9CDA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27B58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2C15A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08.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F0602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A4A1F0" w14:textId="77777777" w:rsidR="001F7B30" w:rsidRPr="001F7B30" w:rsidRDefault="001F7B30" w:rsidP="001F7B30">
            <w:pPr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diploids</w:t>
            </w:r>
          </w:p>
        </w:tc>
      </w:tr>
      <w:tr w:rsidR="001F7B30" w:rsidRPr="001F7B30" w14:paraId="70AE1BFA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D860C2" w14:textId="77777777" w:rsidR="001F7B30" w:rsidRPr="001F7B30" w:rsidRDefault="001F7B30" w:rsidP="001F7B30">
            <w:pPr>
              <w:rPr>
                <w:rFonts w:ascii="Minion Pro Italic" w:hAnsi="Minion Pro Italic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 Italic" w:hAnsi="Minion Pro Italic" w:cs="Calibri"/>
                <w:color w:val="000000"/>
                <w:sz w:val="20"/>
                <w:szCs w:val="20"/>
              </w:rPr>
              <w:t>MYO5/myo5Δ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4DBF9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7D611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5C389F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4FB90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6387F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633771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2AC71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1F7B30" w:rsidRPr="001F7B30" w14:paraId="0465A653" w14:textId="77777777" w:rsidTr="001F7B30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74371C" w14:textId="77777777" w:rsidR="001F7B30" w:rsidRPr="001F7B30" w:rsidRDefault="001F7B30" w:rsidP="001F7B30">
            <w:pPr>
              <w:rPr>
                <w:rFonts w:ascii="Minion Pro Italic" w:hAnsi="Minion Pro Italic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 Italic" w:hAnsi="Minion Pro Italic" w:cs="Calibri"/>
                <w:color w:val="000000"/>
                <w:sz w:val="20"/>
                <w:szCs w:val="20"/>
              </w:rPr>
              <w:t>myo5Δ/myo5Δ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31F97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8FA558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C6F15F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6792A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32E2E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0F602B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93A12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  <w:tr w:rsidR="001F7B30" w:rsidRPr="001F7B30" w14:paraId="4E5D226F" w14:textId="77777777" w:rsidTr="001F7B30">
        <w:trPr>
          <w:trHeight w:val="34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AA7347" w14:textId="77777777" w:rsidR="001F7B30" w:rsidRPr="001F7B30" w:rsidRDefault="001F7B30" w:rsidP="001F7B30">
            <w:pPr>
              <w:rPr>
                <w:rFonts w:ascii="Minion Pro Italic" w:hAnsi="Minion Pro Italic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 Italic" w:hAnsi="Minion Pro Italic" w:cs="Calibri"/>
                <w:color w:val="000000"/>
                <w:sz w:val="20"/>
                <w:szCs w:val="20"/>
              </w:rPr>
              <w:t>MYO3/myo3Δ, myo5Δ/myo5Δ</w:t>
            </w:r>
          </w:p>
        </w:tc>
        <w:tc>
          <w:tcPr>
            <w:tcW w:w="12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153C5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B7BAE1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892034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A55C4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D12312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B3B543C" w14:textId="77777777" w:rsidR="001F7B30" w:rsidRPr="001F7B30" w:rsidRDefault="001F7B30" w:rsidP="001F7B30">
            <w:pPr>
              <w:jc w:val="right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1F7B30">
              <w:rPr>
                <w:rFonts w:ascii="Minion Pro" w:hAnsi="Minion Pro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B74D1" w14:textId="77777777" w:rsidR="001F7B30" w:rsidRPr="001F7B30" w:rsidRDefault="001F7B30" w:rsidP="001F7B30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</w:p>
        </w:tc>
      </w:tr>
    </w:tbl>
    <w:p w14:paraId="19CFA1DD" w14:textId="65FED21D" w:rsidR="001F7B30" w:rsidRDefault="001F7B30" w:rsidP="00733CAD">
      <w:pPr>
        <w:pStyle w:val="NoSpacing"/>
      </w:pPr>
    </w:p>
    <w:p w14:paraId="7BCFA1E9" w14:textId="2A381755" w:rsidR="001F7B30" w:rsidRDefault="001F7B30" w:rsidP="001F7B30">
      <w:pPr>
        <w:pStyle w:val="Heading2"/>
      </w:pPr>
      <w:r>
        <w:t xml:space="preserve">Supplemental table 2: Myosin-I molecule numbers </w:t>
      </w:r>
      <w:r w:rsidR="00CE7A9C">
        <w:t xml:space="preserve">per endocytic site </w:t>
      </w:r>
      <w:r w:rsidRPr="00733CAD">
        <w:t>in different genetic backgrounds</w:t>
      </w:r>
      <w:r>
        <w:t xml:space="preserve">. </w:t>
      </w:r>
      <w:bookmarkStart w:id="0" w:name="_GoBack"/>
      <w:bookmarkEnd w:id="0"/>
    </w:p>
    <w:p w14:paraId="60AAAF9C" w14:textId="39132A0A" w:rsidR="001F7B30" w:rsidRDefault="001F7B30" w:rsidP="00733CAD">
      <w:pPr>
        <w:pStyle w:val="NoSpacing"/>
      </w:pPr>
      <w:r>
        <w:t>Median number of molecules over the lifetime of the patch and SEM for Myo3-EGFP and Myo5-EGFP in cells with different genetic backgrounds. “Total myosin” gives the sum of Myo3 an</w:t>
      </w:r>
      <w:r w:rsidR="008B292E">
        <w:t>d Myo5. x = cannot be measured, ND = not determined.</w:t>
      </w:r>
    </w:p>
    <w:p w14:paraId="73AC0C89" w14:textId="2A69E326" w:rsidR="001F7B30" w:rsidRDefault="001F7B30" w:rsidP="00733CAD">
      <w:pPr>
        <w:pStyle w:val="NoSpacing"/>
      </w:pPr>
    </w:p>
    <w:p w14:paraId="3B3BFA8D" w14:textId="0707D396" w:rsidR="001F7B30" w:rsidRDefault="001F7B30" w:rsidP="00733CAD">
      <w:pPr>
        <w:pStyle w:val="NoSpacing"/>
      </w:pPr>
    </w:p>
    <w:p w14:paraId="2D4238B9" w14:textId="77777777" w:rsidR="00296934" w:rsidRDefault="00296934">
      <w:r>
        <w:br w:type="page"/>
      </w:r>
    </w:p>
    <w:p w14:paraId="6086D2FE" w14:textId="77777777" w:rsidR="00296934" w:rsidRDefault="00296934" w:rsidP="00296934">
      <w:pPr>
        <w:pStyle w:val="Heading2"/>
      </w:pPr>
      <w:r>
        <w:lastRenderedPageBreak/>
        <w:t>Supplemental table 3: Yeast strains used in this work</w:t>
      </w:r>
    </w:p>
    <w:p w14:paraId="524CC53B" w14:textId="2F59468C" w:rsidR="00296934" w:rsidRDefault="00296934">
      <w:pPr>
        <w:rPr>
          <w:rFonts w:ascii="Minion Pro" w:eastAsia="GillSans" w:hAnsi="Minion Pro" w:cs="GillSans"/>
          <w:szCs w:val="20"/>
        </w:rPr>
      </w:pPr>
    </w:p>
    <w:tbl>
      <w:tblPr>
        <w:tblW w:w="8940" w:type="dxa"/>
        <w:tblLook w:val="04A0" w:firstRow="1" w:lastRow="0" w:firstColumn="1" w:lastColumn="0" w:noHBand="0" w:noVBand="1"/>
      </w:tblPr>
      <w:tblGrid>
        <w:gridCol w:w="1100"/>
        <w:gridCol w:w="7840"/>
      </w:tblGrid>
      <w:tr w:rsidR="00327706" w:rsidRPr="00327706" w14:paraId="595104F9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F714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9216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</w:tr>
      <w:tr w:rsidR="00327706" w:rsidRPr="00A123A6" w14:paraId="0C2D5EC8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9A0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010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9C2A7" w14:textId="77777777" w:rsidR="00327706" w:rsidRPr="00A123A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  <w:lang w:val="pt-BR"/>
              </w:rPr>
            </w:pPr>
            <w:r w:rsidRPr="00A123A6">
              <w:rPr>
                <w:rFonts w:ascii="Minion Pro" w:hAnsi="Minion Pro" w:cs="Calibri"/>
                <w:color w:val="222222"/>
                <w:sz w:val="20"/>
                <w:szCs w:val="20"/>
                <w:lang w:val="pt-BR"/>
              </w:rPr>
              <w:t>MATa, his3-</w:t>
            </w: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Δ</w:t>
            </w:r>
            <w:r w:rsidRPr="00A123A6">
              <w:rPr>
                <w:rFonts w:ascii="Minion Pro" w:hAnsi="Minion Pro" w:cs="Calibri"/>
                <w:color w:val="222222"/>
                <w:sz w:val="20"/>
                <w:szCs w:val="20"/>
                <w:lang w:val="pt-BR"/>
              </w:rPr>
              <w:t>200, leu2-3,112, ura3-52, lys2-801</w:t>
            </w:r>
          </w:p>
        </w:tc>
      </w:tr>
      <w:tr w:rsidR="00327706" w:rsidRPr="00980B3C" w14:paraId="6EE96BB2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D78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010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E2AB5" w14:textId="77777777" w:rsidR="00327706" w:rsidRPr="00A123A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A123A6">
              <w:rPr>
                <w:rFonts w:ascii="Minion Pro" w:hAnsi="Minion Pro" w:cs="Calibri"/>
                <w:color w:val="222222"/>
                <w:sz w:val="20"/>
                <w:szCs w:val="20"/>
              </w:rPr>
              <w:t>MAT</w:t>
            </w: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α</w:t>
            </w:r>
            <w:r w:rsidRPr="00A123A6">
              <w:rPr>
                <w:rFonts w:ascii="Minion Pro" w:hAnsi="Minion Pro" w:cs="Calibri"/>
                <w:color w:val="222222"/>
                <w:sz w:val="20"/>
                <w:szCs w:val="20"/>
              </w:rPr>
              <w:t>, his3-</w:t>
            </w: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Δ</w:t>
            </w:r>
            <w:r w:rsidRPr="00A123A6">
              <w:rPr>
                <w:rFonts w:ascii="Minion Pro" w:hAnsi="Minion Pro" w:cs="Calibri"/>
                <w:color w:val="222222"/>
                <w:sz w:val="20"/>
                <w:szCs w:val="20"/>
              </w:rPr>
              <w:t>200, leu2-3,112, ura3-52, lys2-801</w:t>
            </w:r>
          </w:p>
        </w:tc>
      </w:tr>
      <w:tr w:rsidR="00327706" w:rsidRPr="00980B3C" w14:paraId="293C9182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74F1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010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3FCF9" w14:textId="77777777" w:rsidR="00327706" w:rsidRPr="006C0C92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  <w:lang w:val="fr-FR"/>
              </w:rPr>
            </w:pPr>
            <w:proofErr w:type="spellStart"/>
            <w:r w:rsidRPr="006C0C92">
              <w:rPr>
                <w:rFonts w:ascii="Minion Pro" w:hAnsi="Minion Pro" w:cs="Calibri"/>
                <w:color w:val="222222"/>
                <w:sz w:val="20"/>
                <w:szCs w:val="20"/>
                <w:lang w:val="fr-FR"/>
              </w:rPr>
              <w:t>MATa</w:t>
            </w:r>
            <w:proofErr w:type="spellEnd"/>
            <w:r w:rsidRPr="006C0C92">
              <w:rPr>
                <w:rFonts w:ascii="Minion Pro" w:hAnsi="Minion Pro" w:cs="Calibri"/>
                <w:color w:val="222222"/>
                <w:sz w:val="20"/>
                <w:szCs w:val="20"/>
                <w:lang w:val="fr-FR"/>
              </w:rPr>
              <w:t>/MAT</w:t>
            </w: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α</w:t>
            </w:r>
            <w:r w:rsidRPr="006C0C92">
              <w:rPr>
                <w:rFonts w:ascii="Minion Pro" w:hAnsi="Minion Pro" w:cs="Calibri"/>
                <w:color w:val="222222"/>
                <w:sz w:val="20"/>
                <w:szCs w:val="20"/>
                <w:lang w:val="fr-FR"/>
              </w:rPr>
              <w:t>, his3-</w:t>
            </w: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Δ</w:t>
            </w:r>
            <w:r w:rsidRPr="006C0C92">
              <w:rPr>
                <w:rFonts w:ascii="Minion Pro" w:hAnsi="Minion Pro" w:cs="Calibri"/>
                <w:color w:val="222222"/>
                <w:sz w:val="20"/>
                <w:szCs w:val="20"/>
                <w:lang w:val="fr-FR"/>
              </w:rPr>
              <w:t>200/his3-</w:t>
            </w: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Δ</w:t>
            </w:r>
            <w:r w:rsidRPr="006C0C92">
              <w:rPr>
                <w:rFonts w:ascii="Minion Pro" w:hAnsi="Minion Pro" w:cs="Calibri"/>
                <w:color w:val="222222"/>
                <w:sz w:val="20"/>
                <w:szCs w:val="20"/>
                <w:lang w:val="fr-FR"/>
              </w:rPr>
              <w:t>200, leu2-3,112/leu2-3,112, ura3-52/ura3-52, lys2-801/lys2-801</w:t>
            </w:r>
          </w:p>
        </w:tc>
      </w:tr>
      <w:tr w:rsidR="00327706" w:rsidRPr="00327706" w14:paraId="100E5788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F2C9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021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CB23C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NUF2-EGFP::his3MX6</w:t>
            </w:r>
          </w:p>
        </w:tc>
      </w:tr>
      <w:tr w:rsidR="00327706" w:rsidRPr="00327706" w14:paraId="3B8E09D4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A492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021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6364C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NUF2-EGFP::his3MX6</w:t>
            </w:r>
          </w:p>
        </w:tc>
      </w:tr>
      <w:tr w:rsidR="00327706" w:rsidRPr="00327706" w14:paraId="6D401E23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EC8C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022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E8B3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NUF2-mCherry::KANMX4</w:t>
            </w:r>
          </w:p>
        </w:tc>
      </w:tr>
      <w:tr w:rsidR="00327706" w:rsidRPr="00327706" w14:paraId="7FFC55A8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1E79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65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AE83E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 with pMK0100 [CEN, URA3 GFP-ACT1]</w:t>
            </w:r>
          </w:p>
        </w:tc>
      </w:tr>
      <w:tr w:rsidR="00327706" w:rsidRPr="00327706" w14:paraId="501AF3D9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04A5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65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1F619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 with pMK0100 [CEN, URA3 GFP-ACT1]</w:t>
            </w:r>
          </w:p>
        </w:tc>
      </w:tr>
      <w:tr w:rsidR="00327706" w:rsidRPr="00327706" w14:paraId="04E795E6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B2B6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65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9B2A7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ABP1-mCherry::kanMX4 with pMK0100 [CEN, URA3 GFP-ACT1]</w:t>
            </w:r>
          </w:p>
        </w:tc>
      </w:tr>
      <w:tr w:rsidR="00327706" w:rsidRPr="00327706" w14:paraId="095E1EF7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5B3E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68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F2652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GalL-ISce1-nat::leu2-3,112, ura3-52, lys2-801, sfGFP-SLA2</w:t>
            </w:r>
          </w:p>
        </w:tc>
      </w:tr>
      <w:tr w:rsidR="00327706" w:rsidRPr="00327706" w14:paraId="68D54691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90EA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72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6123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ARC18-myEGFP::natNT2, ABP1-mCherry::kanMX4</w:t>
            </w:r>
          </w:p>
        </w:tc>
      </w:tr>
      <w:tr w:rsidR="00327706" w:rsidRPr="00327706" w14:paraId="259A2ED2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141F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74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DD53C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ARC18-myEGFP::natNT2</w:t>
            </w:r>
          </w:p>
        </w:tc>
      </w:tr>
      <w:tr w:rsidR="00327706" w:rsidRPr="00327706" w14:paraId="30BBA439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07D5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83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02C2E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RVS167-EGFP::his3MX6</w:t>
            </w:r>
          </w:p>
        </w:tc>
      </w:tr>
      <w:tr w:rsidR="00327706" w:rsidRPr="00327706" w14:paraId="7AF7ABED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EB6F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83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DB2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his3MX6</w:t>
            </w:r>
          </w:p>
        </w:tc>
      </w:tr>
      <w:tr w:rsidR="00327706" w:rsidRPr="00327706" w14:paraId="76D701DB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A2DB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83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3537F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ABP1-EGFP::his3MX6</w:t>
            </w:r>
          </w:p>
        </w:tc>
      </w:tr>
      <w:tr w:rsidR="00327706" w:rsidRPr="00327706" w14:paraId="0C22D518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1CC8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83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FDFA1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ura3-52, lys2-801, GalL-ISce1-nat::leu2-3,112,  sfGFP-Sla2, ABP1-mCherry::kanMX4</w:t>
            </w:r>
          </w:p>
        </w:tc>
      </w:tr>
      <w:tr w:rsidR="00327706" w:rsidRPr="00327706" w14:paraId="39ED915B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B6A3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86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C588B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CAP1-EGFP::his3MX6</w:t>
            </w:r>
          </w:p>
        </w:tc>
      </w:tr>
      <w:tr w:rsidR="00327706" w:rsidRPr="00327706" w14:paraId="272EF282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271F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87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FD302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 xml:space="preserve">, his3-Δ200 leu2-3,112, ura3-52, lys2-801, MYO5-EGFP::his3MX6 </w:t>
            </w:r>
          </w:p>
        </w:tc>
      </w:tr>
      <w:tr w:rsidR="00327706" w:rsidRPr="00327706" w14:paraId="3F29FB65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259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292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0ECD2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NUF2-sfGFP::his3MX6</w:t>
            </w:r>
          </w:p>
        </w:tc>
      </w:tr>
      <w:tr w:rsidR="00327706" w:rsidRPr="00327706" w14:paraId="65B5F78D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39FE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07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3991D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ABP1-mCherry::kanMX4, SLA1-EGFP::his3MX6</w:t>
            </w:r>
          </w:p>
        </w:tc>
      </w:tr>
      <w:tr w:rsidR="00327706" w:rsidRPr="00327706" w14:paraId="4FD766A2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CC8B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13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1AEB1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ABP1-mCherry::kanMX4, RVS167-EGFP::his3MX6</w:t>
            </w:r>
          </w:p>
        </w:tc>
      </w:tr>
      <w:tr w:rsidR="00327706" w:rsidRPr="00327706" w14:paraId="191475F7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46BF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15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BCFEC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 his3-Δ200, leu2-3,112, ura3-52, lys2-801, MYO5-EGFP::his3MX6, ABP1-mCherry::kanMX4</w:t>
            </w:r>
          </w:p>
        </w:tc>
      </w:tr>
      <w:tr w:rsidR="00327706" w:rsidRPr="00327706" w14:paraId="774EC74A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476B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16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6A0AB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myo5∆::natNT2</w:t>
            </w:r>
          </w:p>
        </w:tc>
      </w:tr>
      <w:tr w:rsidR="00327706" w:rsidRPr="00327706" w14:paraId="4C1CD7F3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55CD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16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84CF3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ABP1-mCherry::kanMX4, myo5∆::natNT2</w:t>
            </w:r>
          </w:p>
        </w:tc>
      </w:tr>
      <w:tr w:rsidR="00327706" w:rsidRPr="00327706" w14:paraId="1B10E616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5EAC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17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D9459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SLA1-EGFP::his3MX6/SLA1-EGFP::his3MX6</w:t>
            </w:r>
          </w:p>
        </w:tc>
      </w:tr>
      <w:tr w:rsidR="00327706" w:rsidRPr="00327706" w14:paraId="007D7A6B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A5F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17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6FBF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SLA1-EGFP::his3MX6/SLA1-EGFP::his3MX6, myo5∆::natNT2/myo5∆::natNT2</w:t>
            </w:r>
          </w:p>
        </w:tc>
      </w:tr>
      <w:tr w:rsidR="00327706" w:rsidRPr="00327706" w14:paraId="21C9DF2C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111E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18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39938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SLA1-EGFP::his3MX6/SLA1-EGFP::his3MX6, MYO5/myo5∆::natNT2</w:t>
            </w:r>
          </w:p>
        </w:tc>
      </w:tr>
      <w:tr w:rsidR="00327706" w:rsidRPr="00327706" w14:paraId="7F8A33F5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6F0E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18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3E48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ABP1-EGFP::his3MX6, myo5∆::natNT2</w:t>
            </w:r>
          </w:p>
        </w:tc>
      </w:tr>
      <w:tr w:rsidR="00327706" w:rsidRPr="00327706" w14:paraId="0C84D07F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3C1B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19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6CCA0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ABP1-EGFP::his3MX6, myo3∆::natNT2</w:t>
            </w:r>
          </w:p>
        </w:tc>
      </w:tr>
      <w:tr w:rsidR="00327706" w:rsidRPr="00327706" w14:paraId="63A04E43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5EB8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21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196BB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myo3∆::natNT2</w:t>
            </w:r>
          </w:p>
        </w:tc>
      </w:tr>
      <w:tr w:rsidR="00327706" w:rsidRPr="00327706" w14:paraId="790EE67E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4160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lastRenderedPageBreak/>
              <w:t>MKY322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3BBF8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myo3∆::natNT2/myo3∆::natNT2, SLA1-EGFP::his3MX6/SLA1-EGFP::his3MX6</w:t>
            </w:r>
          </w:p>
        </w:tc>
      </w:tr>
      <w:tr w:rsidR="00327706" w:rsidRPr="00327706" w14:paraId="2CC3B09C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61F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22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413AD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ABP1-EGFP::his3MX6/ABP1-EGFP::his3MX6</w:t>
            </w:r>
          </w:p>
        </w:tc>
      </w:tr>
      <w:tr w:rsidR="00327706" w:rsidRPr="00327706" w14:paraId="7E6157F1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2590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22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CFDCC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RVS167-EGFP::his3MX6, myo5∆::natNT2</w:t>
            </w:r>
          </w:p>
        </w:tc>
      </w:tr>
      <w:tr w:rsidR="00327706" w:rsidRPr="00327706" w14:paraId="44AD0446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BAC6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22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53271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RVS167-EGFP::his3MX6, myo5∆::natNT2</w:t>
            </w:r>
          </w:p>
        </w:tc>
      </w:tr>
      <w:tr w:rsidR="00327706" w:rsidRPr="00327706" w14:paraId="2A64C919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C87F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22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D8C87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ABP1-mCherry::kanMX4, RVS167-EGFP::his3MX6, myo5∆::natNT2</w:t>
            </w:r>
          </w:p>
        </w:tc>
      </w:tr>
      <w:tr w:rsidR="00327706" w:rsidRPr="00327706" w14:paraId="5152247F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8471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24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CE461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-EGFP::his3MX6, ABP1-mCherry::kanMX4, myo3∆::natNT2</w:t>
            </w:r>
          </w:p>
        </w:tc>
      </w:tr>
      <w:tr w:rsidR="00327706" w:rsidRPr="00327706" w14:paraId="4B5E3CB4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EC02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31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0FAB2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MYO3-EGFP::his3MX6</w:t>
            </w:r>
          </w:p>
        </w:tc>
      </w:tr>
      <w:tr w:rsidR="00327706" w:rsidRPr="00327706" w14:paraId="3AE4830B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AE83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34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2D1B9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MYO3-EGFP::his3MX6, myo5∆::natNT2</w:t>
            </w:r>
          </w:p>
        </w:tc>
      </w:tr>
      <w:tr w:rsidR="00327706" w:rsidRPr="00327706" w14:paraId="1E7DA406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18DB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35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A7DEC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myo5-CA∆::natNT2</w:t>
            </w:r>
          </w:p>
        </w:tc>
      </w:tr>
      <w:tr w:rsidR="00327706" w:rsidRPr="00327706" w14:paraId="68F39FCC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3320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40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2E44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myo5∆::natNT2, myo3∆::natNT2</w:t>
            </w:r>
          </w:p>
        </w:tc>
      </w:tr>
      <w:tr w:rsidR="00327706" w:rsidRPr="00327706" w14:paraId="66A8ADB4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3EAE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40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F96C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myo5∆::natNT2, myo3∆::natNT2, ABP1-mCherry::kanMX4</w:t>
            </w:r>
          </w:p>
        </w:tc>
      </w:tr>
      <w:tr w:rsidR="00327706" w:rsidRPr="00327706" w14:paraId="29DCC266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C8ED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41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51394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bbc1∆::natNT2</w:t>
            </w:r>
          </w:p>
        </w:tc>
      </w:tr>
      <w:tr w:rsidR="00327706" w:rsidRPr="00327706" w14:paraId="15C72500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8E49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45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14815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MYO3-EGFP::his3MX6, ABP1-mCherry::kanMX4</w:t>
            </w:r>
          </w:p>
        </w:tc>
      </w:tr>
      <w:tr w:rsidR="00327706" w:rsidRPr="00327706" w14:paraId="14F86A41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1C89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0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A7BB4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MYO5::hphNT1::MYO5</w:t>
            </w:r>
          </w:p>
        </w:tc>
      </w:tr>
      <w:tr w:rsidR="00327706" w:rsidRPr="00327706" w14:paraId="60029DDE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0C7E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1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8FF30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MYO3-EGFP::his3MX6/MYO3-EGFP::his3MX6</w:t>
            </w:r>
          </w:p>
        </w:tc>
      </w:tr>
      <w:tr w:rsidR="00327706" w:rsidRPr="00327706" w14:paraId="749E7E94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27C9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1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63791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MYO3-EGFP::his3MX6/MYO3-EGFP::his3MX6, MYO5/myo5∆::natNT2</w:t>
            </w:r>
          </w:p>
        </w:tc>
      </w:tr>
      <w:tr w:rsidR="00327706" w:rsidRPr="00327706" w14:paraId="0DD25B6E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E9D9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1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A343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MYO3-EGFP::his3MX6/MYO3-EGFP::his3MX6, myo5∆::natNT2/myo5∆::natNT2</w:t>
            </w:r>
          </w:p>
        </w:tc>
      </w:tr>
      <w:tr w:rsidR="00327706" w:rsidRPr="00327706" w14:paraId="7E78F96E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53F1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2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31B3E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myo3∆::hphNT1/MYO3-EGFP::his3MX6, myo5∆::natNT2/myo5∆::natNT2</w:t>
            </w:r>
          </w:p>
        </w:tc>
      </w:tr>
      <w:tr w:rsidR="00327706" w:rsidRPr="00327706" w14:paraId="4979E4B7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DDFC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3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1CB1D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-EGFP::his3MX6::hphNT1::MYO5-EGFP::his3MX6</w:t>
            </w:r>
          </w:p>
        </w:tc>
      </w:tr>
      <w:tr w:rsidR="00327706" w:rsidRPr="00327706" w14:paraId="0D51FCA5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0E6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3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D8206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MYO3-EGFP::his3MX6, MYO5::hphNT1::MYO5</w:t>
            </w:r>
          </w:p>
        </w:tc>
      </w:tr>
      <w:tr w:rsidR="00327706" w:rsidRPr="00327706" w14:paraId="65A8FCCB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FEF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3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305F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myo3∆::natNT2/myo3∆::natNT2, MYO5-EGFP::his3MX6/myo5∆::hphNT1</w:t>
            </w:r>
          </w:p>
        </w:tc>
      </w:tr>
      <w:tr w:rsidR="00327706" w:rsidRPr="00327706" w14:paraId="4867C824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E1B2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3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D3D5D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MYO3::hphNT1::MYO3</w:t>
            </w:r>
          </w:p>
        </w:tc>
      </w:tr>
      <w:tr w:rsidR="00327706" w:rsidRPr="00327706" w14:paraId="23C43CEE" w14:textId="77777777" w:rsidTr="00327706">
        <w:trPr>
          <w:trHeight w:val="9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DF20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5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DB2E1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myo3∆::natNT2/myo3∆::natNT2, MYO5/myo5∆::hphNT1, SLA1-EGFP::his3MX6/SLA1-EGFP::his3MX6</w:t>
            </w:r>
          </w:p>
        </w:tc>
      </w:tr>
      <w:tr w:rsidR="00327706" w:rsidRPr="00327706" w14:paraId="1DE7A925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2C1C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56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30A1B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MYO3-EGFP::his3MX6::hphNT1::MYO3-EGFP::his3MX6, myo5∆::natNT2</w:t>
            </w:r>
          </w:p>
        </w:tc>
      </w:tr>
      <w:tr w:rsidR="00327706" w:rsidRPr="00327706" w14:paraId="25BE9C7B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A32B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lastRenderedPageBreak/>
              <w:t>MKY359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08156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∆::natNT2 with pMK0100[CEN, URA3 GFP-ACT1]</w:t>
            </w:r>
          </w:p>
        </w:tc>
      </w:tr>
      <w:tr w:rsidR="00327706" w:rsidRPr="00327706" w14:paraId="601FAC7F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E52A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61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544DD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sfGFP-SLA2, myo5∆::natNT2</w:t>
            </w:r>
          </w:p>
        </w:tc>
      </w:tr>
      <w:tr w:rsidR="00327706" w:rsidRPr="00327706" w14:paraId="6422293D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78A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63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66373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ura3-52, lys2-801, sfGFP-SLA2, myo5∆::natNT2, ABP1-mCherry::kanMX4, and GalL-ISce1-NAT::leu2-3,112 or leu2-3,112</w:t>
            </w:r>
          </w:p>
        </w:tc>
      </w:tr>
      <w:tr w:rsidR="00327706" w:rsidRPr="00327706" w14:paraId="1ECC9825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E9AC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63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51D2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-EGFP::his3MX6MX6, MYO3::hphNT1::MYO3</w:t>
            </w:r>
          </w:p>
        </w:tc>
      </w:tr>
      <w:tr w:rsidR="00327706" w:rsidRPr="00327706" w14:paraId="3C735EAE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8CA6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63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1818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SLA1-EGFP::his3MX6, myo5∆::natNT2, MYO3-EGFP::his3MX6::hphNT1::MYO3-EGFP::his3MX6</w:t>
            </w:r>
          </w:p>
        </w:tc>
      </w:tr>
      <w:tr w:rsidR="00327706" w:rsidRPr="00327706" w14:paraId="7B816B6D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00FE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65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6EA91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CAP1-EGFP::his3MX6, myo5∆::natNT2</w:t>
            </w:r>
          </w:p>
        </w:tc>
      </w:tr>
      <w:tr w:rsidR="00327706" w:rsidRPr="00327706" w14:paraId="556DB38B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41FD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65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76300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CAP1-EGFP::his3MX6, myo5∆::natNT2, ABP1-mCherry::kanMX4</w:t>
            </w:r>
          </w:p>
        </w:tc>
      </w:tr>
      <w:tr w:rsidR="00327706" w:rsidRPr="00327706" w14:paraId="7820C8AA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AC5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66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98570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CAP1-EGFP::his3MX6, ABP1-mCherry::kanMX4</w:t>
            </w:r>
          </w:p>
        </w:tc>
      </w:tr>
      <w:tr w:rsidR="00327706" w:rsidRPr="00327706" w14:paraId="1ADB0100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1DB1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66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2D38F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∆::natNT2, ARC18-myEGFP::natNT2</w:t>
            </w:r>
          </w:p>
        </w:tc>
      </w:tr>
      <w:tr w:rsidR="00327706" w:rsidRPr="00327706" w14:paraId="2D7CAA9A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0DC7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66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76EA6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∆::natNT2, ARC18-myEGFP::natNT2, ABP1-mCherry::kanMX4</w:t>
            </w:r>
          </w:p>
        </w:tc>
      </w:tr>
      <w:tr w:rsidR="00327706" w:rsidRPr="00327706" w14:paraId="19A96552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96AF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73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68F04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-CA∆::NAT, ARC18-myEGFP::natNT2</w:t>
            </w:r>
          </w:p>
        </w:tc>
      </w:tr>
      <w:tr w:rsidR="00327706" w:rsidRPr="00327706" w14:paraId="5757C06E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BE9A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75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CDC2F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-CA∆::natNT2 with pMK0100[CEN, URA3 GFP-ACT1]</w:t>
            </w:r>
          </w:p>
        </w:tc>
      </w:tr>
      <w:tr w:rsidR="00327706" w:rsidRPr="00327706" w14:paraId="7964338F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0F21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1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756A7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LA1-EGFP::his3MX6, myo5∆::natNT2, bbc1∆::natNT2</w:t>
            </w:r>
          </w:p>
        </w:tc>
      </w:tr>
      <w:tr w:rsidR="00327706" w:rsidRPr="00327706" w14:paraId="48E44CFD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EE90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1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EB64B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SLA1-EGFP::his3MX6, myo5∆::natNT2, bbc1∆::natNT2</w:t>
            </w:r>
          </w:p>
        </w:tc>
      </w:tr>
      <w:tr w:rsidR="00327706" w:rsidRPr="00327706" w14:paraId="715565B6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5568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1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B6C44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∆::natNT2, bbc1∆::natNT2 with pMK0100[CEN, URA3 GFP-ACT1]</w:t>
            </w:r>
          </w:p>
        </w:tc>
      </w:tr>
      <w:tr w:rsidR="00327706" w:rsidRPr="00327706" w14:paraId="1ED0D281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DE71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6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8179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SAC6-EGFP::his3MX6</w:t>
            </w:r>
          </w:p>
        </w:tc>
      </w:tr>
      <w:tr w:rsidR="00327706" w:rsidRPr="00327706" w14:paraId="44BA868D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66A5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6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6A23B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SAC6-EGFP::his3MX6, ABP1-mCherry::kanMX4</w:t>
            </w:r>
          </w:p>
        </w:tc>
      </w:tr>
      <w:tr w:rsidR="00327706" w:rsidRPr="00327706" w14:paraId="2D8AE732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B640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6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485B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∆::natNT2, SAC6-EGFP::his3MX6</w:t>
            </w:r>
          </w:p>
        </w:tc>
      </w:tr>
      <w:tr w:rsidR="00327706" w:rsidRPr="00327706" w14:paraId="4C76385A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2C99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6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D5B5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∆::natNT2, SAC6-EGFP::his3MX6, ABP1-mCherry::kanMX4</w:t>
            </w:r>
          </w:p>
        </w:tc>
      </w:tr>
      <w:tr w:rsidR="00327706" w:rsidRPr="00327706" w14:paraId="335093E8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A5FD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7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8DE2F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 his3-Δ200, leu2-3,112, ura3-52, lys2-801, myo3∆::natNT2, MYO5-EGFP::his3MX6</w:t>
            </w:r>
          </w:p>
        </w:tc>
      </w:tr>
      <w:tr w:rsidR="00327706" w:rsidRPr="00327706" w14:paraId="3430C465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F53D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8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E359" w14:textId="77777777" w:rsidR="00327706" w:rsidRPr="00327706" w:rsidRDefault="00327706" w:rsidP="00327706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000000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000000"/>
                <w:sz w:val="20"/>
                <w:szCs w:val="20"/>
              </w:rPr>
              <w:t>/α, his3-Δ200/his3-Δ200, leu2-3,112/leu2-3,112, ura3-52/ura3-52, lys2-801/lys2-801, MYO5-EGFP::his3MX6/MYO5-EGFP::his3MX6</w:t>
            </w:r>
          </w:p>
        </w:tc>
      </w:tr>
      <w:tr w:rsidR="00327706" w:rsidRPr="00327706" w14:paraId="2B87786E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224B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89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F7BA6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/α, his3-Δ200/his3-Δ200, leu2-3,112/leu2-3,112, ura3-52/ura3-52, lys2-801/lys2-801, MYO5-EGFP::his3MX6/myo5∆::natNT2</w:t>
            </w:r>
          </w:p>
        </w:tc>
      </w:tr>
      <w:tr w:rsidR="00327706" w:rsidRPr="00327706" w14:paraId="00461AB1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E7BC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90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DCDA0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-EGFP::his3MX6::hphNT1::MYO5-EGFP::his3MX6, myo3∆::natNT2</w:t>
            </w:r>
          </w:p>
        </w:tc>
      </w:tr>
      <w:tr w:rsidR="00327706" w:rsidRPr="00327706" w14:paraId="223C8AC2" w14:textId="77777777" w:rsidTr="00327706">
        <w:trPr>
          <w:trHeight w:val="6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A82F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MKY398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2C92D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myo5∆::natNT2, ABP1-mCherry::kanMX4, pMK0100[CEN, URA3 GFP-ACT1]</w:t>
            </w:r>
          </w:p>
        </w:tc>
      </w:tr>
      <w:tr w:rsidR="0083287A" w:rsidRPr="0083287A" w14:paraId="3BB54FBB" w14:textId="77777777" w:rsidTr="00327706">
        <w:trPr>
          <w:trHeight w:val="600"/>
          <w:ins w:id="1" w:author="Microsoft Office User" w:date="2019-06-23T16:24:00Z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D67DD" w14:textId="2669045C" w:rsidR="0083287A" w:rsidRDefault="0083287A" w:rsidP="00327706">
            <w:pPr>
              <w:rPr>
                <w:ins w:id="2" w:author="Microsoft Office User" w:date="2019-06-23T16:24:00Z"/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ins w:id="3" w:author="Microsoft Office User" w:date="2019-06-23T16:24:00Z">
              <w:r>
                <w:rPr>
                  <w:rFonts w:ascii="Minion Pro" w:hAnsi="Minion Pro" w:cs="Calibri"/>
                  <w:b/>
                  <w:bCs/>
                  <w:color w:val="000000"/>
                  <w:sz w:val="20"/>
                  <w:szCs w:val="20"/>
                </w:rPr>
                <w:t>MKY4097</w:t>
              </w:r>
            </w:ins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1098" w14:textId="77777777" w:rsidR="0083287A" w:rsidRPr="00134B87" w:rsidRDefault="0083287A" w:rsidP="001659AF">
            <w:pPr>
              <w:rPr>
                <w:ins w:id="4" w:author="Microsoft Office User" w:date="2019-06-23T16:24:00Z"/>
                <w:rFonts w:ascii="Minion Pro" w:hAnsi="Minion Pro"/>
                <w:sz w:val="20"/>
                <w:szCs w:val="20"/>
                <w:lang w:val="pt-BR" w:eastAsia="en-GB"/>
              </w:rPr>
            </w:pPr>
            <w:ins w:id="5" w:author="Microsoft Office User" w:date="2019-06-23T16:24:00Z">
              <w:r w:rsidRPr="00134B87">
                <w:rPr>
                  <w:rFonts w:ascii="Minion Pro" w:hAnsi="Minion Pro" w:cs="Arial"/>
                  <w:color w:val="222222"/>
                  <w:sz w:val="20"/>
                  <w:szCs w:val="20"/>
                  <w:shd w:val="clear" w:color="auto" w:fill="FFFFFF"/>
                  <w:lang w:val="pt-BR" w:eastAsia="en-GB"/>
                </w:rPr>
                <w:t>MATa, his3200, leu2-3,112, ura3-52, lys2-801, myo5-G132R::URA, Sla1-EGFP::HISMX6</w:t>
              </w:r>
            </w:ins>
          </w:p>
          <w:p w14:paraId="28D62E27" w14:textId="77777777" w:rsidR="0083287A" w:rsidRPr="00134B87" w:rsidRDefault="0083287A" w:rsidP="001659AF">
            <w:pPr>
              <w:rPr>
                <w:ins w:id="6" w:author="Microsoft Office User" w:date="2019-06-23T16:24:00Z"/>
                <w:rFonts w:ascii="Minion Pro" w:hAnsi="Minion Pro" w:cs="Arial"/>
                <w:color w:val="222222"/>
                <w:sz w:val="20"/>
                <w:szCs w:val="20"/>
                <w:shd w:val="clear" w:color="auto" w:fill="FFFFFF"/>
                <w:lang w:val="pt-BR" w:eastAsia="en-GB"/>
              </w:rPr>
            </w:pPr>
          </w:p>
        </w:tc>
      </w:tr>
      <w:tr w:rsidR="0083287A" w:rsidRPr="0083287A" w14:paraId="54805977" w14:textId="77777777" w:rsidTr="00327706">
        <w:trPr>
          <w:trHeight w:val="600"/>
          <w:ins w:id="7" w:author="Microsoft Office User" w:date="2019-06-23T16:23:00Z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5249D" w14:textId="26F67736" w:rsidR="0083287A" w:rsidRPr="00327706" w:rsidRDefault="0083287A" w:rsidP="00327706">
            <w:pPr>
              <w:rPr>
                <w:ins w:id="8" w:author="Microsoft Office User" w:date="2019-06-23T16:23:00Z"/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ins w:id="9" w:author="Microsoft Office User" w:date="2019-06-23T16:24:00Z">
              <w:r>
                <w:rPr>
                  <w:rFonts w:ascii="Minion Pro" w:hAnsi="Minion Pro" w:cs="Calibri"/>
                  <w:b/>
                  <w:bCs/>
                  <w:color w:val="000000"/>
                  <w:sz w:val="20"/>
                  <w:szCs w:val="20"/>
                </w:rPr>
                <w:lastRenderedPageBreak/>
                <w:t>MKY4099</w:t>
              </w:r>
            </w:ins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1618E" w14:textId="77777777" w:rsidR="0083287A" w:rsidRPr="0083287A" w:rsidRDefault="0083287A" w:rsidP="001659AF">
            <w:pPr>
              <w:rPr>
                <w:ins w:id="10" w:author="Microsoft Office User" w:date="2019-06-23T16:24:00Z"/>
                <w:rFonts w:ascii="Minion Pro" w:hAnsi="Minion Pro"/>
                <w:sz w:val="20"/>
                <w:szCs w:val="20"/>
                <w:lang w:val="pt-BR" w:eastAsia="en-GB"/>
              </w:rPr>
            </w:pPr>
            <w:ins w:id="11" w:author="Microsoft Office User" w:date="2019-06-23T16:24:00Z">
              <w:r w:rsidRPr="0083287A">
                <w:rPr>
                  <w:rFonts w:ascii="Minion Pro" w:hAnsi="Minion Pro" w:cs="Arial"/>
                  <w:color w:val="222222"/>
                  <w:sz w:val="20"/>
                  <w:szCs w:val="20"/>
                  <w:shd w:val="clear" w:color="auto" w:fill="FFFFFF"/>
                  <w:lang w:val="pt-BR" w:eastAsia="en-GB"/>
                </w:rPr>
                <w:t>MATa, his3200, leu2-3,112, ura3-52, lys2-801, myo5-G132R-EGFP::URA</w:t>
              </w:r>
            </w:ins>
          </w:p>
          <w:p w14:paraId="11AA7CBF" w14:textId="77777777" w:rsidR="0083287A" w:rsidRPr="0083287A" w:rsidRDefault="0083287A" w:rsidP="00327706">
            <w:pPr>
              <w:rPr>
                <w:ins w:id="12" w:author="Microsoft Office User" w:date="2019-06-23T16:23:00Z"/>
                <w:rFonts w:ascii="Minion Pro" w:hAnsi="Minion Pro" w:cs="Calibri"/>
                <w:color w:val="222222"/>
                <w:sz w:val="20"/>
                <w:szCs w:val="20"/>
                <w:lang w:val="pt-BR"/>
                <w:rPrChange w:id="13" w:author="Microsoft Office User" w:date="2019-06-23T16:23:00Z">
                  <w:rPr>
                    <w:ins w:id="14" w:author="Microsoft Office User" w:date="2019-06-23T16:23:00Z"/>
                    <w:rFonts w:ascii="Minion Pro" w:hAnsi="Minion Pro" w:cs="Calibri"/>
                    <w:color w:val="222222"/>
                    <w:sz w:val="20"/>
                    <w:szCs w:val="20"/>
                  </w:rPr>
                </w:rPrChange>
              </w:rPr>
            </w:pPr>
          </w:p>
        </w:tc>
      </w:tr>
      <w:tr w:rsidR="00327706" w:rsidRPr="00327706" w14:paraId="7F64BBA7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EBED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JRY000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EA676" w14:textId="58C26601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</w:t>
            </w:r>
            <w:r w:rsidR="006E2CA0">
              <w:rPr>
                <w:rFonts w:ascii="Minion Pro" w:hAnsi="Minion Pro" w:cs="Calibri"/>
                <w:color w:val="222222"/>
                <w:sz w:val="20"/>
                <w:szCs w:val="20"/>
              </w:rPr>
              <w:t>-</w:t>
            </w: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Δ200, leu2-3,112, ura3-52, lys2-801, ABP1-mMaple::HIS3MX6</w:t>
            </w:r>
          </w:p>
        </w:tc>
      </w:tr>
      <w:tr w:rsidR="00327706" w:rsidRPr="00327706" w14:paraId="67779BCE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FE1D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JRY002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46F89" w14:textId="34D00BBB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</w:t>
            </w:r>
            <w:r w:rsidR="006E2CA0">
              <w:rPr>
                <w:rFonts w:ascii="Minion Pro" w:hAnsi="Minion Pro" w:cs="Calibri"/>
                <w:color w:val="222222"/>
                <w:sz w:val="20"/>
                <w:szCs w:val="20"/>
              </w:rPr>
              <w:t>-</w:t>
            </w: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Δ200, leu2-3,112, ura3-52, lys2-801, ARC18-mMaple::HIS3MX6</w:t>
            </w:r>
          </w:p>
        </w:tc>
      </w:tr>
      <w:tr w:rsidR="00327706" w:rsidRPr="00327706" w14:paraId="4985EFAE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2126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JRY002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19D8D" w14:textId="2C5ED6D5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</w:t>
            </w:r>
            <w:r w:rsidR="006E2CA0">
              <w:rPr>
                <w:rFonts w:ascii="Minion Pro" w:hAnsi="Minion Pro" w:cs="Calibri"/>
                <w:color w:val="222222"/>
                <w:sz w:val="20"/>
                <w:szCs w:val="20"/>
              </w:rPr>
              <w:t>-</w:t>
            </w: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Δ200, leu2-3,112, ura3-52, lys2-801, CAP1-mMaple::HIS3MX6</w:t>
            </w:r>
          </w:p>
        </w:tc>
      </w:tr>
      <w:tr w:rsidR="00327706" w:rsidRPr="00327706" w14:paraId="111298C3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CEAA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JRY008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0B2D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ARC18-mMaple::his3MX6, myo5Δ::natNT2</w:t>
            </w:r>
          </w:p>
        </w:tc>
      </w:tr>
      <w:tr w:rsidR="00327706" w:rsidRPr="00327706" w14:paraId="537A43CB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3B66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JRY008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26144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a</w:t>
            </w:r>
            <w:proofErr w:type="spellEnd"/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, his3-Δ200, leu2-3,112, ura3-52, lys2-801, ABP1-mMaple::his3MX6, myo5Δ::natNT2</w:t>
            </w:r>
          </w:p>
        </w:tc>
      </w:tr>
      <w:tr w:rsidR="00327706" w:rsidRPr="00327706" w14:paraId="561E8F2D" w14:textId="77777777" w:rsidTr="003277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B7A3" w14:textId="77777777" w:rsidR="00327706" w:rsidRPr="00327706" w:rsidRDefault="00327706" w:rsidP="00327706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JRY009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A97A" w14:textId="77777777" w:rsidR="00327706" w:rsidRPr="00327706" w:rsidRDefault="00327706" w:rsidP="00327706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327706">
              <w:rPr>
                <w:rFonts w:ascii="Minion Pro" w:hAnsi="Minion Pro" w:cs="Calibri"/>
                <w:color w:val="222222"/>
                <w:sz w:val="20"/>
                <w:szCs w:val="20"/>
              </w:rPr>
              <w:t>MATα, his3-Δ200, leu2-3,112, ura3-52, lys2-801, CAP1-mMaple::his3MX6, myo5Δ::natNT2</w:t>
            </w:r>
          </w:p>
        </w:tc>
      </w:tr>
    </w:tbl>
    <w:p w14:paraId="54EFED00" w14:textId="399B335E" w:rsidR="00296934" w:rsidRDefault="00296934">
      <w:pPr>
        <w:rPr>
          <w:rFonts w:ascii="Minion Pro" w:eastAsia="GillSans" w:hAnsi="Minion Pro" w:cs="GillSans"/>
          <w:szCs w:val="20"/>
        </w:rPr>
      </w:pPr>
    </w:p>
    <w:p w14:paraId="120E6D1A" w14:textId="4E7C2AA7" w:rsidR="00327706" w:rsidRDefault="00327706">
      <w:pPr>
        <w:rPr>
          <w:rFonts w:ascii="Minion Pro" w:eastAsia="GillSans" w:hAnsi="Minion Pro" w:cs="GillSans"/>
          <w:szCs w:val="20"/>
        </w:rPr>
      </w:pPr>
    </w:p>
    <w:p w14:paraId="0C7D28F4" w14:textId="3898DBC7" w:rsidR="00327706" w:rsidRDefault="00327706">
      <w:pPr>
        <w:rPr>
          <w:rFonts w:ascii="Minion Pro" w:eastAsia="GillSans" w:hAnsi="Minion Pro" w:cs="GillSans"/>
          <w:szCs w:val="20"/>
        </w:rPr>
      </w:pPr>
    </w:p>
    <w:p w14:paraId="5B34318A" w14:textId="77777777" w:rsidR="00327706" w:rsidRDefault="00327706">
      <w:pPr>
        <w:rPr>
          <w:rFonts w:ascii="Minion Pro" w:eastAsia="GillSans" w:hAnsi="Minion Pro" w:cs="GillSans"/>
          <w:szCs w:val="20"/>
        </w:rPr>
      </w:pPr>
    </w:p>
    <w:p w14:paraId="60A27D84" w14:textId="77777777" w:rsidR="003C1275" w:rsidRDefault="003C1275">
      <w:pPr>
        <w:rPr>
          <w:rFonts w:ascii="Myriad Pro Semibold" w:eastAsia="GillSans" w:hAnsi="Myriad Pro Semibold" w:cs="GillSans"/>
          <w:b/>
        </w:rPr>
      </w:pPr>
      <w:r>
        <w:br w:type="page"/>
      </w:r>
    </w:p>
    <w:p w14:paraId="18FB3D48" w14:textId="3DFAFC01" w:rsidR="00296934" w:rsidRDefault="00296934" w:rsidP="00296934">
      <w:pPr>
        <w:pStyle w:val="Heading2"/>
      </w:pPr>
      <w:r>
        <w:lastRenderedPageBreak/>
        <w:t>Supplemental table 4: Plasmids used in this work</w:t>
      </w:r>
    </w:p>
    <w:p w14:paraId="73297A95" w14:textId="77777777" w:rsidR="00A91AE6" w:rsidRPr="00A91AE6" w:rsidRDefault="00A91AE6" w:rsidP="00A91AE6"/>
    <w:tbl>
      <w:tblPr>
        <w:tblW w:w="8037" w:type="dxa"/>
        <w:tblLayout w:type="fixed"/>
        <w:tblLook w:val="04A0" w:firstRow="1" w:lastRow="0" w:firstColumn="1" w:lastColumn="0" w:noHBand="0" w:noVBand="1"/>
      </w:tblPr>
      <w:tblGrid>
        <w:gridCol w:w="1300"/>
        <w:gridCol w:w="2420"/>
        <w:gridCol w:w="1300"/>
        <w:gridCol w:w="1300"/>
        <w:gridCol w:w="1717"/>
      </w:tblGrid>
      <w:tr w:rsidR="006E2CA0" w:rsidRPr="006E2CA0" w14:paraId="494FDB49" w14:textId="77777777" w:rsidTr="006E2CA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9B99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07E2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Original 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57FF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T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A4E2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445F" w14:textId="018FB058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Origin</w:t>
            </w:r>
          </w:p>
        </w:tc>
      </w:tr>
      <w:tr w:rsidR="006E2CA0" w:rsidRPr="006E2CA0" w14:paraId="72869096" w14:textId="77777777" w:rsidTr="006E2CA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5338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pMK00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13AB2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pFA6a-EGFP-HIS4M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B712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EGF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29C5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his3MX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84AB3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Janke, 2004</w:t>
            </w:r>
          </w:p>
        </w:tc>
      </w:tr>
      <w:tr w:rsidR="006E2CA0" w:rsidRPr="006E2CA0" w14:paraId="65DF76D8" w14:textId="77777777" w:rsidTr="006E2CA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C959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pMK00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A22BC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pFA6a-mCherry-KanM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38A79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mCher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40751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kanMX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99395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Janke, 2004</w:t>
            </w:r>
          </w:p>
        </w:tc>
      </w:tr>
      <w:tr w:rsidR="006E2CA0" w:rsidRPr="006E2CA0" w14:paraId="05F45660" w14:textId="77777777" w:rsidTr="006E2CA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33C1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pMK00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1538C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pFA6a-natN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F2EF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A82D5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natNT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9EE35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Janke, 2004</w:t>
            </w:r>
          </w:p>
        </w:tc>
      </w:tr>
      <w:tr w:rsidR="006E2CA0" w:rsidRPr="006E2CA0" w14:paraId="320E0F75" w14:textId="77777777" w:rsidTr="006E2CA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62AA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pMK00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FD9AB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pks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E3AA8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D0817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hphNT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C11A7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Janke, 2004</w:t>
            </w:r>
          </w:p>
        </w:tc>
      </w:tr>
      <w:tr w:rsidR="006E2CA0" w:rsidRPr="006E2CA0" w14:paraId="16D17DF6" w14:textId="77777777" w:rsidTr="006E2CA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C289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pMK00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AE31A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pYM12-PKS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73469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myEGF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2836C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natNT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8B9ED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Boeke</w:t>
            </w:r>
            <w:proofErr w:type="spellEnd"/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, 2014</w:t>
            </w:r>
          </w:p>
        </w:tc>
      </w:tr>
      <w:tr w:rsidR="006E2CA0" w:rsidRPr="006E2CA0" w14:paraId="28F786A4" w14:textId="77777777" w:rsidTr="006E2CA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F711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pMK00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849ED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pMaM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8E197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sfGF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32530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UR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67947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Khmelinskii</w:t>
            </w:r>
            <w:proofErr w:type="spellEnd"/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, 2011</w:t>
            </w:r>
          </w:p>
        </w:tc>
      </w:tr>
      <w:tr w:rsidR="006E2CA0" w:rsidRPr="006E2CA0" w14:paraId="4EBBC91E" w14:textId="77777777" w:rsidTr="006E2CA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0025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pMK01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3589E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pDD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B82AF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GFP-Ac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52E2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UR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583BE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Kaksonen, 2003</w:t>
            </w:r>
          </w:p>
        </w:tc>
      </w:tr>
      <w:tr w:rsidR="006E2CA0" w:rsidRPr="006E2CA0" w14:paraId="79DBD538" w14:textId="77777777" w:rsidTr="006E2CA0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6D7A" w14:textId="77777777" w:rsidR="006E2CA0" w:rsidRPr="006E2CA0" w:rsidRDefault="006E2CA0" w:rsidP="006E2CA0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pJR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7922C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pFA6a-mMaple-HIS3MX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F8C4F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mMap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682F3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his3MX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6C5C" w14:textId="77777777" w:rsidR="006E2CA0" w:rsidRPr="006E2CA0" w:rsidRDefault="006E2CA0" w:rsidP="006E2CA0">
            <w:pPr>
              <w:rPr>
                <w:rFonts w:ascii="Minion Pro" w:hAnsi="Minion Pro" w:cs="Calibri"/>
                <w:color w:val="222222"/>
                <w:sz w:val="20"/>
                <w:szCs w:val="20"/>
              </w:rPr>
            </w:pPr>
            <w:proofErr w:type="spellStart"/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Mund</w:t>
            </w:r>
            <w:proofErr w:type="spellEnd"/>
            <w:r w:rsidRPr="006E2CA0">
              <w:rPr>
                <w:rFonts w:ascii="Minion Pro" w:hAnsi="Minion Pro" w:cs="Calibri"/>
                <w:color w:val="222222"/>
                <w:sz w:val="20"/>
                <w:szCs w:val="20"/>
              </w:rPr>
              <w:t>, 2018</w:t>
            </w:r>
          </w:p>
        </w:tc>
      </w:tr>
    </w:tbl>
    <w:p w14:paraId="46FE318F" w14:textId="77777777" w:rsidR="00A91AE6" w:rsidRPr="00A91AE6" w:rsidRDefault="00A91AE6" w:rsidP="00A91AE6"/>
    <w:p w14:paraId="03188480" w14:textId="77777777" w:rsidR="00A91AE6" w:rsidRPr="00A91AE6" w:rsidRDefault="00A91AE6" w:rsidP="00A91AE6"/>
    <w:p w14:paraId="2418C1DF" w14:textId="5E9FCF75" w:rsidR="00A91AE6" w:rsidRDefault="00A91AE6" w:rsidP="00A91AE6"/>
    <w:p w14:paraId="67D9F321" w14:textId="77777777" w:rsidR="003C1275" w:rsidRDefault="003C1275">
      <w:r>
        <w:br w:type="page"/>
      </w:r>
    </w:p>
    <w:tbl>
      <w:tblPr>
        <w:tblW w:w="8855" w:type="dxa"/>
        <w:tblLook w:val="04A0" w:firstRow="1" w:lastRow="0" w:firstColumn="1" w:lastColumn="0" w:noHBand="0" w:noVBand="1"/>
      </w:tblPr>
      <w:tblGrid>
        <w:gridCol w:w="1521"/>
        <w:gridCol w:w="860"/>
        <w:gridCol w:w="1120"/>
        <w:gridCol w:w="740"/>
        <w:gridCol w:w="1680"/>
        <w:gridCol w:w="1062"/>
        <w:gridCol w:w="740"/>
        <w:gridCol w:w="1240"/>
      </w:tblGrid>
      <w:tr w:rsidR="00AE1577" w:rsidRPr="00AE1577" w14:paraId="32E47C0C" w14:textId="77777777" w:rsidTr="008E38D2">
        <w:trPr>
          <w:trHeight w:val="680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CC81" w14:textId="77777777" w:rsidR="00AE1577" w:rsidRPr="00AE1577" w:rsidRDefault="00AE1577" w:rsidP="00AE157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48D5" w14:textId="77777777" w:rsidR="00AE1577" w:rsidRPr="00AE1577" w:rsidRDefault="00AE1577" w:rsidP="00AE1577">
            <w:pPr>
              <w:rPr>
                <w:sz w:val="20"/>
                <w:szCs w:val="20"/>
              </w:rPr>
            </w:pPr>
          </w:p>
        </w:tc>
        <w:tc>
          <w:tcPr>
            <w:tcW w:w="35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5FD04B" w14:textId="77777777" w:rsidR="00AE1577" w:rsidRPr="00AE1577" w:rsidRDefault="00AE1577" w:rsidP="00AE1577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Single-color trajectories used to calculate average trajectory</w:t>
            </w:r>
          </w:p>
        </w:tc>
        <w:tc>
          <w:tcPr>
            <w:tcW w:w="302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C6C0F0" w14:textId="77777777" w:rsidR="00AE1577" w:rsidRPr="00AE1577" w:rsidRDefault="00AE1577" w:rsidP="00AE1577">
            <w:pPr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dual-color trajectory pairs used for alignment</w:t>
            </w:r>
          </w:p>
        </w:tc>
      </w:tr>
      <w:tr w:rsidR="00AE1577" w:rsidRPr="00AE1577" w14:paraId="6B0F5C8D" w14:textId="77777777" w:rsidTr="008E38D2">
        <w:trPr>
          <w:trHeight w:val="900"/>
        </w:trPr>
        <w:tc>
          <w:tcPr>
            <w:tcW w:w="144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AF6E" w14:textId="77777777" w:rsidR="00AE1577" w:rsidRPr="00AE1577" w:rsidRDefault="00AE1577" w:rsidP="00AE1577">
            <w:pPr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C4FC" w14:textId="77777777" w:rsidR="00AE1577" w:rsidRPr="00AE1577" w:rsidRDefault="00AE1577" w:rsidP="008E38D2">
            <w:pPr>
              <w:ind w:right="-217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ECFF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single-color strain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D0E19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r</w:t>
            </w:r>
            <w:proofErr w:type="spellEnd"/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D2A6F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r</w:t>
            </w:r>
            <w:proofErr w:type="spellEnd"/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 single-color trajectories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CB31D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dual-color strain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047C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r</w:t>
            </w:r>
            <w:proofErr w:type="spellEnd"/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DDE7B8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>nr</w:t>
            </w:r>
            <w:proofErr w:type="spellEnd"/>
            <w:r w:rsidRPr="00AE1577">
              <w:rPr>
                <w:rFonts w:ascii="Minion Pro" w:hAnsi="Minion Pro" w:cs="Calibri"/>
                <w:b/>
                <w:bCs/>
                <w:color w:val="000000"/>
                <w:sz w:val="20"/>
                <w:szCs w:val="20"/>
              </w:rPr>
              <w:t xml:space="preserve"> dual-color trajectory pairs</w:t>
            </w:r>
          </w:p>
        </w:tc>
      </w:tr>
      <w:tr w:rsidR="00AE1577" w:rsidRPr="00AE1577" w14:paraId="754FA4F2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7DD7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7B3F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E71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8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667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3, 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9F32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7, 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9B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8AA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AA8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60</w:t>
            </w:r>
          </w:p>
        </w:tc>
      </w:tr>
      <w:tr w:rsidR="00AE1577" w:rsidRPr="00AE1577" w14:paraId="0DD4E4DA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DDD1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ED2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2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B1FD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6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1D7D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C1171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C50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8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D1D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2402D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8</w:t>
            </w:r>
          </w:p>
        </w:tc>
      </w:tr>
      <w:tr w:rsidR="00AE1577" w:rsidRPr="00AE1577" w14:paraId="1CB142A4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4541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A215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Rvs167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6C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8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4B4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D84A1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0A8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1D7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9FCB9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3</w:t>
            </w:r>
          </w:p>
        </w:tc>
      </w:tr>
      <w:tr w:rsidR="00AE1577" w:rsidRPr="00AE1577" w14:paraId="5410012E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5A9A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BBA9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Abp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039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8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460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AEDF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61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B75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B0C3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</w:tr>
      <w:tr w:rsidR="00AE1577" w:rsidRPr="00AE1577" w14:paraId="603AE004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6D5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AA0A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Cap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387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8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30B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B476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3F1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6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099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763C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4</w:t>
            </w:r>
          </w:p>
        </w:tc>
      </w:tr>
      <w:tr w:rsidR="00AE1577" w:rsidRPr="00AE1577" w14:paraId="424B464F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1CA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149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Arc18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B4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7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69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A631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045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7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197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1934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6</w:t>
            </w:r>
          </w:p>
        </w:tc>
      </w:tr>
      <w:tr w:rsidR="00AE1577" w:rsidRPr="00AE1577" w14:paraId="38DD1C08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DCA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718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ac6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465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8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258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6398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5F9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8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F27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F3AB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7</w:t>
            </w:r>
          </w:p>
        </w:tc>
      </w:tr>
      <w:tr w:rsidR="00AE1577" w:rsidRPr="00AE1577" w14:paraId="6FCE6E7C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41AA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D9AB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Act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56D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6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D77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4988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DBB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26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1548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E27E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1</w:t>
            </w:r>
          </w:p>
        </w:tc>
      </w:tr>
      <w:tr w:rsidR="00AE1577" w:rsidRPr="00AE1577" w14:paraId="4D314256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7E83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DFB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3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B09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1B4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B097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86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4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409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1951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9</w:t>
            </w:r>
          </w:p>
        </w:tc>
      </w:tr>
      <w:tr w:rsidR="00AE1577" w:rsidRPr="00AE1577" w14:paraId="1BBB5096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B2CF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9AB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9A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3B6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68FA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93B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1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C1F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696F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3</w:t>
            </w:r>
          </w:p>
        </w:tc>
      </w:tr>
      <w:tr w:rsidR="00AE1577" w:rsidRPr="00AE1577" w14:paraId="38990282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AD0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D2F9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8C9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1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AF7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2, 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1DCFD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 xml:space="preserve">28, 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CCA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1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B89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CD44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0</w:t>
            </w:r>
          </w:p>
        </w:tc>
      </w:tr>
      <w:tr w:rsidR="00AE1577" w:rsidRPr="00AE1577" w14:paraId="1CA8B849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1715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303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2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308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6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54A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C770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5AE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6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614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EA339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7</w:t>
            </w:r>
          </w:p>
        </w:tc>
      </w:tr>
      <w:tr w:rsidR="00AE1577" w:rsidRPr="00AE1577" w14:paraId="6921910D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A0D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FAAC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Rvs167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69E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2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BA4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94349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88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2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D02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07A5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6</w:t>
            </w:r>
          </w:p>
        </w:tc>
      </w:tr>
      <w:tr w:rsidR="00AE1577" w:rsidRPr="00AE1577" w14:paraId="5D929816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3E7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924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Abp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63D9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76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A962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5068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7CA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ECD9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NA</w:t>
            </w:r>
          </w:p>
        </w:tc>
      </w:tr>
      <w:tr w:rsidR="00AE1577" w:rsidRPr="00AE1577" w14:paraId="380B5D58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998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D1BE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Cap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AF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5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A8B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C714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1B4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6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BAC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3366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2</w:t>
            </w:r>
          </w:p>
        </w:tc>
      </w:tr>
      <w:tr w:rsidR="00AE1577" w:rsidRPr="00AE1577" w14:paraId="5FDCF463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D4D5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D62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Arc18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F7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6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871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069B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10F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6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7C8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AE69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4</w:t>
            </w:r>
          </w:p>
        </w:tc>
      </w:tr>
      <w:tr w:rsidR="00AE1577" w:rsidRPr="00AE1577" w14:paraId="4EFA1EF5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6962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244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ac6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02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8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090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AE62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17D9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8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3B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4930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6</w:t>
            </w:r>
          </w:p>
        </w:tc>
      </w:tr>
      <w:tr w:rsidR="00AE1577" w:rsidRPr="00AE1577" w14:paraId="3123DB90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708C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9901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Act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95C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5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BC8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E65D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473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9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C51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85D6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27</w:t>
            </w:r>
          </w:p>
        </w:tc>
      </w:tr>
      <w:tr w:rsidR="00AE1577" w:rsidRPr="00AE1577" w14:paraId="59E3DD18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E22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3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863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CC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F16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4, 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B6D4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4, 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FF1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7F2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80A6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</w:tr>
      <w:tr w:rsidR="00AE1577" w:rsidRPr="00AE1577" w14:paraId="2C276E0D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D18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 dupl.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D05D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D91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5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CD8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3, 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DD3C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32, 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48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2D5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DC12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</w:tr>
      <w:tr w:rsidR="00AE1577" w:rsidRPr="00AE1577" w14:paraId="7B850C87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B8BE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WT/W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50EC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705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1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5DC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21, 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B2AA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9, 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51A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BA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5309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</w:tr>
      <w:tr w:rsidR="00AE1577" w:rsidRPr="00AE1577" w14:paraId="3FFAE44A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9FCA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/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CEE5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7B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1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88D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6, 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45A7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4, 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C0E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BC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B182B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</w:tr>
      <w:tr w:rsidR="00AE1577" w:rsidRPr="00AE1577" w14:paraId="3522CF86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CD57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/myo5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5002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288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A288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8, 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0182C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49, 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FE8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E01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415BD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</w:tr>
      <w:tr w:rsidR="00AE1577" w:rsidRPr="00AE1577" w14:paraId="06CF3D04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15AF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-CA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916C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B493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3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4B2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14, 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742F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29, 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5DEA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C5D5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E3E77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</w:tr>
      <w:tr w:rsidR="00AE1577" w:rsidRPr="00AE1577" w14:paraId="675D02BF" w14:textId="77777777" w:rsidTr="008E38D2">
        <w:trPr>
          <w:trHeight w:val="320"/>
        </w:trPr>
        <w:tc>
          <w:tcPr>
            <w:tcW w:w="14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7780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bbc1Δ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A6B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8A7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4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0D82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D02C0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6761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FC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E5B2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</w:tr>
      <w:tr w:rsidR="00AE1577" w:rsidRPr="00AE1577" w14:paraId="503C916C" w14:textId="77777777" w:rsidTr="008E38D2">
        <w:trPr>
          <w:trHeight w:val="340"/>
        </w:trPr>
        <w:tc>
          <w:tcPr>
            <w:tcW w:w="14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5012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yo5Δ bbc1Δ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B7F3" w14:textId="77777777" w:rsidR="00AE1577" w:rsidRPr="00AE1577" w:rsidRDefault="00AE1577" w:rsidP="00AE1577">
            <w:pPr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Sla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D766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MKY38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409BE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6A5DF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52ED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80BC4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8247D" w14:textId="77777777" w:rsidR="00AE1577" w:rsidRPr="00AE1577" w:rsidRDefault="00AE1577" w:rsidP="008E38D2">
            <w:pPr>
              <w:ind w:left="86" w:hanging="86"/>
              <w:jc w:val="center"/>
              <w:rPr>
                <w:rFonts w:ascii="Minion Pro" w:hAnsi="Minion Pro" w:cs="Calibri"/>
                <w:color w:val="000000"/>
                <w:sz w:val="20"/>
                <w:szCs w:val="20"/>
              </w:rPr>
            </w:pPr>
            <w:r w:rsidRPr="00AE1577">
              <w:rPr>
                <w:rFonts w:ascii="Minion Pro" w:hAnsi="Minion Pro" w:cs="Calibri"/>
                <w:color w:val="000000"/>
                <w:sz w:val="20"/>
                <w:szCs w:val="20"/>
              </w:rPr>
              <w:t>x</w:t>
            </w:r>
          </w:p>
        </w:tc>
      </w:tr>
    </w:tbl>
    <w:p w14:paraId="609AF4B8" w14:textId="77777777" w:rsidR="003C1275" w:rsidRDefault="003C1275" w:rsidP="00A91AE6">
      <w:pPr>
        <w:tabs>
          <w:tab w:val="left" w:pos="7937"/>
        </w:tabs>
      </w:pPr>
    </w:p>
    <w:p w14:paraId="2FD9E260" w14:textId="77777777" w:rsidR="00240D53" w:rsidRDefault="003C1275" w:rsidP="00447B88">
      <w:pPr>
        <w:pStyle w:val="Heading2"/>
      </w:pPr>
      <w:r>
        <w:t xml:space="preserve">Supplemental table 5: Number of tracked endocytic sites per dataset. </w:t>
      </w:r>
    </w:p>
    <w:p w14:paraId="156AF773" w14:textId="4FD8163C" w:rsidR="00240D53" w:rsidRDefault="003C1275" w:rsidP="00447B88">
      <w:pPr>
        <w:pStyle w:val="NoSpacing"/>
      </w:pPr>
      <w:r>
        <w:t xml:space="preserve">For several </w:t>
      </w:r>
      <w:r w:rsidR="00AE1577">
        <w:t>strains independent re</w:t>
      </w:r>
      <w:r>
        <w:t xml:space="preserve">plicates were obtained; the N-values </w:t>
      </w:r>
      <w:r w:rsidR="00AE1577">
        <w:t>for each</w:t>
      </w:r>
      <w:r>
        <w:t xml:space="preserve"> </w:t>
      </w:r>
      <w:r w:rsidR="00AE1577">
        <w:t>replicate</w:t>
      </w:r>
      <w:r>
        <w:t xml:space="preserve"> are </w:t>
      </w:r>
      <w:r w:rsidR="00AE1577">
        <w:t xml:space="preserve">reported, </w:t>
      </w:r>
      <w:r>
        <w:t xml:space="preserve">separated by a comma. </w:t>
      </w:r>
    </w:p>
    <w:p w14:paraId="7CF4A12C" w14:textId="77777777" w:rsidR="00240D53" w:rsidRDefault="00240D53" w:rsidP="00A91AE6">
      <w:pPr>
        <w:tabs>
          <w:tab w:val="left" w:pos="7937"/>
        </w:tabs>
      </w:pPr>
    </w:p>
    <w:p w14:paraId="08F5F245" w14:textId="77777777" w:rsidR="00240D53" w:rsidRDefault="00240D53">
      <w:r>
        <w:br w:type="page"/>
      </w:r>
    </w:p>
    <w:tbl>
      <w:tblPr>
        <w:tblStyle w:val="PlainTable4"/>
        <w:tblW w:w="10188" w:type="dxa"/>
        <w:tblInd w:w="-589" w:type="dxa"/>
        <w:tblLayout w:type="fixed"/>
        <w:tblLook w:val="04A0" w:firstRow="1" w:lastRow="0" w:firstColumn="1" w:lastColumn="0" w:noHBand="0" w:noVBand="1"/>
      </w:tblPr>
      <w:tblGrid>
        <w:gridCol w:w="1760"/>
        <w:gridCol w:w="875"/>
        <w:gridCol w:w="1004"/>
        <w:gridCol w:w="1120"/>
        <w:gridCol w:w="1120"/>
        <w:gridCol w:w="1120"/>
        <w:gridCol w:w="1120"/>
        <w:gridCol w:w="1401"/>
        <w:gridCol w:w="668"/>
      </w:tblGrid>
      <w:tr w:rsidR="009917E2" w:rsidRPr="00517C0A" w14:paraId="2C8660FB" w14:textId="77777777" w:rsidTr="00436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hideMark/>
          </w:tcPr>
          <w:p w14:paraId="6E11F7EC" w14:textId="77777777" w:rsidR="00AF7F76" w:rsidRPr="00517C0A" w:rsidRDefault="00AF7F76" w:rsidP="009917E2">
            <w:pPr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lastRenderedPageBreak/>
              <w:t>Genotype</w:t>
            </w:r>
          </w:p>
        </w:tc>
        <w:tc>
          <w:tcPr>
            <w:tcW w:w="875" w:type="dxa"/>
            <w:hideMark/>
          </w:tcPr>
          <w:p w14:paraId="426100F6" w14:textId="77777777" w:rsidR="00AF7F76" w:rsidRPr="00517C0A" w:rsidRDefault="00AF7F76" w:rsidP="00991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Protein</w:t>
            </w:r>
          </w:p>
        </w:tc>
        <w:tc>
          <w:tcPr>
            <w:tcW w:w="1004" w:type="dxa"/>
            <w:hideMark/>
          </w:tcPr>
          <w:p w14:paraId="1E6EAA52" w14:textId="77777777" w:rsidR="00AF7F76" w:rsidRPr="00517C0A" w:rsidRDefault="00AF7F76" w:rsidP="00991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Strain</w:t>
            </w:r>
          </w:p>
        </w:tc>
        <w:tc>
          <w:tcPr>
            <w:tcW w:w="1120" w:type="dxa"/>
            <w:hideMark/>
          </w:tcPr>
          <w:p w14:paraId="1688D42C" w14:textId="7804B0C9" w:rsidR="00AF7F76" w:rsidRPr="00517C0A" w:rsidRDefault="00AF7F76" w:rsidP="00991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</w:pPr>
            <w:proofErr w:type="spellStart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Nr</w:t>
            </w:r>
            <w:proofErr w:type="spellEnd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 </w:t>
            </w:r>
            <w:r w:rsidR="007334FB"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 of </w:t>
            </w:r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analyzed target cells</w:t>
            </w:r>
          </w:p>
        </w:tc>
        <w:tc>
          <w:tcPr>
            <w:tcW w:w="1120" w:type="dxa"/>
            <w:hideMark/>
          </w:tcPr>
          <w:p w14:paraId="1A40614C" w14:textId="5419F594" w:rsidR="00AF7F76" w:rsidRPr="00517C0A" w:rsidRDefault="00AF7F76" w:rsidP="00991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</w:pPr>
            <w:proofErr w:type="spellStart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Nr</w:t>
            </w:r>
            <w:proofErr w:type="spellEnd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 </w:t>
            </w:r>
            <w:r w:rsidR="007334FB"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of </w:t>
            </w:r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analyzed endocytic patches</w:t>
            </w:r>
          </w:p>
        </w:tc>
        <w:tc>
          <w:tcPr>
            <w:tcW w:w="1120" w:type="dxa"/>
            <w:hideMark/>
          </w:tcPr>
          <w:p w14:paraId="32E154C3" w14:textId="0B378106" w:rsidR="00AF7F76" w:rsidRPr="00517C0A" w:rsidRDefault="00AF7F76" w:rsidP="00991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</w:pPr>
            <w:proofErr w:type="spellStart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Nr</w:t>
            </w:r>
            <w:proofErr w:type="spellEnd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 </w:t>
            </w:r>
            <w:r w:rsidR="007334FB"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of </w:t>
            </w:r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analyzed Nuf2 cells</w:t>
            </w:r>
          </w:p>
        </w:tc>
        <w:tc>
          <w:tcPr>
            <w:tcW w:w="1120" w:type="dxa"/>
            <w:hideMark/>
          </w:tcPr>
          <w:p w14:paraId="097D8081" w14:textId="3CDCDF7F" w:rsidR="00AF7F76" w:rsidRPr="00517C0A" w:rsidRDefault="00AF7F76" w:rsidP="00991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</w:pPr>
            <w:proofErr w:type="spellStart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Nr</w:t>
            </w:r>
            <w:proofErr w:type="spellEnd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 </w:t>
            </w:r>
            <w:r w:rsidR="007334FB"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of </w:t>
            </w:r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analyzed Nuf2 spots</w:t>
            </w:r>
          </w:p>
        </w:tc>
        <w:tc>
          <w:tcPr>
            <w:tcW w:w="1401" w:type="dxa"/>
            <w:hideMark/>
          </w:tcPr>
          <w:p w14:paraId="2EB7892A" w14:textId="77777777" w:rsidR="00AF7F76" w:rsidRPr="00517C0A" w:rsidRDefault="00AF7F76" w:rsidP="00991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Median </w:t>
            </w:r>
            <w:proofErr w:type="spellStart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nr</w:t>
            </w:r>
            <w:proofErr w:type="spellEnd"/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 xml:space="preserve"> of molecules over the lifetime of the patch</w:t>
            </w:r>
          </w:p>
        </w:tc>
        <w:tc>
          <w:tcPr>
            <w:tcW w:w="668" w:type="dxa"/>
            <w:hideMark/>
          </w:tcPr>
          <w:p w14:paraId="5215E1DB" w14:textId="77777777" w:rsidR="00AF7F76" w:rsidRPr="00517C0A" w:rsidRDefault="00AF7F76" w:rsidP="00991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bCs w:val="0"/>
                <w:color w:val="000000"/>
                <w:sz w:val="18"/>
                <w:szCs w:val="20"/>
              </w:rPr>
              <w:t>SEM</w:t>
            </w:r>
          </w:p>
        </w:tc>
      </w:tr>
      <w:tr w:rsidR="009917E2" w:rsidRPr="00517C0A" w14:paraId="72918310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434F88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434EDFC9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bp1</w:t>
            </w:r>
          </w:p>
        </w:tc>
        <w:tc>
          <w:tcPr>
            <w:tcW w:w="1004" w:type="dxa"/>
            <w:noWrap/>
            <w:hideMark/>
          </w:tcPr>
          <w:p w14:paraId="43EBF185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2834</w:t>
            </w:r>
          </w:p>
        </w:tc>
        <w:tc>
          <w:tcPr>
            <w:tcW w:w="1120" w:type="dxa"/>
            <w:noWrap/>
            <w:vAlign w:val="center"/>
            <w:hideMark/>
          </w:tcPr>
          <w:p w14:paraId="4D9D4A71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1120" w:type="dxa"/>
            <w:noWrap/>
            <w:vAlign w:val="center"/>
            <w:hideMark/>
          </w:tcPr>
          <w:p w14:paraId="263DA3B3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27</w:t>
            </w:r>
          </w:p>
        </w:tc>
        <w:tc>
          <w:tcPr>
            <w:tcW w:w="1120" w:type="dxa"/>
            <w:noWrap/>
            <w:vAlign w:val="center"/>
            <w:hideMark/>
          </w:tcPr>
          <w:p w14:paraId="25BDCAEB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1</w:t>
            </w:r>
          </w:p>
        </w:tc>
        <w:tc>
          <w:tcPr>
            <w:tcW w:w="1120" w:type="dxa"/>
            <w:noWrap/>
            <w:vAlign w:val="center"/>
            <w:hideMark/>
          </w:tcPr>
          <w:p w14:paraId="7D1E5862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2</w:t>
            </w:r>
          </w:p>
        </w:tc>
        <w:tc>
          <w:tcPr>
            <w:tcW w:w="1401" w:type="dxa"/>
            <w:noWrap/>
            <w:vAlign w:val="center"/>
            <w:hideMark/>
          </w:tcPr>
          <w:p w14:paraId="10319E97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82.7</w:t>
            </w:r>
          </w:p>
        </w:tc>
        <w:tc>
          <w:tcPr>
            <w:tcW w:w="668" w:type="dxa"/>
            <w:noWrap/>
            <w:vAlign w:val="center"/>
            <w:hideMark/>
          </w:tcPr>
          <w:p w14:paraId="5A9DCB6A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9.9</w:t>
            </w:r>
          </w:p>
        </w:tc>
      </w:tr>
      <w:tr w:rsidR="009917E2" w:rsidRPr="00517C0A" w14:paraId="2C4212C6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35DE9AF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</w:t>
            </w:r>
          </w:p>
        </w:tc>
        <w:tc>
          <w:tcPr>
            <w:tcW w:w="875" w:type="dxa"/>
            <w:noWrap/>
            <w:hideMark/>
          </w:tcPr>
          <w:p w14:paraId="54DAB591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bp1</w:t>
            </w:r>
          </w:p>
        </w:tc>
        <w:tc>
          <w:tcPr>
            <w:tcW w:w="1004" w:type="dxa"/>
            <w:noWrap/>
            <w:hideMark/>
          </w:tcPr>
          <w:p w14:paraId="65745118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188</w:t>
            </w:r>
          </w:p>
        </w:tc>
        <w:tc>
          <w:tcPr>
            <w:tcW w:w="1120" w:type="dxa"/>
            <w:noWrap/>
            <w:vAlign w:val="center"/>
            <w:hideMark/>
          </w:tcPr>
          <w:p w14:paraId="3A57E242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93</w:t>
            </w:r>
          </w:p>
        </w:tc>
        <w:tc>
          <w:tcPr>
            <w:tcW w:w="1120" w:type="dxa"/>
            <w:noWrap/>
            <w:vAlign w:val="center"/>
            <w:hideMark/>
          </w:tcPr>
          <w:p w14:paraId="588FBDF7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48</w:t>
            </w:r>
          </w:p>
        </w:tc>
        <w:tc>
          <w:tcPr>
            <w:tcW w:w="1120" w:type="dxa"/>
            <w:noWrap/>
            <w:vAlign w:val="center"/>
            <w:hideMark/>
          </w:tcPr>
          <w:p w14:paraId="1D778B38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120" w:type="dxa"/>
            <w:noWrap/>
            <w:vAlign w:val="center"/>
            <w:hideMark/>
          </w:tcPr>
          <w:p w14:paraId="0E2498B2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90</w:t>
            </w:r>
          </w:p>
        </w:tc>
        <w:tc>
          <w:tcPr>
            <w:tcW w:w="1401" w:type="dxa"/>
            <w:noWrap/>
            <w:vAlign w:val="center"/>
            <w:hideMark/>
          </w:tcPr>
          <w:p w14:paraId="2D02A4BB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45.2</w:t>
            </w:r>
          </w:p>
        </w:tc>
        <w:tc>
          <w:tcPr>
            <w:tcW w:w="668" w:type="dxa"/>
            <w:noWrap/>
            <w:vAlign w:val="center"/>
            <w:hideMark/>
          </w:tcPr>
          <w:p w14:paraId="59765906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5.9</w:t>
            </w:r>
          </w:p>
        </w:tc>
      </w:tr>
      <w:tr w:rsidR="009917E2" w:rsidRPr="00517C0A" w14:paraId="350E04C9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DD6F65D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/WT</w:t>
            </w:r>
          </w:p>
        </w:tc>
        <w:tc>
          <w:tcPr>
            <w:tcW w:w="875" w:type="dxa"/>
            <w:noWrap/>
            <w:hideMark/>
          </w:tcPr>
          <w:p w14:paraId="3AB65615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bp1</w:t>
            </w:r>
          </w:p>
        </w:tc>
        <w:tc>
          <w:tcPr>
            <w:tcW w:w="1004" w:type="dxa"/>
            <w:noWrap/>
            <w:hideMark/>
          </w:tcPr>
          <w:p w14:paraId="001126B2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226</w:t>
            </w:r>
          </w:p>
        </w:tc>
        <w:tc>
          <w:tcPr>
            <w:tcW w:w="1120" w:type="dxa"/>
            <w:noWrap/>
            <w:vAlign w:val="center"/>
            <w:hideMark/>
          </w:tcPr>
          <w:p w14:paraId="2D061D95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4</w:t>
            </w:r>
          </w:p>
        </w:tc>
        <w:tc>
          <w:tcPr>
            <w:tcW w:w="1120" w:type="dxa"/>
            <w:noWrap/>
            <w:vAlign w:val="center"/>
            <w:hideMark/>
          </w:tcPr>
          <w:p w14:paraId="5EA9A955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95</w:t>
            </w:r>
          </w:p>
        </w:tc>
        <w:tc>
          <w:tcPr>
            <w:tcW w:w="1120" w:type="dxa"/>
            <w:noWrap/>
            <w:vAlign w:val="center"/>
            <w:hideMark/>
          </w:tcPr>
          <w:p w14:paraId="2DD1FEF1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120" w:type="dxa"/>
            <w:noWrap/>
            <w:vAlign w:val="center"/>
            <w:hideMark/>
          </w:tcPr>
          <w:p w14:paraId="6C2E2DF4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2</w:t>
            </w:r>
          </w:p>
        </w:tc>
        <w:tc>
          <w:tcPr>
            <w:tcW w:w="1401" w:type="dxa"/>
            <w:noWrap/>
            <w:vAlign w:val="center"/>
            <w:hideMark/>
          </w:tcPr>
          <w:p w14:paraId="42A5D1A4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60.7</w:t>
            </w:r>
          </w:p>
        </w:tc>
        <w:tc>
          <w:tcPr>
            <w:tcW w:w="668" w:type="dxa"/>
            <w:noWrap/>
            <w:vAlign w:val="center"/>
            <w:hideMark/>
          </w:tcPr>
          <w:p w14:paraId="6E685EE9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7.5</w:t>
            </w:r>
          </w:p>
        </w:tc>
      </w:tr>
      <w:tr w:rsidR="009917E2" w:rsidRPr="00517C0A" w14:paraId="4FCA27A6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5DA5B79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54F42399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ct1</w:t>
            </w:r>
          </w:p>
        </w:tc>
        <w:tc>
          <w:tcPr>
            <w:tcW w:w="1004" w:type="dxa"/>
            <w:noWrap/>
            <w:hideMark/>
          </w:tcPr>
          <w:p w14:paraId="35067B20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2653</w:t>
            </w:r>
          </w:p>
        </w:tc>
        <w:tc>
          <w:tcPr>
            <w:tcW w:w="1120" w:type="dxa"/>
            <w:noWrap/>
            <w:vAlign w:val="center"/>
            <w:hideMark/>
          </w:tcPr>
          <w:p w14:paraId="54AE4C98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120" w:type="dxa"/>
            <w:noWrap/>
            <w:vAlign w:val="center"/>
            <w:hideMark/>
          </w:tcPr>
          <w:p w14:paraId="3DBD587B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87</w:t>
            </w:r>
          </w:p>
        </w:tc>
        <w:tc>
          <w:tcPr>
            <w:tcW w:w="1120" w:type="dxa"/>
            <w:noWrap/>
            <w:vAlign w:val="center"/>
            <w:hideMark/>
          </w:tcPr>
          <w:p w14:paraId="23F84ACA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1120" w:type="dxa"/>
            <w:noWrap/>
            <w:vAlign w:val="center"/>
            <w:hideMark/>
          </w:tcPr>
          <w:p w14:paraId="0759F4A3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401" w:type="dxa"/>
            <w:noWrap/>
            <w:vAlign w:val="center"/>
            <w:hideMark/>
          </w:tcPr>
          <w:p w14:paraId="210ACF1C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145.6</w:t>
            </w:r>
          </w:p>
        </w:tc>
        <w:tc>
          <w:tcPr>
            <w:tcW w:w="668" w:type="dxa"/>
            <w:noWrap/>
            <w:vAlign w:val="center"/>
            <w:hideMark/>
          </w:tcPr>
          <w:p w14:paraId="36B819FF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36.7</w:t>
            </w:r>
          </w:p>
        </w:tc>
      </w:tr>
      <w:tr w:rsidR="009917E2" w:rsidRPr="00517C0A" w14:paraId="5F608D0D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95FE73F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</w:t>
            </w:r>
          </w:p>
        </w:tc>
        <w:tc>
          <w:tcPr>
            <w:tcW w:w="875" w:type="dxa"/>
            <w:noWrap/>
            <w:hideMark/>
          </w:tcPr>
          <w:p w14:paraId="0F370A7F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ct1</w:t>
            </w:r>
          </w:p>
        </w:tc>
        <w:tc>
          <w:tcPr>
            <w:tcW w:w="1004" w:type="dxa"/>
            <w:noWrap/>
            <w:hideMark/>
          </w:tcPr>
          <w:p w14:paraId="4D9A5CDD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590</w:t>
            </w:r>
          </w:p>
        </w:tc>
        <w:tc>
          <w:tcPr>
            <w:tcW w:w="1120" w:type="dxa"/>
            <w:noWrap/>
            <w:vAlign w:val="center"/>
            <w:hideMark/>
          </w:tcPr>
          <w:p w14:paraId="35E96300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1120" w:type="dxa"/>
            <w:noWrap/>
            <w:vAlign w:val="center"/>
            <w:hideMark/>
          </w:tcPr>
          <w:p w14:paraId="5587D33C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84</w:t>
            </w:r>
          </w:p>
        </w:tc>
        <w:tc>
          <w:tcPr>
            <w:tcW w:w="1120" w:type="dxa"/>
            <w:noWrap/>
            <w:vAlign w:val="center"/>
            <w:hideMark/>
          </w:tcPr>
          <w:p w14:paraId="56BF95A3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3</w:t>
            </w:r>
          </w:p>
        </w:tc>
        <w:tc>
          <w:tcPr>
            <w:tcW w:w="1120" w:type="dxa"/>
            <w:noWrap/>
            <w:vAlign w:val="center"/>
            <w:hideMark/>
          </w:tcPr>
          <w:p w14:paraId="0EDC7D30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6</w:t>
            </w:r>
          </w:p>
        </w:tc>
        <w:tc>
          <w:tcPr>
            <w:tcW w:w="1401" w:type="dxa"/>
            <w:noWrap/>
            <w:vAlign w:val="center"/>
            <w:hideMark/>
          </w:tcPr>
          <w:p w14:paraId="3BBB4E4A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305.6</w:t>
            </w:r>
          </w:p>
        </w:tc>
        <w:tc>
          <w:tcPr>
            <w:tcW w:w="668" w:type="dxa"/>
            <w:noWrap/>
            <w:vAlign w:val="center"/>
            <w:hideMark/>
          </w:tcPr>
          <w:p w14:paraId="1BB73B09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10.3</w:t>
            </w:r>
          </w:p>
        </w:tc>
      </w:tr>
      <w:tr w:rsidR="009917E2" w:rsidRPr="00517C0A" w14:paraId="3B2AA2A3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6102230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-CAΔ</w:t>
            </w:r>
          </w:p>
        </w:tc>
        <w:tc>
          <w:tcPr>
            <w:tcW w:w="875" w:type="dxa"/>
            <w:noWrap/>
            <w:hideMark/>
          </w:tcPr>
          <w:p w14:paraId="03FC4596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ct1</w:t>
            </w:r>
          </w:p>
        </w:tc>
        <w:tc>
          <w:tcPr>
            <w:tcW w:w="1004" w:type="dxa"/>
            <w:noWrap/>
            <w:hideMark/>
          </w:tcPr>
          <w:p w14:paraId="00063D2D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754</w:t>
            </w:r>
          </w:p>
        </w:tc>
        <w:tc>
          <w:tcPr>
            <w:tcW w:w="1120" w:type="dxa"/>
            <w:noWrap/>
            <w:vAlign w:val="center"/>
            <w:hideMark/>
          </w:tcPr>
          <w:p w14:paraId="0A6584DF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120" w:type="dxa"/>
            <w:noWrap/>
            <w:vAlign w:val="center"/>
            <w:hideMark/>
          </w:tcPr>
          <w:p w14:paraId="73A72837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05</w:t>
            </w:r>
          </w:p>
        </w:tc>
        <w:tc>
          <w:tcPr>
            <w:tcW w:w="1120" w:type="dxa"/>
            <w:noWrap/>
            <w:vAlign w:val="center"/>
            <w:hideMark/>
          </w:tcPr>
          <w:p w14:paraId="6EBEBF3B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120" w:type="dxa"/>
            <w:noWrap/>
            <w:vAlign w:val="center"/>
            <w:hideMark/>
          </w:tcPr>
          <w:p w14:paraId="26BB2ECD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2</w:t>
            </w:r>
          </w:p>
        </w:tc>
        <w:tc>
          <w:tcPr>
            <w:tcW w:w="1401" w:type="dxa"/>
            <w:noWrap/>
            <w:vAlign w:val="center"/>
            <w:hideMark/>
          </w:tcPr>
          <w:p w14:paraId="75FF2564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303.3</w:t>
            </w:r>
          </w:p>
        </w:tc>
        <w:tc>
          <w:tcPr>
            <w:tcW w:w="668" w:type="dxa"/>
            <w:noWrap/>
            <w:vAlign w:val="center"/>
            <w:hideMark/>
          </w:tcPr>
          <w:p w14:paraId="584A7300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57.8</w:t>
            </w:r>
          </w:p>
        </w:tc>
      </w:tr>
      <w:tr w:rsidR="009917E2" w:rsidRPr="00517C0A" w14:paraId="40535D17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DAE26AC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bbc1Δ</w:t>
            </w:r>
          </w:p>
        </w:tc>
        <w:tc>
          <w:tcPr>
            <w:tcW w:w="875" w:type="dxa"/>
            <w:noWrap/>
            <w:hideMark/>
          </w:tcPr>
          <w:p w14:paraId="4D0E7E0F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ct1</w:t>
            </w:r>
          </w:p>
        </w:tc>
        <w:tc>
          <w:tcPr>
            <w:tcW w:w="1004" w:type="dxa"/>
            <w:noWrap/>
            <w:hideMark/>
          </w:tcPr>
          <w:p w14:paraId="4006DCBE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2990</w:t>
            </w:r>
          </w:p>
        </w:tc>
        <w:tc>
          <w:tcPr>
            <w:tcW w:w="1120" w:type="dxa"/>
            <w:noWrap/>
            <w:vAlign w:val="center"/>
            <w:hideMark/>
          </w:tcPr>
          <w:p w14:paraId="624F2FF3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120" w:type="dxa"/>
            <w:noWrap/>
            <w:vAlign w:val="center"/>
            <w:hideMark/>
          </w:tcPr>
          <w:p w14:paraId="12EF6FB2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62</w:t>
            </w:r>
          </w:p>
        </w:tc>
        <w:tc>
          <w:tcPr>
            <w:tcW w:w="1120" w:type="dxa"/>
            <w:noWrap/>
            <w:vAlign w:val="center"/>
            <w:hideMark/>
          </w:tcPr>
          <w:p w14:paraId="069CC128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120" w:type="dxa"/>
            <w:noWrap/>
            <w:vAlign w:val="center"/>
            <w:hideMark/>
          </w:tcPr>
          <w:p w14:paraId="46AAC591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2</w:t>
            </w:r>
          </w:p>
        </w:tc>
        <w:tc>
          <w:tcPr>
            <w:tcW w:w="1401" w:type="dxa"/>
            <w:noWrap/>
            <w:vAlign w:val="center"/>
            <w:hideMark/>
          </w:tcPr>
          <w:p w14:paraId="206A21B2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122.2</w:t>
            </w:r>
          </w:p>
        </w:tc>
        <w:tc>
          <w:tcPr>
            <w:tcW w:w="668" w:type="dxa"/>
            <w:noWrap/>
            <w:vAlign w:val="center"/>
            <w:hideMark/>
          </w:tcPr>
          <w:p w14:paraId="229B7139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95.3</w:t>
            </w:r>
          </w:p>
        </w:tc>
      </w:tr>
      <w:tr w:rsidR="009917E2" w:rsidRPr="00517C0A" w14:paraId="2502D695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9271CD6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 bbc1Δ</w:t>
            </w:r>
          </w:p>
        </w:tc>
        <w:tc>
          <w:tcPr>
            <w:tcW w:w="875" w:type="dxa"/>
            <w:noWrap/>
            <w:hideMark/>
          </w:tcPr>
          <w:p w14:paraId="4C8A23A5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ct1</w:t>
            </w:r>
          </w:p>
        </w:tc>
        <w:tc>
          <w:tcPr>
            <w:tcW w:w="1004" w:type="dxa"/>
            <w:noWrap/>
            <w:hideMark/>
          </w:tcPr>
          <w:p w14:paraId="6A864BFA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819</w:t>
            </w:r>
          </w:p>
        </w:tc>
        <w:tc>
          <w:tcPr>
            <w:tcW w:w="1120" w:type="dxa"/>
            <w:noWrap/>
            <w:vAlign w:val="center"/>
            <w:hideMark/>
          </w:tcPr>
          <w:p w14:paraId="3D1DAA42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1120" w:type="dxa"/>
            <w:noWrap/>
            <w:vAlign w:val="center"/>
            <w:hideMark/>
          </w:tcPr>
          <w:p w14:paraId="36198A28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81</w:t>
            </w:r>
          </w:p>
        </w:tc>
        <w:tc>
          <w:tcPr>
            <w:tcW w:w="1120" w:type="dxa"/>
            <w:noWrap/>
            <w:vAlign w:val="center"/>
            <w:hideMark/>
          </w:tcPr>
          <w:p w14:paraId="0CD5F4C1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120" w:type="dxa"/>
            <w:noWrap/>
            <w:vAlign w:val="center"/>
            <w:hideMark/>
          </w:tcPr>
          <w:p w14:paraId="071B49E3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401" w:type="dxa"/>
            <w:noWrap/>
            <w:vAlign w:val="center"/>
            <w:hideMark/>
          </w:tcPr>
          <w:p w14:paraId="3CEE3EAA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244.4</w:t>
            </w:r>
          </w:p>
        </w:tc>
        <w:tc>
          <w:tcPr>
            <w:tcW w:w="668" w:type="dxa"/>
            <w:noWrap/>
            <w:vAlign w:val="center"/>
            <w:hideMark/>
          </w:tcPr>
          <w:p w14:paraId="1AE6D840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58.7</w:t>
            </w:r>
          </w:p>
        </w:tc>
      </w:tr>
      <w:tr w:rsidR="009917E2" w:rsidRPr="00517C0A" w14:paraId="3AB1DF06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8EEE8F8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006C5FF1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rc18</w:t>
            </w:r>
          </w:p>
        </w:tc>
        <w:tc>
          <w:tcPr>
            <w:tcW w:w="1004" w:type="dxa"/>
            <w:noWrap/>
            <w:hideMark/>
          </w:tcPr>
          <w:p w14:paraId="58A95F1D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2747</w:t>
            </w:r>
          </w:p>
        </w:tc>
        <w:tc>
          <w:tcPr>
            <w:tcW w:w="1120" w:type="dxa"/>
            <w:noWrap/>
            <w:vAlign w:val="center"/>
            <w:hideMark/>
          </w:tcPr>
          <w:p w14:paraId="74B2CF13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7</w:t>
            </w:r>
          </w:p>
        </w:tc>
        <w:tc>
          <w:tcPr>
            <w:tcW w:w="1120" w:type="dxa"/>
            <w:noWrap/>
            <w:vAlign w:val="center"/>
            <w:hideMark/>
          </w:tcPr>
          <w:p w14:paraId="0ABEF4A8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74</w:t>
            </w:r>
          </w:p>
        </w:tc>
        <w:tc>
          <w:tcPr>
            <w:tcW w:w="1120" w:type="dxa"/>
            <w:noWrap/>
            <w:vAlign w:val="center"/>
            <w:hideMark/>
          </w:tcPr>
          <w:p w14:paraId="5ABC821C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120" w:type="dxa"/>
            <w:noWrap/>
            <w:vAlign w:val="center"/>
            <w:hideMark/>
          </w:tcPr>
          <w:p w14:paraId="0CD8450A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6</w:t>
            </w:r>
          </w:p>
        </w:tc>
        <w:tc>
          <w:tcPr>
            <w:tcW w:w="1401" w:type="dxa"/>
            <w:noWrap/>
            <w:vAlign w:val="center"/>
            <w:hideMark/>
          </w:tcPr>
          <w:p w14:paraId="5FDD5471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27.9</w:t>
            </w:r>
          </w:p>
        </w:tc>
        <w:tc>
          <w:tcPr>
            <w:tcW w:w="668" w:type="dxa"/>
            <w:noWrap/>
            <w:vAlign w:val="center"/>
            <w:hideMark/>
          </w:tcPr>
          <w:p w14:paraId="48FD5BA7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9.7</w:t>
            </w:r>
          </w:p>
        </w:tc>
      </w:tr>
      <w:tr w:rsidR="009917E2" w:rsidRPr="00517C0A" w14:paraId="4C52C002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4C5BC59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</w:t>
            </w:r>
          </w:p>
        </w:tc>
        <w:tc>
          <w:tcPr>
            <w:tcW w:w="875" w:type="dxa"/>
            <w:noWrap/>
            <w:hideMark/>
          </w:tcPr>
          <w:p w14:paraId="40D79400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rc18</w:t>
            </w:r>
          </w:p>
        </w:tc>
        <w:tc>
          <w:tcPr>
            <w:tcW w:w="1004" w:type="dxa"/>
            <w:noWrap/>
            <w:hideMark/>
          </w:tcPr>
          <w:p w14:paraId="29558C88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665</w:t>
            </w:r>
          </w:p>
        </w:tc>
        <w:tc>
          <w:tcPr>
            <w:tcW w:w="1120" w:type="dxa"/>
            <w:noWrap/>
            <w:vAlign w:val="center"/>
            <w:hideMark/>
          </w:tcPr>
          <w:p w14:paraId="51FD10A7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120" w:type="dxa"/>
            <w:noWrap/>
            <w:vAlign w:val="center"/>
            <w:hideMark/>
          </w:tcPr>
          <w:p w14:paraId="7474A8F0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56</w:t>
            </w:r>
          </w:p>
        </w:tc>
        <w:tc>
          <w:tcPr>
            <w:tcW w:w="1120" w:type="dxa"/>
            <w:noWrap/>
            <w:vAlign w:val="center"/>
            <w:hideMark/>
          </w:tcPr>
          <w:p w14:paraId="3A81E9F6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120" w:type="dxa"/>
            <w:noWrap/>
            <w:vAlign w:val="center"/>
            <w:hideMark/>
          </w:tcPr>
          <w:p w14:paraId="24F95610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4</w:t>
            </w:r>
          </w:p>
        </w:tc>
        <w:tc>
          <w:tcPr>
            <w:tcW w:w="1401" w:type="dxa"/>
            <w:noWrap/>
            <w:vAlign w:val="center"/>
            <w:hideMark/>
          </w:tcPr>
          <w:p w14:paraId="0C677989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90.4</w:t>
            </w:r>
          </w:p>
        </w:tc>
        <w:tc>
          <w:tcPr>
            <w:tcW w:w="668" w:type="dxa"/>
            <w:noWrap/>
            <w:vAlign w:val="center"/>
            <w:hideMark/>
          </w:tcPr>
          <w:p w14:paraId="78AE2873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1.3</w:t>
            </w:r>
          </w:p>
        </w:tc>
      </w:tr>
      <w:tr w:rsidR="009917E2" w:rsidRPr="00517C0A" w14:paraId="2EBB196A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D9CECDD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-CAΔ</w:t>
            </w:r>
          </w:p>
        </w:tc>
        <w:tc>
          <w:tcPr>
            <w:tcW w:w="875" w:type="dxa"/>
            <w:noWrap/>
            <w:hideMark/>
          </w:tcPr>
          <w:p w14:paraId="28378F7C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Arc18</w:t>
            </w:r>
          </w:p>
        </w:tc>
        <w:tc>
          <w:tcPr>
            <w:tcW w:w="1004" w:type="dxa"/>
            <w:noWrap/>
            <w:hideMark/>
          </w:tcPr>
          <w:p w14:paraId="76886089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733</w:t>
            </w:r>
          </w:p>
        </w:tc>
        <w:tc>
          <w:tcPr>
            <w:tcW w:w="1120" w:type="dxa"/>
            <w:noWrap/>
            <w:vAlign w:val="center"/>
            <w:hideMark/>
          </w:tcPr>
          <w:p w14:paraId="68EC5576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120" w:type="dxa"/>
            <w:noWrap/>
            <w:vAlign w:val="center"/>
            <w:hideMark/>
          </w:tcPr>
          <w:p w14:paraId="4D978D12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49</w:t>
            </w:r>
          </w:p>
        </w:tc>
        <w:tc>
          <w:tcPr>
            <w:tcW w:w="1120" w:type="dxa"/>
            <w:noWrap/>
            <w:vAlign w:val="center"/>
            <w:hideMark/>
          </w:tcPr>
          <w:p w14:paraId="4A0BD962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120" w:type="dxa"/>
            <w:noWrap/>
            <w:vAlign w:val="center"/>
            <w:hideMark/>
          </w:tcPr>
          <w:p w14:paraId="439F6961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401" w:type="dxa"/>
            <w:noWrap/>
            <w:vAlign w:val="center"/>
            <w:hideMark/>
          </w:tcPr>
          <w:p w14:paraId="559A93D7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93.2</w:t>
            </w:r>
          </w:p>
        </w:tc>
        <w:tc>
          <w:tcPr>
            <w:tcW w:w="668" w:type="dxa"/>
            <w:noWrap/>
            <w:vAlign w:val="center"/>
            <w:hideMark/>
          </w:tcPr>
          <w:p w14:paraId="262684A3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1.8</w:t>
            </w:r>
          </w:p>
        </w:tc>
      </w:tr>
      <w:tr w:rsidR="009917E2" w:rsidRPr="00517C0A" w14:paraId="11BDB1D3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ACAB3D3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2D6187F6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Cap1</w:t>
            </w:r>
          </w:p>
        </w:tc>
        <w:tc>
          <w:tcPr>
            <w:tcW w:w="1004" w:type="dxa"/>
            <w:noWrap/>
            <w:hideMark/>
          </w:tcPr>
          <w:p w14:paraId="11A9A7D6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2865</w:t>
            </w:r>
          </w:p>
        </w:tc>
        <w:tc>
          <w:tcPr>
            <w:tcW w:w="1120" w:type="dxa"/>
            <w:noWrap/>
            <w:vAlign w:val="center"/>
            <w:hideMark/>
          </w:tcPr>
          <w:p w14:paraId="34986A73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120" w:type="dxa"/>
            <w:noWrap/>
            <w:vAlign w:val="center"/>
            <w:hideMark/>
          </w:tcPr>
          <w:p w14:paraId="56388FF9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18</w:t>
            </w:r>
          </w:p>
        </w:tc>
        <w:tc>
          <w:tcPr>
            <w:tcW w:w="1120" w:type="dxa"/>
            <w:noWrap/>
            <w:vAlign w:val="center"/>
            <w:hideMark/>
          </w:tcPr>
          <w:p w14:paraId="52F82743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120" w:type="dxa"/>
            <w:noWrap/>
            <w:vAlign w:val="center"/>
            <w:hideMark/>
          </w:tcPr>
          <w:p w14:paraId="15070D15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401" w:type="dxa"/>
            <w:noWrap/>
            <w:vAlign w:val="center"/>
            <w:hideMark/>
          </w:tcPr>
          <w:p w14:paraId="4A8DAD01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01.6</w:t>
            </w:r>
          </w:p>
        </w:tc>
        <w:tc>
          <w:tcPr>
            <w:tcW w:w="668" w:type="dxa"/>
            <w:noWrap/>
            <w:vAlign w:val="center"/>
            <w:hideMark/>
          </w:tcPr>
          <w:p w14:paraId="3832D90E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1.1</w:t>
            </w:r>
          </w:p>
        </w:tc>
      </w:tr>
      <w:tr w:rsidR="009917E2" w:rsidRPr="00517C0A" w14:paraId="10F5740A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55BA6EC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</w:t>
            </w:r>
          </w:p>
        </w:tc>
        <w:tc>
          <w:tcPr>
            <w:tcW w:w="875" w:type="dxa"/>
            <w:noWrap/>
            <w:hideMark/>
          </w:tcPr>
          <w:p w14:paraId="181F7937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Cap1</w:t>
            </w:r>
          </w:p>
        </w:tc>
        <w:tc>
          <w:tcPr>
            <w:tcW w:w="1004" w:type="dxa"/>
            <w:noWrap/>
            <w:hideMark/>
          </w:tcPr>
          <w:p w14:paraId="0A79DF6B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656</w:t>
            </w:r>
          </w:p>
        </w:tc>
        <w:tc>
          <w:tcPr>
            <w:tcW w:w="1120" w:type="dxa"/>
            <w:noWrap/>
            <w:vAlign w:val="center"/>
            <w:hideMark/>
          </w:tcPr>
          <w:p w14:paraId="007CB456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120" w:type="dxa"/>
            <w:noWrap/>
            <w:vAlign w:val="center"/>
            <w:hideMark/>
          </w:tcPr>
          <w:p w14:paraId="4B1EFE04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94</w:t>
            </w:r>
          </w:p>
        </w:tc>
        <w:tc>
          <w:tcPr>
            <w:tcW w:w="1120" w:type="dxa"/>
            <w:noWrap/>
            <w:vAlign w:val="center"/>
            <w:hideMark/>
          </w:tcPr>
          <w:p w14:paraId="7F03B0D3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7</w:t>
            </w:r>
          </w:p>
        </w:tc>
        <w:tc>
          <w:tcPr>
            <w:tcW w:w="1120" w:type="dxa"/>
            <w:noWrap/>
            <w:vAlign w:val="center"/>
            <w:hideMark/>
          </w:tcPr>
          <w:p w14:paraId="4BA37DFF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401" w:type="dxa"/>
            <w:noWrap/>
            <w:vAlign w:val="center"/>
            <w:hideMark/>
          </w:tcPr>
          <w:p w14:paraId="5A25767A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0.6</w:t>
            </w:r>
          </w:p>
        </w:tc>
        <w:tc>
          <w:tcPr>
            <w:tcW w:w="668" w:type="dxa"/>
            <w:noWrap/>
            <w:vAlign w:val="center"/>
            <w:hideMark/>
          </w:tcPr>
          <w:p w14:paraId="6A3F142A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.7</w:t>
            </w:r>
          </w:p>
        </w:tc>
      </w:tr>
      <w:tr w:rsidR="009917E2" w:rsidRPr="00517C0A" w14:paraId="41BBB7C5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37162E0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1FEAEA8B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</w:t>
            </w:r>
          </w:p>
        </w:tc>
        <w:tc>
          <w:tcPr>
            <w:tcW w:w="1004" w:type="dxa"/>
            <w:noWrap/>
            <w:hideMark/>
          </w:tcPr>
          <w:p w14:paraId="12348EB2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318</w:t>
            </w:r>
          </w:p>
        </w:tc>
        <w:tc>
          <w:tcPr>
            <w:tcW w:w="1120" w:type="dxa"/>
            <w:noWrap/>
            <w:vAlign w:val="center"/>
            <w:hideMark/>
          </w:tcPr>
          <w:p w14:paraId="0552FEFC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120" w:type="dxa"/>
            <w:noWrap/>
            <w:vAlign w:val="center"/>
            <w:hideMark/>
          </w:tcPr>
          <w:p w14:paraId="5C0CC57D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70</w:t>
            </w:r>
          </w:p>
        </w:tc>
        <w:tc>
          <w:tcPr>
            <w:tcW w:w="1120" w:type="dxa"/>
            <w:noWrap/>
            <w:vAlign w:val="center"/>
            <w:hideMark/>
          </w:tcPr>
          <w:p w14:paraId="7101323C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120" w:type="dxa"/>
            <w:noWrap/>
            <w:vAlign w:val="center"/>
            <w:hideMark/>
          </w:tcPr>
          <w:p w14:paraId="55F1223B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4</w:t>
            </w:r>
          </w:p>
        </w:tc>
        <w:tc>
          <w:tcPr>
            <w:tcW w:w="1401" w:type="dxa"/>
            <w:noWrap/>
            <w:vAlign w:val="center"/>
            <w:hideMark/>
          </w:tcPr>
          <w:p w14:paraId="1EBB03C8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7.8</w:t>
            </w:r>
          </w:p>
        </w:tc>
        <w:tc>
          <w:tcPr>
            <w:tcW w:w="668" w:type="dxa"/>
            <w:noWrap/>
            <w:vAlign w:val="center"/>
            <w:hideMark/>
          </w:tcPr>
          <w:p w14:paraId="078CDB0A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.0</w:t>
            </w:r>
          </w:p>
        </w:tc>
      </w:tr>
      <w:tr w:rsidR="009917E2" w:rsidRPr="00517C0A" w14:paraId="250201EF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985CFB0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</w:t>
            </w:r>
          </w:p>
        </w:tc>
        <w:tc>
          <w:tcPr>
            <w:tcW w:w="875" w:type="dxa"/>
            <w:noWrap/>
            <w:hideMark/>
          </w:tcPr>
          <w:p w14:paraId="7D7D8BF1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</w:t>
            </w:r>
          </w:p>
        </w:tc>
        <w:tc>
          <w:tcPr>
            <w:tcW w:w="1004" w:type="dxa"/>
            <w:noWrap/>
            <w:hideMark/>
          </w:tcPr>
          <w:p w14:paraId="546EAA2A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340</w:t>
            </w:r>
          </w:p>
        </w:tc>
        <w:tc>
          <w:tcPr>
            <w:tcW w:w="1120" w:type="dxa"/>
            <w:noWrap/>
            <w:vAlign w:val="center"/>
            <w:hideMark/>
          </w:tcPr>
          <w:p w14:paraId="3482F2C9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120" w:type="dxa"/>
            <w:noWrap/>
            <w:vAlign w:val="center"/>
            <w:hideMark/>
          </w:tcPr>
          <w:p w14:paraId="1EA8E795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27</w:t>
            </w:r>
          </w:p>
        </w:tc>
        <w:tc>
          <w:tcPr>
            <w:tcW w:w="1120" w:type="dxa"/>
            <w:noWrap/>
            <w:vAlign w:val="center"/>
            <w:hideMark/>
          </w:tcPr>
          <w:p w14:paraId="50C8FB72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120" w:type="dxa"/>
            <w:noWrap/>
            <w:vAlign w:val="center"/>
            <w:hideMark/>
          </w:tcPr>
          <w:p w14:paraId="496326B8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401" w:type="dxa"/>
            <w:noWrap/>
            <w:vAlign w:val="center"/>
            <w:hideMark/>
          </w:tcPr>
          <w:p w14:paraId="7BD146AB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4.1</w:t>
            </w:r>
          </w:p>
        </w:tc>
        <w:tc>
          <w:tcPr>
            <w:tcW w:w="668" w:type="dxa"/>
            <w:noWrap/>
            <w:vAlign w:val="center"/>
            <w:hideMark/>
          </w:tcPr>
          <w:p w14:paraId="2691088E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.8</w:t>
            </w:r>
          </w:p>
        </w:tc>
      </w:tr>
      <w:tr w:rsidR="009917E2" w:rsidRPr="00517C0A" w14:paraId="30612B22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910F933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 dupl.</w:t>
            </w:r>
          </w:p>
        </w:tc>
        <w:tc>
          <w:tcPr>
            <w:tcW w:w="875" w:type="dxa"/>
            <w:noWrap/>
            <w:hideMark/>
          </w:tcPr>
          <w:p w14:paraId="7B350F63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</w:t>
            </w:r>
          </w:p>
        </w:tc>
        <w:tc>
          <w:tcPr>
            <w:tcW w:w="1004" w:type="dxa"/>
            <w:noWrap/>
            <w:hideMark/>
          </w:tcPr>
          <w:p w14:paraId="3D9C3E74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634</w:t>
            </w:r>
          </w:p>
        </w:tc>
        <w:tc>
          <w:tcPr>
            <w:tcW w:w="1120" w:type="dxa"/>
            <w:noWrap/>
            <w:vAlign w:val="center"/>
            <w:hideMark/>
          </w:tcPr>
          <w:p w14:paraId="2E14BACA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120" w:type="dxa"/>
            <w:noWrap/>
            <w:vAlign w:val="center"/>
            <w:hideMark/>
          </w:tcPr>
          <w:p w14:paraId="6C4E9845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51</w:t>
            </w:r>
          </w:p>
        </w:tc>
        <w:tc>
          <w:tcPr>
            <w:tcW w:w="1120" w:type="dxa"/>
            <w:noWrap/>
            <w:vAlign w:val="center"/>
            <w:hideMark/>
          </w:tcPr>
          <w:p w14:paraId="1E347472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9</w:t>
            </w:r>
          </w:p>
        </w:tc>
        <w:tc>
          <w:tcPr>
            <w:tcW w:w="1120" w:type="dxa"/>
            <w:noWrap/>
            <w:vAlign w:val="center"/>
            <w:hideMark/>
          </w:tcPr>
          <w:p w14:paraId="5D640A1C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8</w:t>
            </w:r>
          </w:p>
        </w:tc>
        <w:tc>
          <w:tcPr>
            <w:tcW w:w="1401" w:type="dxa"/>
            <w:noWrap/>
            <w:vAlign w:val="center"/>
            <w:hideMark/>
          </w:tcPr>
          <w:p w14:paraId="61E4C610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9.5</w:t>
            </w:r>
          </w:p>
        </w:tc>
        <w:tc>
          <w:tcPr>
            <w:tcW w:w="668" w:type="dxa"/>
            <w:noWrap/>
            <w:vAlign w:val="center"/>
            <w:hideMark/>
          </w:tcPr>
          <w:p w14:paraId="208F3140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.3</w:t>
            </w:r>
          </w:p>
        </w:tc>
      </w:tr>
      <w:tr w:rsidR="009917E2" w:rsidRPr="00517C0A" w14:paraId="135EA0B8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AC08AC0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 dupl. myo5Δ</w:t>
            </w:r>
          </w:p>
        </w:tc>
        <w:tc>
          <w:tcPr>
            <w:tcW w:w="875" w:type="dxa"/>
            <w:noWrap/>
            <w:hideMark/>
          </w:tcPr>
          <w:p w14:paraId="6797A198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</w:t>
            </w:r>
          </w:p>
        </w:tc>
        <w:tc>
          <w:tcPr>
            <w:tcW w:w="1004" w:type="dxa"/>
            <w:noWrap/>
            <w:hideMark/>
          </w:tcPr>
          <w:p w14:paraId="3F1F26C0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565</w:t>
            </w:r>
          </w:p>
        </w:tc>
        <w:tc>
          <w:tcPr>
            <w:tcW w:w="1120" w:type="dxa"/>
            <w:noWrap/>
            <w:vAlign w:val="center"/>
            <w:hideMark/>
          </w:tcPr>
          <w:p w14:paraId="291E681F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2</w:t>
            </w:r>
          </w:p>
        </w:tc>
        <w:tc>
          <w:tcPr>
            <w:tcW w:w="1120" w:type="dxa"/>
            <w:noWrap/>
            <w:vAlign w:val="center"/>
            <w:hideMark/>
          </w:tcPr>
          <w:p w14:paraId="0E8D34F9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46</w:t>
            </w:r>
          </w:p>
        </w:tc>
        <w:tc>
          <w:tcPr>
            <w:tcW w:w="1120" w:type="dxa"/>
            <w:noWrap/>
            <w:vAlign w:val="center"/>
            <w:hideMark/>
          </w:tcPr>
          <w:p w14:paraId="5A35E16A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8</w:t>
            </w:r>
          </w:p>
        </w:tc>
        <w:tc>
          <w:tcPr>
            <w:tcW w:w="1120" w:type="dxa"/>
            <w:noWrap/>
            <w:vAlign w:val="center"/>
            <w:hideMark/>
          </w:tcPr>
          <w:p w14:paraId="601578BF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6</w:t>
            </w:r>
          </w:p>
        </w:tc>
        <w:tc>
          <w:tcPr>
            <w:tcW w:w="1401" w:type="dxa"/>
            <w:noWrap/>
            <w:vAlign w:val="center"/>
            <w:hideMark/>
          </w:tcPr>
          <w:p w14:paraId="32C61E0A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6.7</w:t>
            </w:r>
          </w:p>
        </w:tc>
        <w:tc>
          <w:tcPr>
            <w:tcW w:w="668" w:type="dxa"/>
            <w:noWrap/>
            <w:vAlign w:val="center"/>
            <w:hideMark/>
          </w:tcPr>
          <w:p w14:paraId="757B39A0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.1</w:t>
            </w:r>
          </w:p>
        </w:tc>
      </w:tr>
      <w:tr w:rsidR="009917E2" w:rsidRPr="00517C0A" w14:paraId="7F49FB75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0487468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 dupl.</w:t>
            </w:r>
          </w:p>
        </w:tc>
        <w:tc>
          <w:tcPr>
            <w:tcW w:w="875" w:type="dxa"/>
            <w:noWrap/>
            <w:hideMark/>
          </w:tcPr>
          <w:p w14:paraId="66A69125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</w:t>
            </w:r>
          </w:p>
        </w:tc>
        <w:tc>
          <w:tcPr>
            <w:tcW w:w="1004" w:type="dxa"/>
            <w:noWrap/>
            <w:hideMark/>
          </w:tcPr>
          <w:p w14:paraId="1F1B30B4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535</w:t>
            </w:r>
          </w:p>
        </w:tc>
        <w:tc>
          <w:tcPr>
            <w:tcW w:w="1120" w:type="dxa"/>
            <w:noWrap/>
            <w:vAlign w:val="center"/>
            <w:hideMark/>
          </w:tcPr>
          <w:p w14:paraId="71283152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120" w:type="dxa"/>
            <w:noWrap/>
            <w:vAlign w:val="center"/>
            <w:hideMark/>
          </w:tcPr>
          <w:p w14:paraId="2DF8FF04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51</w:t>
            </w:r>
          </w:p>
        </w:tc>
        <w:tc>
          <w:tcPr>
            <w:tcW w:w="1120" w:type="dxa"/>
            <w:noWrap/>
            <w:vAlign w:val="center"/>
            <w:hideMark/>
          </w:tcPr>
          <w:p w14:paraId="445C0968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120" w:type="dxa"/>
            <w:noWrap/>
            <w:vAlign w:val="center"/>
            <w:hideMark/>
          </w:tcPr>
          <w:p w14:paraId="19E1A32A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8</w:t>
            </w:r>
          </w:p>
        </w:tc>
        <w:tc>
          <w:tcPr>
            <w:tcW w:w="1401" w:type="dxa"/>
            <w:noWrap/>
            <w:vAlign w:val="center"/>
            <w:hideMark/>
          </w:tcPr>
          <w:p w14:paraId="003D4792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0.1</w:t>
            </w:r>
          </w:p>
        </w:tc>
        <w:tc>
          <w:tcPr>
            <w:tcW w:w="668" w:type="dxa"/>
            <w:noWrap/>
            <w:vAlign w:val="center"/>
            <w:hideMark/>
          </w:tcPr>
          <w:p w14:paraId="49EF6030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.4</w:t>
            </w:r>
          </w:p>
        </w:tc>
      </w:tr>
      <w:tr w:rsidR="009917E2" w:rsidRPr="00517C0A" w14:paraId="58577028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440C6EA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/WT</w:t>
            </w:r>
          </w:p>
        </w:tc>
        <w:tc>
          <w:tcPr>
            <w:tcW w:w="875" w:type="dxa"/>
            <w:noWrap/>
            <w:hideMark/>
          </w:tcPr>
          <w:p w14:paraId="541BF252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</w:t>
            </w:r>
          </w:p>
        </w:tc>
        <w:tc>
          <w:tcPr>
            <w:tcW w:w="1004" w:type="dxa"/>
            <w:noWrap/>
            <w:hideMark/>
          </w:tcPr>
          <w:p w14:paraId="4F2C2288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512</w:t>
            </w:r>
          </w:p>
        </w:tc>
        <w:tc>
          <w:tcPr>
            <w:tcW w:w="1120" w:type="dxa"/>
            <w:noWrap/>
            <w:vAlign w:val="center"/>
            <w:hideMark/>
          </w:tcPr>
          <w:p w14:paraId="6B35A713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6</w:t>
            </w:r>
          </w:p>
        </w:tc>
        <w:tc>
          <w:tcPr>
            <w:tcW w:w="1120" w:type="dxa"/>
            <w:noWrap/>
            <w:vAlign w:val="center"/>
            <w:hideMark/>
          </w:tcPr>
          <w:p w14:paraId="045784C8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62</w:t>
            </w:r>
          </w:p>
        </w:tc>
        <w:tc>
          <w:tcPr>
            <w:tcW w:w="1120" w:type="dxa"/>
            <w:noWrap/>
            <w:vAlign w:val="center"/>
            <w:hideMark/>
          </w:tcPr>
          <w:p w14:paraId="2C8DB051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120" w:type="dxa"/>
            <w:noWrap/>
            <w:vAlign w:val="center"/>
            <w:hideMark/>
          </w:tcPr>
          <w:p w14:paraId="52B1EE17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401" w:type="dxa"/>
            <w:noWrap/>
            <w:vAlign w:val="center"/>
            <w:hideMark/>
          </w:tcPr>
          <w:p w14:paraId="0F07B9F5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5.1</w:t>
            </w:r>
          </w:p>
        </w:tc>
        <w:tc>
          <w:tcPr>
            <w:tcW w:w="668" w:type="dxa"/>
            <w:noWrap/>
            <w:vAlign w:val="center"/>
            <w:hideMark/>
          </w:tcPr>
          <w:p w14:paraId="36759810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.8</w:t>
            </w:r>
          </w:p>
        </w:tc>
      </w:tr>
      <w:tr w:rsidR="009917E2" w:rsidRPr="00517C0A" w14:paraId="3B301EB8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D76A046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/myo5Δ</w:t>
            </w:r>
          </w:p>
        </w:tc>
        <w:tc>
          <w:tcPr>
            <w:tcW w:w="875" w:type="dxa"/>
            <w:noWrap/>
            <w:hideMark/>
          </w:tcPr>
          <w:p w14:paraId="3AEF6CEE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</w:t>
            </w:r>
          </w:p>
        </w:tc>
        <w:tc>
          <w:tcPr>
            <w:tcW w:w="1004" w:type="dxa"/>
            <w:noWrap/>
            <w:hideMark/>
          </w:tcPr>
          <w:p w14:paraId="0E32B597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513</w:t>
            </w:r>
          </w:p>
        </w:tc>
        <w:tc>
          <w:tcPr>
            <w:tcW w:w="1120" w:type="dxa"/>
            <w:noWrap/>
            <w:vAlign w:val="center"/>
            <w:hideMark/>
          </w:tcPr>
          <w:p w14:paraId="4A6D0E23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120" w:type="dxa"/>
            <w:noWrap/>
            <w:vAlign w:val="center"/>
            <w:hideMark/>
          </w:tcPr>
          <w:p w14:paraId="54C43BF7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45</w:t>
            </w:r>
          </w:p>
        </w:tc>
        <w:tc>
          <w:tcPr>
            <w:tcW w:w="1120" w:type="dxa"/>
            <w:noWrap/>
            <w:vAlign w:val="center"/>
            <w:hideMark/>
          </w:tcPr>
          <w:p w14:paraId="073D581D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7</w:t>
            </w:r>
          </w:p>
        </w:tc>
        <w:tc>
          <w:tcPr>
            <w:tcW w:w="1120" w:type="dxa"/>
            <w:noWrap/>
            <w:vAlign w:val="center"/>
            <w:hideMark/>
          </w:tcPr>
          <w:p w14:paraId="5769FACB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401" w:type="dxa"/>
            <w:noWrap/>
            <w:vAlign w:val="center"/>
            <w:hideMark/>
          </w:tcPr>
          <w:p w14:paraId="17C728AC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6.3</w:t>
            </w:r>
          </w:p>
        </w:tc>
        <w:tc>
          <w:tcPr>
            <w:tcW w:w="668" w:type="dxa"/>
            <w:noWrap/>
            <w:vAlign w:val="center"/>
            <w:hideMark/>
          </w:tcPr>
          <w:p w14:paraId="4E7009AD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.9</w:t>
            </w:r>
          </w:p>
        </w:tc>
      </w:tr>
      <w:tr w:rsidR="009917E2" w:rsidRPr="00517C0A" w14:paraId="406F495E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0174FC3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/myo5Δ</w:t>
            </w:r>
          </w:p>
        </w:tc>
        <w:tc>
          <w:tcPr>
            <w:tcW w:w="875" w:type="dxa"/>
            <w:noWrap/>
            <w:hideMark/>
          </w:tcPr>
          <w:p w14:paraId="595BBA4A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</w:t>
            </w:r>
          </w:p>
        </w:tc>
        <w:tc>
          <w:tcPr>
            <w:tcW w:w="1004" w:type="dxa"/>
            <w:noWrap/>
            <w:hideMark/>
          </w:tcPr>
          <w:p w14:paraId="2F06898B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514</w:t>
            </w:r>
          </w:p>
        </w:tc>
        <w:tc>
          <w:tcPr>
            <w:tcW w:w="1120" w:type="dxa"/>
            <w:noWrap/>
            <w:vAlign w:val="center"/>
            <w:hideMark/>
          </w:tcPr>
          <w:p w14:paraId="28D7591D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120" w:type="dxa"/>
            <w:noWrap/>
            <w:vAlign w:val="center"/>
            <w:hideMark/>
          </w:tcPr>
          <w:p w14:paraId="6882692D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43</w:t>
            </w:r>
          </w:p>
        </w:tc>
        <w:tc>
          <w:tcPr>
            <w:tcW w:w="1120" w:type="dxa"/>
            <w:noWrap/>
            <w:vAlign w:val="center"/>
            <w:hideMark/>
          </w:tcPr>
          <w:p w14:paraId="6E09D3AA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120" w:type="dxa"/>
            <w:noWrap/>
            <w:vAlign w:val="center"/>
            <w:hideMark/>
          </w:tcPr>
          <w:p w14:paraId="0A0A0551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401" w:type="dxa"/>
            <w:noWrap/>
            <w:vAlign w:val="center"/>
            <w:hideMark/>
          </w:tcPr>
          <w:p w14:paraId="3D7A9EE9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4.9</w:t>
            </w:r>
          </w:p>
        </w:tc>
        <w:tc>
          <w:tcPr>
            <w:tcW w:w="668" w:type="dxa"/>
            <w:noWrap/>
            <w:vAlign w:val="center"/>
            <w:hideMark/>
          </w:tcPr>
          <w:p w14:paraId="242F2A1C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.8</w:t>
            </w:r>
          </w:p>
        </w:tc>
      </w:tr>
      <w:tr w:rsidR="009917E2" w:rsidRPr="00517C0A" w14:paraId="213BA09A" w14:textId="77777777" w:rsidTr="00517C0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hideMark/>
          </w:tcPr>
          <w:p w14:paraId="085E62C9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/myo3Δ myo5Δ/myo5Δ</w:t>
            </w:r>
          </w:p>
        </w:tc>
        <w:tc>
          <w:tcPr>
            <w:tcW w:w="875" w:type="dxa"/>
            <w:noWrap/>
            <w:hideMark/>
          </w:tcPr>
          <w:p w14:paraId="28005F03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</w:t>
            </w:r>
          </w:p>
        </w:tc>
        <w:tc>
          <w:tcPr>
            <w:tcW w:w="1004" w:type="dxa"/>
            <w:noWrap/>
            <w:hideMark/>
          </w:tcPr>
          <w:p w14:paraId="3149AD17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526</w:t>
            </w:r>
          </w:p>
        </w:tc>
        <w:tc>
          <w:tcPr>
            <w:tcW w:w="1120" w:type="dxa"/>
            <w:noWrap/>
            <w:vAlign w:val="center"/>
            <w:hideMark/>
          </w:tcPr>
          <w:p w14:paraId="72820B44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6</w:t>
            </w:r>
          </w:p>
        </w:tc>
        <w:tc>
          <w:tcPr>
            <w:tcW w:w="1120" w:type="dxa"/>
            <w:noWrap/>
            <w:vAlign w:val="center"/>
            <w:hideMark/>
          </w:tcPr>
          <w:p w14:paraId="01F72D96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95</w:t>
            </w:r>
          </w:p>
        </w:tc>
        <w:tc>
          <w:tcPr>
            <w:tcW w:w="1120" w:type="dxa"/>
            <w:noWrap/>
            <w:vAlign w:val="center"/>
            <w:hideMark/>
          </w:tcPr>
          <w:p w14:paraId="029C8CF7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120" w:type="dxa"/>
            <w:noWrap/>
            <w:vAlign w:val="center"/>
            <w:hideMark/>
          </w:tcPr>
          <w:p w14:paraId="4AD89F6C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4</w:t>
            </w:r>
          </w:p>
        </w:tc>
        <w:tc>
          <w:tcPr>
            <w:tcW w:w="1401" w:type="dxa"/>
            <w:noWrap/>
            <w:vAlign w:val="center"/>
            <w:hideMark/>
          </w:tcPr>
          <w:p w14:paraId="7368CBD7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4.4</w:t>
            </w:r>
          </w:p>
        </w:tc>
        <w:tc>
          <w:tcPr>
            <w:tcW w:w="668" w:type="dxa"/>
            <w:noWrap/>
            <w:vAlign w:val="center"/>
            <w:hideMark/>
          </w:tcPr>
          <w:p w14:paraId="1660F8F6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.6</w:t>
            </w:r>
          </w:p>
        </w:tc>
      </w:tr>
      <w:tr w:rsidR="009917E2" w:rsidRPr="00517C0A" w14:paraId="37F697A9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78D065F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483A167F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</w:t>
            </w:r>
          </w:p>
        </w:tc>
        <w:tc>
          <w:tcPr>
            <w:tcW w:w="1004" w:type="dxa"/>
            <w:noWrap/>
            <w:hideMark/>
          </w:tcPr>
          <w:p w14:paraId="777DD183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2876</w:t>
            </w:r>
          </w:p>
        </w:tc>
        <w:tc>
          <w:tcPr>
            <w:tcW w:w="1120" w:type="dxa"/>
            <w:noWrap/>
            <w:vAlign w:val="center"/>
            <w:hideMark/>
          </w:tcPr>
          <w:p w14:paraId="30DB8474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9</w:t>
            </w:r>
          </w:p>
        </w:tc>
        <w:tc>
          <w:tcPr>
            <w:tcW w:w="1120" w:type="dxa"/>
            <w:noWrap/>
            <w:vAlign w:val="center"/>
            <w:hideMark/>
          </w:tcPr>
          <w:p w14:paraId="70752556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02</w:t>
            </w:r>
          </w:p>
        </w:tc>
        <w:tc>
          <w:tcPr>
            <w:tcW w:w="1120" w:type="dxa"/>
            <w:noWrap/>
            <w:vAlign w:val="center"/>
            <w:hideMark/>
          </w:tcPr>
          <w:p w14:paraId="59265438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8</w:t>
            </w:r>
          </w:p>
        </w:tc>
        <w:tc>
          <w:tcPr>
            <w:tcW w:w="1120" w:type="dxa"/>
            <w:noWrap/>
            <w:vAlign w:val="center"/>
            <w:hideMark/>
          </w:tcPr>
          <w:p w14:paraId="2E79CB7A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6</w:t>
            </w:r>
          </w:p>
        </w:tc>
        <w:tc>
          <w:tcPr>
            <w:tcW w:w="1401" w:type="dxa"/>
            <w:noWrap/>
            <w:vAlign w:val="center"/>
            <w:hideMark/>
          </w:tcPr>
          <w:p w14:paraId="117FC6B6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6.7</w:t>
            </w:r>
          </w:p>
        </w:tc>
        <w:tc>
          <w:tcPr>
            <w:tcW w:w="668" w:type="dxa"/>
            <w:noWrap/>
            <w:vAlign w:val="center"/>
            <w:hideMark/>
          </w:tcPr>
          <w:p w14:paraId="6DF70137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.1</w:t>
            </w:r>
          </w:p>
        </w:tc>
      </w:tr>
      <w:tr w:rsidR="009917E2" w:rsidRPr="00517C0A" w14:paraId="5ED7A0B7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A2511D4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Δ</w:t>
            </w:r>
          </w:p>
        </w:tc>
        <w:tc>
          <w:tcPr>
            <w:tcW w:w="875" w:type="dxa"/>
            <w:noWrap/>
            <w:hideMark/>
          </w:tcPr>
          <w:p w14:paraId="4B29A6EA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</w:t>
            </w:r>
          </w:p>
        </w:tc>
        <w:tc>
          <w:tcPr>
            <w:tcW w:w="1004" w:type="dxa"/>
            <w:noWrap/>
            <w:hideMark/>
          </w:tcPr>
          <w:p w14:paraId="17F541FE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871</w:t>
            </w:r>
          </w:p>
        </w:tc>
        <w:tc>
          <w:tcPr>
            <w:tcW w:w="1120" w:type="dxa"/>
            <w:noWrap/>
            <w:vAlign w:val="center"/>
            <w:hideMark/>
          </w:tcPr>
          <w:p w14:paraId="36F15EBA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120" w:type="dxa"/>
            <w:noWrap/>
            <w:vAlign w:val="center"/>
            <w:hideMark/>
          </w:tcPr>
          <w:p w14:paraId="64CBDAE9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60</w:t>
            </w:r>
          </w:p>
        </w:tc>
        <w:tc>
          <w:tcPr>
            <w:tcW w:w="1120" w:type="dxa"/>
            <w:noWrap/>
            <w:vAlign w:val="center"/>
            <w:hideMark/>
          </w:tcPr>
          <w:p w14:paraId="7B9A1893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120" w:type="dxa"/>
            <w:noWrap/>
            <w:vAlign w:val="center"/>
            <w:hideMark/>
          </w:tcPr>
          <w:p w14:paraId="61ADA9E0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401" w:type="dxa"/>
            <w:noWrap/>
            <w:vAlign w:val="center"/>
            <w:hideMark/>
          </w:tcPr>
          <w:p w14:paraId="5E5AD48F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7.2</w:t>
            </w:r>
          </w:p>
        </w:tc>
        <w:tc>
          <w:tcPr>
            <w:tcW w:w="668" w:type="dxa"/>
            <w:noWrap/>
            <w:vAlign w:val="center"/>
            <w:hideMark/>
          </w:tcPr>
          <w:p w14:paraId="5D995826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9.6</w:t>
            </w:r>
          </w:p>
        </w:tc>
      </w:tr>
      <w:tr w:rsidR="009917E2" w:rsidRPr="00517C0A" w14:paraId="5BC8CEE5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13D7070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3 dupl.</w:t>
            </w:r>
          </w:p>
        </w:tc>
        <w:tc>
          <w:tcPr>
            <w:tcW w:w="875" w:type="dxa"/>
            <w:noWrap/>
            <w:hideMark/>
          </w:tcPr>
          <w:p w14:paraId="7D0F3800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</w:t>
            </w:r>
          </w:p>
        </w:tc>
        <w:tc>
          <w:tcPr>
            <w:tcW w:w="1004" w:type="dxa"/>
            <w:noWrap/>
            <w:hideMark/>
          </w:tcPr>
          <w:p w14:paraId="4BE4447F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633</w:t>
            </w:r>
          </w:p>
        </w:tc>
        <w:tc>
          <w:tcPr>
            <w:tcW w:w="1120" w:type="dxa"/>
            <w:noWrap/>
            <w:vAlign w:val="center"/>
            <w:hideMark/>
          </w:tcPr>
          <w:p w14:paraId="0F249694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120" w:type="dxa"/>
            <w:noWrap/>
            <w:vAlign w:val="center"/>
            <w:hideMark/>
          </w:tcPr>
          <w:p w14:paraId="09B16876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79</w:t>
            </w:r>
          </w:p>
        </w:tc>
        <w:tc>
          <w:tcPr>
            <w:tcW w:w="1120" w:type="dxa"/>
            <w:noWrap/>
            <w:vAlign w:val="center"/>
            <w:hideMark/>
          </w:tcPr>
          <w:p w14:paraId="76012F49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120" w:type="dxa"/>
            <w:noWrap/>
            <w:vAlign w:val="center"/>
            <w:hideMark/>
          </w:tcPr>
          <w:p w14:paraId="267FFB1B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16D110C1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4.9</w:t>
            </w:r>
          </w:p>
        </w:tc>
        <w:tc>
          <w:tcPr>
            <w:tcW w:w="668" w:type="dxa"/>
            <w:noWrap/>
            <w:vAlign w:val="center"/>
            <w:hideMark/>
          </w:tcPr>
          <w:p w14:paraId="6D7C7CB3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.0</w:t>
            </w:r>
          </w:p>
        </w:tc>
      </w:tr>
      <w:tr w:rsidR="009917E2" w:rsidRPr="00517C0A" w14:paraId="722F3F74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1B60860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 dupl.</w:t>
            </w:r>
          </w:p>
        </w:tc>
        <w:tc>
          <w:tcPr>
            <w:tcW w:w="875" w:type="dxa"/>
            <w:noWrap/>
            <w:hideMark/>
          </w:tcPr>
          <w:p w14:paraId="7F6C14E7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</w:t>
            </w:r>
          </w:p>
        </w:tc>
        <w:tc>
          <w:tcPr>
            <w:tcW w:w="1004" w:type="dxa"/>
            <w:noWrap/>
            <w:hideMark/>
          </w:tcPr>
          <w:p w14:paraId="706ACD70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533</w:t>
            </w:r>
          </w:p>
        </w:tc>
        <w:tc>
          <w:tcPr>
            <w:tcW w:w="1120" w:type="dxa"/>
            <w:noWrap/>
            <w:vAlign w:val="center"/>
            <w:hideMark/>
          </w:tcPr>
          <w:p w14:paraId="4C5834B4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120" w:type="dxa"/>
            <w:noWrap/>
            <w:vAlign w:val="center"/>
            <w:hideMark/>
          </w:tcPr>
          <w:p w14:paraId="6EEAB055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65</w:t>
            </w:r>
          </w:p>
        </w:tc>
        <w:tc>
          <w:tcPr>
            <w:tcW w:w="1120" w:type="dxa"/>
            <w:noWrap/>
            <w:vAlign w:val="center"/>
            <w:hideMark/>
          </w:tcPr>
          <w:p w14:paraId="3C7BB001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701BEB67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401" w:type="dxa"/>
            <w:noWrap/>
            <w:vAlign w:val="center"/>
            <w:hideMark/>
          </w:tcPr>
          <w:p w14:paraId="7A22D4D6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11.4</w:t>
            </w:r>
          </w:p>
        </w:tc>
        <w:tc>
          <w:tcPr>
            <w:tcW w:w="668" w:type="dxa"/>
            <w:noWrap/>
            <w:vAlign w:val="center"/>
            <w:hideMark/>
          </w:tcPr>
          <w:p w14:paraId="254C10DA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1.9</w:t>
            </w:r>
          </w:p>
        </w:tc>
      </w:tr>
      <w:tr w:rsidR="009917E2" w:rsidRPr="00517C0A" w14:paraId="1C8830F2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9A23131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 dupl. myo3Δ</w:t>
            </w:r>
          </w:p>
        </w:tc>
        <w:tc>
          <w:tcPr>
            <w:tcW w:w="875" w:type="dxa"/>
            <w:noWrap/>
            <w:hideMark/>
          </w:tcPr>
          <w:p w14:paraId="7E45D593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</w:t>
            </w:r>
          </w:p>
        </w:tc>
        <w:tc>
          <w:tcPr>
            <w:tcW w:w="1004" w:type="dxa"/>
            <w:noWrap/>
            <w:hideMark/>
          </w:tcPr>
          <w:p w14:paraId="581F721F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907</w:t>
            </w:r>
          </w:p>
        </w:tc>
        <w:tc>
          <w:tcPr>
            <w:tcW w:w="1120" w:type="dxa"/>
            <w:noWrap/>
            <w:vAlign w:val="center"/>
            <w:hideMark/>
          </w:tcPr>
          <w:p w14:paraId="4969E3B5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120" w:type="dxa"/>
            <w:noWrap/>
            <w:vAlign w:val="center"/>
            <w:hideMark/>
          </w:tcPr>
          <w:p w14:paraId="7E51656D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13</w:t>
            </w:r>
          </w:p>
        </w:tc>
        <w:tc>
          <w:tcPr>
            <w:tcW w:w="1120" w:type="dxa"/>
            <w:noWrap/>
            <w:vAlign w:val="center"/>
            <w:hideMark/>
          </w:tcPr>
          <w:p w14:paraId="13ACFC2A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6E528A95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401" w:type="dxa"/>
            <w:noWrap/>
            <w:vAlign w:val="center"/>
            <w:hideMark/>
          </w:tcPr>
          <w:p w14:paraId="6F9B603A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56.3</w:t>
            </w:r>
          </w:p>
        </w:tc>
        <w:tc>
          <w:tcPr>
            <w:tcW w:w="668" w:type="dxa"/>
            <w:noWrap/>
            <w:vAlign w:val="center"/>
            <w:hideMark/>
          </w:tcPr>
          <w:p w14:paraId="36C772B4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6.8</w:t>
            </w:r>
          </w:p>
        </w:tc>
      </w:tr>
      <w:tr w:rsidR="009917E2" w:rsidRPr="00517C0A" w14:paraId="206E600D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FCA6751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/WT</w:t>
            </w:r>
          </w:p>
        </w:tc>
        <w:tc>
          <w:tcPr>
            <w:tcW w:w="875" w:type="dxa"/>
            <w:noWrap/>
            <w:hideMark/>
          </w:tcPr>
          <w:p w14:paraId="02EA5922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</w:t>
            </w:r>
          </w:p>
        </w:tc>
        <w:tc>
          <w:tcPr>
            <w:tcW w:w="1004" w:type="dxa"/>
            <w:noWrap/>
            <w:hideMark/>
          </w:tcPr>
          <w:p w14:paraId="736A247F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884</w:t>
            </w:r>
          </w:p>
        </w:tc>
        <w:tc>
          <w:tcPr>
            <w:tcW w:w="1120" w:type="dxa"/>
            <w:noWrap/>
            <w:vAlign w:val="center"/>
            <w:hideMark/>
          </w:tcPr>
          <w:p w14:paraId="4A07105A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120" w:type="dxa"/>
            <w:noWrap/>
            <w:vAlign w:val="center"/>
            <w:hideMark/>
          </w:tcPr>
          <w:p w14:paraId="0C0B32FA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99</w:t>
            </w:r>
          </w:p>
        </w:tc>
        <w:tc>
          <w:tcPr>
            <w:tcW w:w="1120" w:type="dxa"/>
            <w:noWrap/>
            <w:vAlign w:val="center"/>
            <w:hideMark/>
          </w:tcPr>
          <w:p w14:paraId="24AF51FA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120" w:type="dxa"/>
            <w:noWrap/>
            <w:vAlign w:val="center"/>
            <w:hideMark/>
          </w:tcPr>
          <w:p w14:paraId="74E89D4A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401" w:type="dxa"/>
            <w:noWrap/>
            <w:vAlign w:val="center"/>
            <w:hideMark/>
          </w:tcPr>
          <w:p w14:paraId="1AE705F0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6.6</w:t>
            </w:r>
          </w:p>
        </w:tc>
        <w:tc>
          <w:tcPr>
            <w:tcW w:w="668" w:type="dxa"/>
            <w:noWrap/>
            <w:vAlign w:val="center"/>
            <w:hideMark/>
          </w:tcPr>
          <w:p w14:paraId="2BDB8AF3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.3</w:t>
            </w:r>
          </w:p>
        </w:tc>
      </w:tr>
      <w:tr w:rsidR="009917E2" w:rsidRPr="00517C0A" w14:paraId="216A7DA5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567890C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/myo5Δ</w:t>
            </w:r>
          </w:p>
        </w:tc>
        <w:tc>
          <w:tcPr>
            <w:tcW w:w="875" w:type="dxa"/>
            <w:noWrap/>
            <w:hideMark/>
          </w:tcPr>
          <w:p w14:paraId="30015F49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</w:t>
            </w:r>
          </w:p>
        </w:tc>
        <w:tc>
          <w:tcPr>
            <w:tcW w:w="1004" w:type="dxa"/>
            <w:noWrap/>
            <w:hideMark/>
          </w:tcPr>
          <w:p w14:paraId="3FB149C3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892</w:t>
            </w:r>
          </w:p>
        </w:tc>
        <w:tc>
          <w:tcPr>
            <w:tcW w:w="1120" w:type="dxa"/>
            <w:noWrap/>
            <w:vAlign w:val="center"/>
            <w:hideMark/>
          </w:tcPr>
          <w:p w14:paraId="0F679A4E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120" w:type="dxa"/>
            <w:noWrap/>
            <w:vAlign w:val="center"/>
            <w:hideMark/>
          </w:tcPr>
          <w:p w14:paraId="14975B5C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5</w:t>
            </w:r>
          </w:p>
        </w:tc>
        <w:tc>
          <w:tcPr>
            <w:tcW w:w="1120" w:type="dxa"/>
            <w:noWrap/>
            <w:vAlign w:val="center"/>
            <w:hideMark/>
          </w:tcPr>
          <w:p w14:paraId="0D9894AB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318C1919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401" w:type="dxa"/>
            <w:noWrap/>
            <w:vAlign w:val="center"/>
            <w:hideMark/>
          </w:tcPr>
          <w:p w14:paraId="66AB97AA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8.0</w:t>
            </w:r>
          </w:p>
        </w:tc>
        <w:tc>
          <w:tcPr>
            <w:tcW w:w="668" w:type="dxa"/>
            <w:noWrap/>
            <w:vAlign w:val="center"/>
            <w:hideMark/>
          </w:tcPr>
          <w:p w14:paraId="5FE64ED0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.7</w:t>
            </w:r>
          </w:p>
        </w:tc>
      </w:tr>
      <w:tr w:rsidR="009917E2" w:rsidRPr="00517C0A" w14:paraId="6D70115E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D62F4FE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285D63C8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Rvs167</w:t>
            </w:r>
          </w:p>
        </w:tc>
        <w:tc>
          <w:tcPr>
            <w:tcW w:w="1004" w:type="dxa"/>
            <w:noWrap/>
            <w:hideMark/>
          </w:tcPr>
          <w:p w14:paraId="21C9A947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2832</w:t>
            </w:r>
          </w:p>
        </w:tc>
        <w:tc>
          <w:tcPr>
            <w:tcW w:w="1120" w:type="dxa"/>
            <w:noWrap/>
            <w:vAlign w:val="center"/>
            <w:hideMark/>
          </w:tcPr>
          <w:p w14:paraId="506FD66B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120" w:type="dxa"/>
            <w:noWrap/>
            <w:vAlign w:val="center"/>
            <w:hideMark/>
          </w:tcPr>
          <w:p w14:paraId="6D81A79A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99</w:t>
            </w:r>
          </w:p>
        </w:tc>
        <w:tc>
          <w:tcPr>
            <w:tcW w:w="1120" w:type="dxa"/>
            <w:noWrap/>
            <w:vAlign w:val="center"/>
            <w:hideMark/>
          </w:tcPr>
          <w:p w14:paraId="2207ABE5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20" w:type="dxa"/>
            <w:noWrap/>
            <w:vAlign w:val="center"/>
            <w:hideMark/>
          </w:tcPr>
          <w:p w14:paraId="1B5A27DE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1401" w:type="dxa"/>
            <w:noWrap/>
            <w:vAlign w:val="center"/>
            <w:hideMark/>
          </w:tcPr>
          <w:p w14:paraId="6CB8218C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5.5</w:t>
            </w:r>
          </w:p>
        </w:tc>
        <w:tc>
          <w:tcPr>
            <w:tcW w:w="668" w:type="dxa"/>
            <w:noWrap/>
            <w:vAlign w:val="center"/>
            <w:hideMark/>
          </w:tcPr>
          <w:p w14:paraId="6EEBF703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.3</w:t>
            </w:r>
          </w:p>
        </w:tc>
      </w:tr>
      <w:tr w:rsidR="009917E2" w:rsidRPr="00517C0A" w14:paraId="40FBA36D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F5736E9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</w:t>
            </w:r>
          </w:p>
        </w:tc>
        <w:tc>
          <w:tcPr>
            <w:tcW w:w="875" w:type="dxa"/>
            <w:noWrap/>
            <w:hideMark/>
          </w:tcPr>
          <w:p w14:paraId="4FE27AE9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Rvs167</w:t>
            </w:r>
          </w:p>
        </w:tc>
        <w:tc>
          <w:tcPr>
            <w:tcW w:w="1004" w:type="dxa"/>
            <w:noWrap/>
            <w:hideMark/>
          </w:tcPr>
          <w:p w14:paraId="3E9216A2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227</w:t>
            </w:r>
          </w:p>
        </w:tc>
        <w:tc>
          <w:tcPr>
            <w:tcW w:w="1120" w:type="dxa"/>
            <w:noWrap/>
            <w:vAlign w:val="center"/>
            <w:hideMark/>
          </w:tcPr>
          <w:p w14:paraId="057B2477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120" w:type="dxa"/>
            <w:noWrap/>
            <w:vAlign w:val="center"/>
            <w:hideMark/>
          </w:tcPr>
          <w:p w14:paraId="60329403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4</w:t>
            </w:r>
          </w:p>
        </w:tc>
        <w:tc>
          <w:tcPr>
            <w:tcW w:w="1120" w:type="dxa"/>
            <w:noWrap/>
            <w:vAlign w:val="center"/>
            <w:hideMark/>
          </w:tcPr>
          <w:p w14:paraId="0F652C6E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120" w:type="dxa"/>
            <w:noWrap/>
            <w:vAlign w:val="center"/>
            <w:hideMark/>
          </w:tcPr>
          <w:p w14:paraId="37663CAC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4</w:t>
            </w:r>
          </w:p>
        </w:tc>
        <w:tc>
          <w:tcPr>
            <w:tcW w:w="1401" w:type="dxa"/>
            <w:noWrap/>
            <w:vAlign w:val="center"/>
            <w:hideMark/>
          </w:tcPr>
          <w:p w14:paraId="68325B9D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7.4</w:t>
            </w:r>
          </w:p>
        </w:tc>
        <w:tc>
          <w:tcPr>
            <w:tcW w:w="668" w:type="dxa"/>
            <w:noWrap/>
            <w:vAlign w:val="center"/>
            <w:hideMark/>
          </w:tcPr>
          <w:p w14:paraId="6EF17AA9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.7</w:t>
            </w:r>
          </w:p>
        </w:tc>
      </w:tr>
      <w:tr w:rsidR="009917E2" w:rsidRPr="00517C0A" w14:paraId="6AC8F55C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0B95428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30DE47EB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Sac6</w:t>
            </w:r>
          </w:p>
        </w:tc>
        <w:tc>
          <w:tcPr>
            <w:tcW w:w="1004" w:type="dxa"/>
            <w:noWrap/>
            <w:hideMark/>
          </w:tcPr>
          <w:p w14:paraId="5A79BD7D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863</w:t>
            </w:r>
          </w:p>
        </w:tc>
        <w:tc>
          <w:tcPr>
            <w:tcW w:w="1120" w:type="dxa"/>
            <w:noWrap/>
            <w:vAlign w:val="center"/>
            <w:hideMark/>
          </w:tcPr>
          <w:p w14:paraId="0B674A51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120" w:type="dxa"/>
            <w:noWrap/>
            <w:vAlign w:val="center"/>
            <w:hideMark/>
          </w:tcPr>
          <w:p w14:paraId="149ABA1A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56</w:t>
            </w:r>
          </w:p>
        </w:tc>
        <w:tc>
          <w:tcPr>
            <w:tcW w:w="1120" w:type="dxa"/>
            <w:noWrap/>
            <w:vAlign w:val="center"/>
            <w:hideMark/>
          </w:tcPr>
          <w:p w14:paraId="0EE24586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20" w:type="dxa"/>
            <w:noWrap/>
            <w:vAlign w:val="center"/>
            <w:hideMark/>
          </w:tcPr>
          <w:p w14:paraId="1991E380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1401" w:type="dxa"/>
            <w:noWrap/>
            <w:vAlign w:val="center"/>
            <w:hideMark/>
          </w:tcPr>
          <w:p w14:paraId="0CD1535C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37.5</w:t>
            </w:r>
          </w:p>
        </w:tc>
        <w:tc>
          <w:tcPr>
            <w:tcW w:w="668" w:type="dxa"/>
            <w:noWrap/>
            <w:vAlign w:val="center"/>
            <w:hideMark/>
          </w:tcPr>
          <w:p w14:paraId="5577AA31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5.1</w:t>
            </w:r>
          </w:p>
        </w:tc>
      </w:tr>
      <w:tr w:rsidR="009917E2" w:rsidRPr="00517C0A" w14:paraId="6BADCA0A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79C947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</w:t>
            </w:r>
          </w:p>
        </w:tc>
        <w:tc>
          <w:tcPr>
            <w:tcW w:w="875" w:type="dxa"/>
            <w:noWrap/>
            <w:hideMark/>
          </w:tcPr>
          <w:p w14:paraId="6D2B7032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Sac6</w:t>
            </w:r>
          </w:p>
        </w:tc>
        <w:tc>
          <w:tcPr>
            <w:tcW w:w="1004" w:type="dxa"/>
            <w:noWrap/>
            <w:hideMark/>
          </w:tcPr>
          <w:p w14:paraId="367C3257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867</w:t>
            </w:r>
          </w:p>
        </w:tc>
        <w:tc>
          <w:tcPr>
            <w:tcW w:w="1120" w:type="dxa"/>
            <w:noWrap/>
            <w:vAlign w:val="center"/>
            <w:hideMark/>
          </w:tcPr>
          <w:p w14:paraId="55A3F6F7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1120" w:type="dxa"/>
            <w:noWrap/>
            <w:vAlign w:val="center"/>
            <w:hideMark/>
          </w:tcPr>
          <w:p w14:paraId="0E4646E3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51</w:t>
            </w:r>
          </w:p>
        </w:tc>
        <w:tc>
          <w:tcPr>
            <w:tcW w:w="1120" w:type="dxa"/>
            <w:noWrap/>
            <w:vAlign w:val="center"/>
            <w:hideMark/>
          </w:tcPr>
          <w:p w14:paraId="391A2E2F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20" w:type="dxa"/>
            <w:noWrap/>
            <w:vAlign w:val="center"/>
            <w:hideMark/>
          </w:tcPr>
          <w:p w14:paraId="3C6A91FF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1401" w:type="dxa"/>
            <w:noWrap/>
            <w:vAlign w:val="center"/>
            <w:hideMark/>
          </w:tcPr>
          <w:p w14:paraId="5F6FC411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60.5</w:t>
            </w:r>
          </w:p>
        </w:tc>
        <w:tc>
          <w:tcPr>
            <w:tcW w:w="668" w:type="dxa"/>
            <w:noWrap/>
            <w:vAlign w:val="center"/>
            <w:hideMark/>
          </w:tcPr>
          <w:p w14:paraId="5DC1B79C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8.7</w:t>
            </w:r>
          </w:p>
        </w:tc>
      </w:tr>
      <w:tr w:rsidR="009917E2" w:rsidRPr="00517C0A" w14:paraId="12519D29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52CD0D5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23541DC6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Sla1</w:t>
            </w:r>
          </w:p>
        </w:tc>
        <w:tc>
          <w:tcPr>
            <w:tcW w:w="1004" w:type="dxa"/>
            <w:noWrap/>
            <w:hideMark/>
          </w:tcPr>
          <w:p w14:paraId="6D06F6B7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2833</w:t>
            </w:r>
          </w:p>
        </w:tc>
        <w:tc>
          <w:tcPr>
            <w:tcW w:w="1120" w:type="dxa"/>
            <w:noWrap/>
            <w:vAlign w:val="center"/>
            <w:hideMark/>
          </w:tcPr>
          <w:p w14:paraId="3F33B6C1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5</w:t>
            </w:r>
          </w:p>
        </w:tc>
        <w:tc>
          <w:tcPr>
            <w:tcW w:w="1120" w:type="dxa"/>
            <w:noWrap/>
            <w:vAlign w:val="center"/>
            <w:hideMark/>
          </w:tcPr>
          <w:p w14:paraId="3DF6CFB9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45</w:t>
            </w:r>
          </w:p>
        </w:tc>
        <w:tc>
          <w:tcPr>
            <w:tcW w:w="1120" w:type="dxa"/>
            <w:noWrap/>
            <w:vAlign w:val="center"/>
            <w:hideMark/>
          </w:tcPr>
          <w:p w14:paraId="408BBC3B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120" w:type="dxa"/>
            <w:noWrap/>
            <w:vAlign w:val="center"/>
            <w:hideMark/>
          </w:tcPr>
          <w:p w14:paraId="4BC0FCF9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88</w:t>
            </w:r>
          </w:p>
        </w:tc>
        <w:tc>
          <w:tcPr>
            <w:tcW w:w="1401" w:type="dxa"/>
            <w:noWrap/>
            <w:vAlign w:val="center"/>
            <w:hideMark/>
          </w:tcPr>
          <w:p w14:paraId="45B5B89E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3.0</w:t>
            </w:r>
          </w:p>
        </w:tc>
        <w:tc>
          <w:tcPr>
            <w:tcW w:w="668" w:type="dxa"/>
            <w:noWrap/>
            <w:vAlign w:val="center"/>
            <w:hideMark/>
          </w:tcPr>
          <w:p w14:paraId="67786F45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.9</w:t>
            </w:r>
          </w:p>
        </w:tc>
      </w:tr>
      <w:tr w:rsidR="009917E2" w:rsidRPr="00517C0A" w14:paraId="57420457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006E15E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</w:t>
            </w:r>
          </w:p>
        </w:tc>
        <w:tc>
          <w:tcPr>
            <w:tcW w:w="875" w:type="dxa"/>
            <w:noWrap/>
            <w:hideMark/>
          </w:tcPr>
          <w:p w14:paraId="0300CB30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Sla1</w:t>
            </w:r>
          </w:p>
        </w:tc>
        <w:tc>
          <w:tcPr>
            <w:tcW w:w="1004" w:type="dxa"/>
            <w:noWrap/>
            <w:hideMark/>
          </w:tcPr>
          <w:p w14:paraId="507FA377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166</w:t>
            </w:r>
          </w:p>
        </w:tc>
        <w:tc>
          <w:tcPr>
            <w:tcW w:w="1120" w:type="dxa"/>
            <w:noWrap/>
            <w:vAlign w:val="center"/>
            <w:hideMark/>
          </w:tcPr>
          <w:p w14:paraId="4BAEDA75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7</w:t>
            </w:r>
          </w:p>
        </w:tc>
        <w:tc>
          <w:tcPr>
            <w:tcW w:w="1120" w:type="dxa"/>
            <w:noWrap/>
            <w:vAlign w:val="center"/>
            <w:hideMark/>
          </w:tcPr>
          <w:p w14:paraId="0DFF9D43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01</w:t>
            </w:r>
          </w:p>
        </w:tc>
        <w:tc>
          <w:tcPr>
            <w:tcW w:w="1120" w:type="dxa"/>
            <w:noWrap/>
            <w:vAlign w:val="center"/>
            <w:hideMark/>
          </w:tcPr>
          <w:p w14:paraId="2240D641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120" w:type="dxa"/>
            <w:noWrap/>
            <w:vAlign w:val="center"/>
            <w:hideMark/>
          </w:tcPr>
          <w:p w14:paraId="2C6836F5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70</w:t>
            </w:r>
          </w:p>
        </w:tc>
        <w:tc>
          <w:tcPr>
            <w:tcW w:w="1401" w:type="dxa"/>
            <w:noWrap/>
            <w:vAlign w:val="center"/>
            <w:hideMark/>
          </w:tcPr>
          <w:p w14:paraId="35112973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3.4</w:t>
            </w:r>
          </w:p>
        </w:tc>
        <w:tc>
          <w:tcPr>
            <w:tcW w:w="668" w:type="dxa"/>
            <w:noWrap/>
            <w:vAlign w:val="center"/>
            <w:hideMark/>
          </w:tcPr>
          <w:p w14:paraId="6E6FEF73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.7</w:t>
            </w:r>
          </w:p>
        </w:tc>
      </w:tr>
      <w:tr w:rsidR="009917E2" w:rsidRPr="00517C0A" w14:paraId="1261DE35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AAD574C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/WT</w:t>
            </w:r>
          </w:p>
        </w:tc>
        <w:tc>
          <w:tcPr>
            <w:tcW w:w="875" w:type="dxa"/>
            <w:noWrap/>
            <w:hideMark/>
          </w:tcPr>
          <w:p w14:paraId="06FAC259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Sla1</w:t>
            </w:r>
          </w:p>
        </w:tc>
        <w:tc>
          <w:tcPr>
            <w:tcW w:w="1004" w:type="dxa"/>
            <w:noWrap/>
            <w:hideMark/>
          </w:tcPr>
          <w:p w14:paraId="5CFE8B99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173</w:t>
            </w:r>
          </w:p>
        </w:tc>
        <w:tc>
          <w:tcPr>
            <w:tcW w:w="1120" w:type="dxa"/>
            <w:noWrap/>
            <w:vAlign w:val="center"/>
            <w:hideMark/>
          </w:tcPr>
          <w:p w14:paraId="2C3E606C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120" w:type="dxa"/>
            <w:noWrap/>
            <w:vAlign w:val="center"/>
            <w:hideMark/>
          </w:tcPr>
          <w:p w14:paraId="7005E207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23</w:t>
            </w:r>
          </w:p>
        </w:tc>
        <w:tc>
          <w:tcPr>
            <w:tcW w:w="1120" w:type="dxa"/>
            <w:noWrap/>
            <w:vAlign w:val="center"/>
            <w:hideMark/>
          </w:tcPr>
          <w:p w14:paraId="2CBD1BBB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120" w:type="dxa"/>
            <w:noWrap/>
            <w:vAlign w:val="center"/>
            <w:hideMark/>
          </w:tcPr>
          <w:p w14:paraId="6DDDB211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4</w:t>
            </w:r>
          </w:p>
        </w:tc>
        <w:tc>
          <w:tcPr>
            <w:tcW w:w="1401" w:type="dxa"/>
            <w:noWrap/>
            <w:vAlign w:val="center"/>
            <w:hideMark/>
          </w:tcPr>
          <w:p w14:paraId="6D052DE9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9.6</w:t>
            </w:r>
          </w:p>
        </w:tc>
        <w:tc>
          <w:tcPr>
            <w:tcW w:w="668" w:type="dxa"/>
            <w:noWrap/>
            <w:vAlign w:val="center"/>
            <w:hideMark/>
          </w:tcPr>
          <w:p w14:paraId="7ABF27AC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6.4</w:t>
            </w:r>
          </w:p>
        </w:tc>
      </w:tr>
      <w:tr w:rsidR="009917E2" w:rsidRPr="00517C0A" w14:paraId="036EE2E8" w14:textId="77777777" w:rsidTr="0099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F96604F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WT</w:t>
            </w:r>
          </w:p>
        </w:tc>
        <w:tc>
          <w:tcPr>
            <w:tcW w:w="875" w:type="dxa"/>
            <w:noWrap/>
            <w:hideMark/>
          </w:tcPr>
          <w:p w14:paraId="56F9945C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Sla2</w:t>
            </w:r>
          </w:p>
        </w:tc>
        <w:tc>
          <w:tcPr>
            <w:tcW w:w="1004" w:type="dxa"/>
            <w:noWrap/>
            <w:hideMark/>
          </w:tcPr>
          <w:p w14:paraId="3FBD6936" w14:textId="77777777" w:rsidR="00AF7F76" w:rsidRPr="00517C0A" w:rsidRDefault="00AF7F76" w:rsidP="00991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2689</w:t>
            </w:r>
          </w:p>
        </w:tc>
        <w:tc>
          <w:tcPr>
            <w:tcW w:w="1120" w:type="dxa"/>
            <w:noWrap/>
            <w:vAlign w:val="center"/>
            <w:hideMark/>
          </w:tcPr>
          <w:p w14:paraId="607A03A6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120" w:type="dxa"/>
            <w:noWrap/>
            <w:vAlign w:val="center"/>
            <w:hideMark/>
          </w:tcPr>
          <w:p w14:paraId="43EAD8A3" w14:textId="77777777" w:rsidR="00AF7F76" w:rsidRPr="00517C0A" w:rsidRDefault="00AF7F76" w:rsidP="009917E2">
            <w:pPr>
              <w:ind w:right="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148</w:t>
            </w:r>
          </w:p>
        </w:tc>
        <w:tc>
          <w:tcPr>
            <w:tcW w:w="1120" w:type="dxa"/>
            <w:noWrap/>
            <w:vAlign w:val="center"/>
            <w:hideMark/>
          </w:tcPr>
          <w:p w14:paraId="2385BD2F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120" w:type="dxa"/>
            <w:noWrap/>
            <w:vAlign w:val="center"/>
            <w:hideMark/>
          </w:tcPr>
          <w:p w14:paraId="5CB770FD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401" w:type="dxa"/>
            <w:noWrap/>
            <w:vAlign w:val="center"/>
            <w:hideMark/>
          </w:tcPr>
          <w:p w14:paraId="04768D9A" w14:textId="77777777" w:rsidR="00AF7F76" w:rsidRPr="00517C0A" w:rsidRDefault="00AF7F76" w:rsidP="009917E2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9.5</w:t>
            </w:r>
          </w:p>
        </w:tc>
        <w:tc>
          <w:tcPr>
            <w:tcW w:w="668" w:type="dxa"/>
            <w:noWrap/>
            <w:vAlign w:val="center"/>
            <w:hideMark/>
          </w:tcPr>
          <w:p w14:paraId="532311CE" w14:textId="77777777" w:rsidR="00AF7F76" w:rsidRPr="00517C0A" w:rsidRDefault="00AF7F76" w:rsidP="009917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.5</w:t>
            </w:r>
          </w:p>
        </w:tc>
      </w:tr>
      <w:tr w:rsidR="009917E2" w:rsidRPr="00517C0A" w14:paraId="7AF32A97" w14:textId="77777777" w:rsidTr="009917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003944E" w14:textId="77777777" w:rsidR="00AF7F76" w:rsidRPr="00517C0A" w:rsidRDefault="00AF7F76" w:rsidP="009917E2">
            <w:pPr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yo5Δ</w:t>
            </w:r>
          </w:p>
        </w:tc>
        <w:tc>
          <w:tcPr>
            <w:tcW w:w="875" w:type="dxa"/>
            <w:noWrap/>
            <w:hideMark/>
          </w:tcPr>
          <w:p w14:paraId="345D4CC1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Sla2</w:t>
            </w:r>
          </w:p>
        </w:tc>
        <w:tc>
          <w:tcPr>
            <w:tcW w:w="1004" w:type="dxa"/>
            <w:noWrap/>
            <w:hideMark/>
          </w:tcPr>
          <w:p w14:paraId="7A564879" w14:textId="77777777" w:rsidR="00AF7F76" w:rsidRPr="00517C0A" w:rsidRDefault="00AF7F76" w:rsidP="00991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MKY3616</w:t>
            </w:r>
          </w:p>
        </w:tc>
        <w:tc>
          <w:tcPr>
            <w:tcW w:w="1120" w:type="dxa"/>
            <w:noWrap/>
            <w:vAlign w:val="center"/>
            <w:hideMark/>
          </w:tcPr>
          <w:p w14:paraId="5B274B48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42</w:t>
            </w:r>
          </w:p>
        </w:tc>
        <w:tc>
          <w:tcPr>
            <w:tcW w:w="1120" w:type="dxa"/>
            <w:noWrap/>
            <w:vAlign w:val="center"/>
            <w:hideMark/>
          </w:tcPr>
          <w:p w14:paraId="0D7FF6C8" w14:textId="77777777" w:rsidR="00AF7F76" w:rsidRPr="00517C0A" w:rsidRDefault="00AF7F76" w:rsidP="009917E2">
            <w:pPr>
              <w:ind w:right="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1120" w:type="dxa"/>
            <w:noWrap/>
            <w:vAlign w:val="center"/>
            <w:hideMark/>
          </w:tcPr>
          <w:p w14:paraId="012B002C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120" w:type="dxa"/>
            <w:noWrap/>
            <w:vAlign w:val="center"/>
            <w:hideMark/>
          </w:tcPr>
          <w:p w14:paraId="69B23D39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401" w:type="dxa"/>
            <w:noWrap/>
            <w:vAlign w:val="center"/>
            <w:hideMark/>
          </w:tcPr>
          <w:p w14:paraId="75E3981C" w14:textId="77777777" w:rsidR="00AF7F76" w:rsidRPr="00517C0A" w:rsidRDefault="00AF7F76" w:rsidP="009917E2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29.5</w:t>
            </w:r>
          </w:p>
        </w:tc>
        <w:tc>
          <w:tcPr>
            <w:tcW w:w="668" w:type="dxa"/>
            <w:noWrap/>
            <w:vAlign w:val="center"/>
            <w:hideMark/>
          </w:tcPr>
          <w:p w14:paraId="374F5EC3" w14:textId="77777777" w:rsidR="00AF7F76" w:rsidRPr="00517C0A" w:rsidRDefault="00AF7F76" w:rsidP="009917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8"/>
                <w:szCs w:val="20"/>
              </w:rPr>
            </w:pPr>
            <w:r w:rsidRPr="00517C0A">
              <w:rPr>
                <w:rFonts w:ascii="Minion Pro" w:hAnsi="Minion Pro" w:cs="Calibri"/>
                <w:color w:val="000000"/>
                <w:sz w:val="18"/>
                <w:szCs w:val="20"/>
              </w:rPr>
              <w:t>3.4</w:t>
            </w:r>
          </w:p>
        </w:tc>
      </w:tr>
    </w:tbl>
    <w:p w14:paraId="24AB0DF3" w14:textId="77777777" w:rsidR="009917E2" w:rsidRDefault="009917E2"/>
    <w:p w14:paraId="5142F82C" w14:textId="77777777" w:rsidR="009917E2" w:rsidRDefault="009917E2" w:rsidP="00447B88">
      <w:pPr>
        <w:pStyle w:val="Heading2"/>
      </w:pPr>
      <w:r>
        <w:t>Supplemental table 6: Number of analyzed endocytic sites for quantification of molecule numbers</w:t>
      </w:r>
    </w:p>
    <w:p w14:paraId="023F982F" w14:textId="100B82F1" w:rsidR="00240D53" w:rsidRDefault="00240D53">
      <w:r>
        <w:br w:type="page"/>
      </w:r>
    </w:p>
    <w:p w14:paraId="42BA9BFA" w14:textId="77777777" w:rsidR="00240D53" w:rsidRDefault="00240D53" w:rsidP="00A91AE6">
      <w:pPr>
        <w:tabs>
          <w:tab w:val="left" w:pos="7937"/>
        </w:tabs>
      </w:pPr>
    </w:p>
    <w:p w14:paraId="0750A9DB" w14:textId="77777777" w:rsidR="00240D53" w:rsidRDefault="00240D53" w:rsidP="00A91AE6">
      <w:pPr>
        <w:tabs>
          <w:tab w:val="left" w:pos="7937"/>
        </w:tabs>
      </w:pPr>
    </w:p>
    <w:tbl>
      <w:tblPr>
        <w:tblStyle w:val="PlainTable3"/>
        <w:tblW w:w="1052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18"/>
        <w:gridCol w:w="1716"/>
        <w:gridCol w:w="1262"/>
        <w:gridCol w:w="872"/>
        <w:gridCol w:w="1008"/>
        <w:gridCol w:w="885"/>
        <w:gridCol w:w="992"/>
        <w:gridCol w:w="2367"/>
      </w:tblGrid>
      <w:tr w:rsidR="00AB6BEA" w:rsidRPr="0043672F" w14:paraId="5572F13F" w14:textId="77777777" w:rsidTr="00144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hideMark/>
          </w:tcPr>
          <w:p w14:paraId="23A7A3DD" w14:textId="77777777" w:rsidR="00240D53" w:rsidRPr="0043672F" w:rsidRDefault="00240D53" w:rsidP="00AB6BEA">
            <w:pPr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Tomogram</w:t>
            </w:r>
          </w:p>
        </w:tc>
        <w:tc>
          <w:tcPr>
            <w:tcW w:w="1716" w:type="dxa"/>
            <w:hideMark/>
          </w:tcPr>
          <w:p w14:paraId="71462B3A" w14:textId="77777777" w:rsidR="00240D53" w:rsidRPr="0043672F" w:rsidRDefault="00240D53" w:rsidP="00AB6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Sla1-EGFP, Abp1-mCherry?</w:t>
            </w:r>
          </w:p>
        </w:tc>
        <w:tc>
          <w:tcPr>
            <w:tcW w:w="1262" w:type="dxa"/>
            <w:hideMark/>
          </w:tcPr>
          <w:p w14:paraId="2BF53706" w14:textId="77777777" w:rsidR="00240D53" w:rsidRPr="0043672F" w:rsidRDefault="00240D53" w:rsidP="00AB6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872" w:type="dxa"/>
            <w:hideMark/>
          </w:tcPr>
          <w:p w14:paraId="794CAAD5" w14:textId="521AEFC2" w:rsidR="00240D53" w:rsidRPr="0043672F" w:rsidRDefault="00240D53" w:rsidP="00AB6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</w:t>
            </w:r>
            <w:r w:rsidR="00AB6BEA" w:rsidRPr="0043672F">
              <w:rPr>
                <w:rFonts w:ascii="Minion Pro" w:hAnsi="Minion Pro" w:cs="Calibri"/>
                <w:b w:val="0"/>
                <w:bCs w:val="0"/>
                <w:color w:val="000000"/>
                <w:sz w:val="16"/>
                <w:szCs w:val="16"/>
              </w:rPr>
              <w:t>-</w:t>
            </w: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nation length (nm)</w:t>
            </w:r>
          </w:p>
        </w:tc>
        <w:tc>
          <w:tcPr>
            <w:tcW w:w="1008" w:type="dxa"/>
            <w:hideMark/>
          </w:tcPr>
          <w:p w14:paraId="0D429C6D" w14:textId="6E6CCE60" w:rsidR="00240D53" w:rsidRPr="0043672F" w:rsidRDefault="00240D53" w:rsidP="00AB6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</w:t>
            </w:r>
            <w:r w:rsidR="00AB6BEA" w:rsidRPr="0043672F">
              <w:rPr>
                <w:rFonts w:ascii="Minion Pro" w:hAnsi="Minion Pro" w:cs="Calibri"/>
                <w:b w:val="0"/>
                <w:bCs w:val="0"/>
                <w:color w:val="000000"/>
                <w:sz w:val="16"/>
                <w:szCs w:val="16"/>
              </w:rPr>
              <w:t>-</w:t>
            </w: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nation tip diameter (nm)</w:t>
            </w:r>
          </w:p>
        </w:tc>
        <w:tc>
          <w:tcPr>
            <w:tcW w:w="885" w:type="dxa"/>
            <w:hideMark/>
          </w:tcPr>
          <w:p w14:paraId="4F77BC91" w14:textId="77777777" w:rsidR="00240D53" w:rsidRPr="0043672F" w:rsidRDefault="00240D53" w:rsidP="00AB6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Vesicle long axis (nm)</w:t>
            </w:r>
          </w:p>
        </w:tc>
        <w:tc>
          <w:tcPr>
            <w:tcW w:w="992" w:type="dxa"/>
            <w:hideMark/>
          </w:tcPr>
          <w:p w14:paraId="3F89DEA4" w14:textId="77777777" w:rsidR="00240D53" w:rsidRPr="0043672F" w:rsidRDefault="00240D53" w:rsidP="00AB6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Vesicle short axis (nm)</w:t>
            </w:r>
          </w:p>
        </w:tc>
        <w:tc>
          <w:tcPr>
            <w:tcW w:w="2367" w:type="dxa"/>
            <w:hideMark/>
          </w:tcPr>
          <w:p w14:paraId="272F1CDC" w14:textId="77777777" w:rsidR="00240D53" w:rsidRPr="0043672F" w:rsidRDefault="00240D53" w:rsidP="00AB6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Notes</w:t>
            </w:r>
          </w:p>
        </w:tc>
      </w:tr>
      <w:tr w:rsidR="00AB6BEA" w:rsidRPr="0043672F" w14:paraId="6E2EA17F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359DE91C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H4_3spot5A</w:t>
            </w:r>
          </w:p>
        </w:tc>
        <w:tc>
          <w:tcPr>
            <w:tcW w:w="1716" w:type="dxa"/>
            <w:noWrap/>
            <w:vAlign w:val="center"/>
            <w:hideMark/>
          </w:tcPr>
          <w:p w14:paraId="0604AE3E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Sla1-EGFP</w:t>
            </w:r>
          </w:p>
        </w:tc>
        <w:tc>
          <w:tcPr>
            <w:tcW w:w="1262" w:type="dxa"/>
            <w:noWrap/>
            <w:vAlign w:val="center"/>
            <w:hideMark/>
          </w:tcPr>
          <w:p w14:paraId="7C9D368B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Flat PM</w:t>
            </w:r>
          </w:p>
        </w:tc>
        <w:tc>
          <w:tcPr>
            <w:tcW w:w="872" w:type="dxa"/>
            <w:noWrap/>
            <w:vAlign w:val="center"/>
            <w:hideMark/>
          </w:tcPr>
          <w:p w14:paraId="36427147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2E007128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6201E67E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DF45D3D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22A9FBD3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AB6BEA" w:rsidRPr="0043672F" w14:paraId="6EB26103" w14:textId="77777777" w:rsidTr="004367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0DF668CB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N1_1spot4C</w:t>
            </w:r>
          </w:p>
        </w:tc>
        <w:tc>
          <w:tcPr>
            <w:tcW w:w="1716" w:type="dxa"/>
            <w:noWrap/>
            <w:vAlign w:val="center"/>
            <w:hideMark/>
          </w:tcPr>
          <w:p w14:paraId="411EFDB3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Sla1-EGFP</w:t>
            </w:r>
          </w:p>
        </w:tc>
        <w:tc>
          <w:tcPr>
            <w:tcW w:w="1262" w:type="dxa"/>
            <w:noWrap/>
            <w:vAlign w:val="center"/>
            <w:hideMark/>
          </w:tcPr>
          <w:p w14:paraId="5CF7A094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Flat PM</w:t>
            </w:r>
          </w:p>
        </w:tc>
        <w:tc>
          <w:tcPr>
            <w:tcW w:w="872" w:type="dxa"/>
            <w:noWrap/>
            <w:vAlign w:val="center"/>
            <w:hideMark/>
          </w:tcPr>
          <w:p w14:paraId="22D844D4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5DD5448B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59B365EE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25A48B5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6CA41B26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AB6BEA" w:rsidRPr="0043672F" w14:paraId="30591D03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4C40929F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N2_2spot1C</w:t>
            </w:r>
          </w:p>
        </w:tc>
        <w:tc>
          <w:tcPr>
            <w:tcW w:w="1716" w:type="dxa"/>
            <w:noWrap/>
            <w:vAlign w:val="center"/>
            <w:hideMark/>
          </w:tcPr>
          <w:p w14:paraId="6445B234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60D269ED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nation</w:t>
            </w:r>
          </w:p>
        </w:tc>
        <w:tc>
          <w:tcPr>
            <w:tcW w:w="872" w:type="dxa"/>
            <w:noWrap/>
            <w:vAlign w:val="center"/>
            <w:hideMark/>
          </w:tcPr>
          <w:p w14:paraId="03369EAA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noWrap/>
            <w:vAlign w:val="center"/>
            <w:hideMark/>
          </w:tcPr>
          <w:p w14:paraId="61719302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5" w:type="dxa"/>
            <w:noWrap/>
            <w:vAlign w:val="center"/>
            <w:hideMark/>
          </w:tcPr>
          <w:p w14:paraId="5D2196DC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CA54C50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1C6D8377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dimple</w:t>
            </w:r>
          </w:p>
        </w:tc>
      </w:tr>
      <w:tr w:rsidR="00AB6BEA" w:rsidRPr="0043672F" w14:paraId="1B1486F1" w14:textId="77777777" w:rsidTr="004367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5BAB914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H4_3spot5B</w:t>
            </w:r>
          </w:p>
        </w:tc>
        <w:tc>
          <w:tcPr>
            <w:tcW w:w="1716" w:type="dxa"/>
            <w:noWrap/>
            <w:vAlign w:val="center"/>
            <w:hideMark/>
          </w:tcPr>
          <w:p w14:paraId="475B2EEC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Sla1-EGFP and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1023FAD7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2 invaginations</w:t>
            </w:r>
          </w:p>
        </w:tc>
        <w:tc>
          <w:tcPr>
            <w:tcW w:w="872" w:type="dxa"/>
            <w:noWrap/>
            <w:vAlign w:val="center"/>
            <w:hideMark/>
          </w:tcPr>
          <w:p w14:paraId="4F5ABB2F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08" w:type="dxa"/>
            <w:noWrap/>
            <w:vAlign w:val="center"/>
            <w:hideMark/>
          </w:tcPr>
          <w:p w14:paraId="66CBD2F0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5" w:type="dxa"/>
            <w:noWrap/>
            <w:vAlign w:val="center"/>
            <w:hideMark/>
          </w:tcPr>
          <w:p w14:paraId="34682B5D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545106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0CB51C8A" w14:textId="067518D0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top invagination</w:t>
            </w:r>
          </w:p>
        </w:tc>
      </w:tr>
      <w:tr w:rsidR="00AB6BEA" w:rsidRPr="0043672F" w14:paraId="2A86038A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D8996DA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 xml:space="preserve">    ""</w:t>
            </w:r>
          </w:p>
        </w:tc>
        <w:tc>
          <w:tcPr>
            <w:tcW w:w="1716" w:type="dxa"/>
            <w:noWrap/>
            <w:vAlign w:val="center"/>
            <w:hideMark/>
          </w:tcPr>
          <w:p w14:paraId="226D1817" w14:textId="3447DC0E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""</w:t>
            </w:r>
          </w:p>
        </w:tc>
        <w:tc>
          <w:tcPr>
            <w:tcW w:w="1262" w:type="dxa"/>
            <w:noWrap/>
            <w:vAlign w:val="center"/>
            <w:hideMark/>
          </w:tcPr>
          <w:p w14:paraId="4E41FD9A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 xml:space="preserve">    ""</w:t>
            </w:r>
          </w:p>
        </w:tc>
        <w:tc>
          <w:tcPr>
            <w:tcW w:w="872" w:type="dxa"/>
            <w:noWrap/>
            <w:vAlign w:val="center"/>
            <w:hideMark/>
          </w:tcPr>
          <w:p w14:paraId="54AACF37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08" w:type="dxa"/>
            <w:noWrap/>
            <w:vAlign w:val="center"/>
            <w:hideMark/>
          </w:tcPr>
          <w:p w14:paraId="37DC5BC1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85" w:type="dxa"/>
            <w:noWrap/>
            <w:vAlign w:val="center"/>
            <w:hideMark/>
          </w:tcPr>
          <w:p w14:paraId="1BB8CEBC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BDFD10D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74638F86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bottom invagination</w:t>
            </w:r>
          </w:p>
        </w:tc>
      </w:tr>
      <w:tr w:rsidR="00AB6BEA" w:rsidRPr="0043672F" w14:paraId="596B3328" w14:textId="77777777" w:rsidTr="004367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2428259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H4_1spot1A</w:t>
            </w:r>
          </w:p>
        </w:tc>
        <w:tc>
          <w:tcPr>
            <w:tcW w:w="1716" w:type="dxa"/>
            <w:noWrap/>
            <w:vAlign w:val="center"/>
            <w:hideMark/>
          </w:tcPr>
          <w:p w14:paraId="7C8F7987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Sla1-EGFP and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27363125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nation</w:t>
            </w:r>
          </w:p>
        </w:tc>
        <w:tc>
          <w:tcPr>
            <w:tcW w:w="872" w:type="dxa"/>
            <w:noWrap/>
            <w:vAlign w:val="center"/>
            <w:hideMark/>
          </w:tcPr>
          <w:p w14:paraId="65083114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08" w:type="dxa"/>
            <w:noWrap/>
            <w:vAlign w:val="center"/>
            <w:hideMark/>
          </w:tcPr>
          <w:p w14:paraId="064FC7E7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5" w:type="dxa"/>
            <w:noWrap/>
            <w:vAlign w:val="center"/>
            <w:hideMark/>
          </w:tcPr>
          <w:p w14:paraId="3DB49128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33173C3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2B32DD94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AB6BEA" w:rsidRPr="0043672F" w14:paraId="115124C3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00966ECF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N3_3spot3A</w:t>
            </w:r>
          </w:p>
        </w:tc>
        <w:tc>
          <w:tcPr>
            <w:tcW w:w="1716" w:type="dxa"/>
            <w:noWrap/>
            <w:vAlign w:val="center"/>
            <w:hideMark/>
          </w:tcPr>
          <w:p w14:paraId="2625B68B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0FD8C6F2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nation</w:t>
            </w:r>
          </w:p>
        </w:tc>
        <w:tc>
          <w:tcPr>
            <w:tcW w:w="872" w:type="dxa"/>
            <w:noWrap/>
            <w:vAlign w:val="center"/>
            <w:hideMark/>
          </w:tcPr>
          <w:p w14:paraId="0A54E5BB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08" w:type="dxa"/>
            <w:noWrap/>
            <w:vAlign w:val="center"/>
            <w:hideMark/>
          </w:tcPr>
          <w:p w14:paraId="75FDEE6A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85" w:type="dxa"/>
            <w:noWrap/>
            <w:vAlign w:val="center"/>
            <w:hideMark/>
          </w:tcPr>
          <w:p w14:paraId="29B058E6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4F3F80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14440A70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AB6BEA" w:rsidRPr="0043672F" w14:paraId="435EA150" w14:textId="77777777" w:rsidTr="004367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0FBF78C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3_B8_3spot5B</w:t>
            </w:r>
          </w:p>
        </w:tc>
        <w:tc>
          <w:tcPr>
            <w:tcW w:w="1716" w:type="dxa"/>
            <w:noWrap/>
            <w:vAlign w:val="center"/>
            <w:hideMark/>
          </w:tcPr>
          <w:p w14:paraId="0D54A43B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Sla1-EGFP and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032D3458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nation</w:t>
            </w:r>
          </w:p>
        </w:tc>
        <w:tc>
          <w:tcPr>
            <w:tcW w:w="872" w:type="dxa"/>
            <w:noWrap/>
            <w:vAlign w:val="center"/>
            <w:hideMark/>
          </w:tcPr>
          <w:p w14:paraId="783DBD53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8" w:type="dxa"/>
            <w:noWrap/>
            <w:vAlign w:val="center"/>
            <w:hideMark/>
          </w:tcPr>
          <w:p w14:paraId="7395238B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5" w:type="dxa"/>
            <w:noWrap/>
            <w:vAlign w:val="center"/>
            <w:hideMark/>
          </w:tcPr>
          <w:p w14:paraId="3B818F25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5D5DD2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3CE54A42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AB6BEA" w:rsidRPr="0043672F" w14:paraId="531D6F3C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205F6403" w14:textId="6B021402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N3_2spot3A</w:t>
            </w:r>
          </w:p>
        </w:tc>
        <w:tc>
          <w:tcPr>
            <w:tcW w:w="1716" w:type="dxa"/>
            <w:noWrap/>
            <w:vAlign w:val="center"/>
            <w:hideMark/>
          </w:tcPr>
          <w:p w14:paraId="068C9ACA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5B1AE6BC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nation</w:t>
            </w:r>
          </w:p>
        </w:tc>
        <w:tc>
          <w:tcPr>
            <w:tcW w:w="872" w:type="dxa"/>
            <w:noWrap/>
            <w:vAlign w:val="center"/>
            <w:hideMark/>
          </w:tcPr>
          <w:p w14:paraId="3212B2B5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08" w:type="dxa"/>
            <w:noWrap/>
            <w:vAlign w:val="center"/>
            <w:hideMark/>
          </w:tcPr>
          <w:p w14:paraId="125E9FA0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85" w:type="dxa"/>
            <w:noWrap/>
            <w:vAlign w:val="center"/>
            <w:hideMark/>
          </w:tcPr>
          <w:p w14:paraId="531E76BE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2BE4B03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695092D2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AB6BEA" w:rsidRPr="0043672F" w14:paraId="07F042D2" w14:textId="77777777" w:rsidTr="004367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2B412EAF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N1_1spot4B</w:t>
            </w:r>
          </w:p>
        </w:tc>
        <w:tc>
          <w:tcPr>
            <w:tcW w:w="1716" w:type="dxa"/>
            <w:noWrap/>
            <w:vAlign w:val="center"/>
            <w:hideMark/>
          </w:tcPr>
          <w:p w14:paraId="7EA8B9E6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29F0B3F4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nation</w:t>
            </w:r>
          </w:p>
        </w:tc>
        <w:tc>
          <w:tcPr>
            <w:tcW w:w="872" w:type="dxa"/>
            <w:noWrap/>
            <w:vAlign w:val="center"/>
            <w:hideMark/>
          </w:tcPr>
          <w:p w14:paraId="123453D0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08" w:type="dxa"/>
            <w:noWrap/>
            <w:vAlign w:val="center"/>
            <w:hideMark/>
          </w:tcPr>
          <w:p w14:paraId="7C800091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85" w:type="dxa"/>
            <w:noWrap/>
            <w:vAlign w:val="center"/>
            <w:hideMark/>
          </w:tcPr>
          <w:p w14:paraId="55A2A8BF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C307AC8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4AE32ADD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AB6BEA" w:rsidRPr="0043672F" w14:paraId="27E65D73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2740204C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H4_3spot1B</w:t>
            </w:r>
          </w:p>
        </w:tc>
        <w:tc>
          <w:tcPr>
            <w:tcW w:w="1716" w:type="dxa"/>
            <w:noWrap/>
            <w:vAlign w:val="center"/>
            <w:hideMark/>
          </w:tcPr>
          <w:p w14:paraId="6223CB50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123BB5C0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nation</w:t>
            </w:r>
          </w:p>
        </w:tc>
        <w:tc>
          <w:tcPr>
            <w:tcW w:w="872" w:type="dxa"/>
            <w:noWrap/>
            <w:vAlign w:val="center"/>
            <w:hideMark/>
          </w:tcPr>
          <w:p w14:paraId="17B839A1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08" w:type="dxa"/>
            <w:noWrap/>
            <w:vAlign w:val="center"/>
            <w:hideMark/>
          </w:tcPr>
          <w:p w14:paraId="118795C8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5" w:type="dxa"/>
            <w:noWrap/>
            <w:vAlign w:val="center"/>
            <w:hideMark/>
          </w:tcPr>
          <w:p w14:paraId="1989C74A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AF2D1C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3C627319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AB6BEA" w:rsidRPr="0043672F" w14:paraId="6F5DEF38" w14:textId="77777777" w:rsidTr="004367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4B9BD6AC" w14:textId="49C66F36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N1_2spot2B</w:t>
            </w:r>
          </w:p>
        </w:tc>
        <w:tc>
          <w:tcPr>
            <w:tcW w:w="1716" w:type="dxa"/>
            <w:noWrap/>
            <w:vAlign w:val="center"/>
            <w:hideMark/>
          </w:tcPr>
          <w:p w14:paraId="348772C8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4B4B2485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2 invaginations</w:t>
            </w:r>
          </w:p>
        </w:tc>
        <w:tc>
          <w:tcPr>
            <w:tcW w:w="872" w:type="dxa"/>
            <w:noWrap/>
            <w:vAlign w:val="center"/>
            <w:hideMark/>
          </w:tcPr>
          <w:p w14:paraId="1CC4CF32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08" w:type="dxa"/>
            <w:noWrap/>
            <w:vAlign w:val="center"/>
            <w:hideMark/>
          </w:tcPr>
          <w:p w14:paraId="454D7294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85" w:type="dxa"/>
            <w:noWrap/>
            <w:vAlign w:val="center"/>
            <w:hideMark/>
          </w:tcPr>
          <w:p w14:paraId="47316132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C6A954D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2FEE9885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top invagination</w:t>
            </w:r>
          </w:p>
        </w:tc>
      </w:tr>
      <w:tr w:rsidR="00AB6BEA" w:rsidRPr="0043672F" w14:paraId="116EC0EA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01AF2D6F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 xml:space="preserve">    ""</w:t>
            </w:r>
          </w:p>
        </w:tc>
        <w:tc>
          <w:tcPr>
            <w:tcW w:w="1716" w:type="dxa"/>
            <w:noWrap/>
            <w:vAlign w:val="center"/>
            <w:hideMark/>
          </w:tcPr>
          <w:p w14:paraId="386EB8FE" w14:textId="43D1CD3E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""</w:t>
            </w:r>
          </w:p>
        </w:tc>
        <w:tc>
          <w:tcPr>
            <w:tcW w:w="1262" w:type="dxa"/>
            <w:noWrap/>
            <w:vAlign w:val="center"/>
            <w:hideMark/>
          </w:tcPr>
          <w:p w14:paraId="0ABBAE90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 xml:space="preserve">    ""</w:t>
            </w:r>
          </w:p>
        </w:tc>
        <w:tc>
          <w:tcPr>
            <w:tcW w:w="872" w:type="dxa"/>
            <w:noWrap/>
            <w:vAlign w:val="center"/>
            <w:hideMark/>
          </w:tcPr>
          <w:p w14:paraId="5D247CF6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08" w:type="dxa"/>
            <w:noWrap/>
            <w:vAlign w:val="center"/>
            <w:hideMark/>
          </w:tcPr>
          <w:p w14:paraId="5BDAE17A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5" w:type="dxa"/>
            <w:noWrap/>
            <w:vAlign w:val="center"/>
            <w:hideMark/>
          </w:tcPr>
          <w:p w14:paraId="7708E5AD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600E51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1F1205A1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bottom invagination, bended</w:t>
            </w:r>
          </w:p>
        </w:tc>
      </w:tr>
      <w:tr w:rsidR="00AB6BEA" w:rsidRPr="0043672F" w14:paraId="7135769B" w14:textId="77777777" w:rsidTr="004367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0EB9929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N1_2spot2A</w:t>
            </w:r>
          </w:p>
        </w:tc>
        <w:tc>
          <w:tcPr>
            <w:tcW w:w="1716" w:type="dxa"/>
            <w:noWrap/>
            <w:vAlign w:val="center"/>
            <w:hideMark/>
          </w:tcPr>
          <w:p w14:paraId="495FB706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77FD480E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invagination</w:t>
            </w:r>
          </w:p>
        </w:tc>
        <w:tc>
          <w:tcPr>
            <w:tcW w:w="872" w:type="dxa"/>
            <w:noWrap/>
            <w:vAlign w:val="center"/>
            <w:hideMark/>
          </w:tcPr>
          <w:p w14:paraId="4AC229FC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008" w:type="dxa"/>
            <w:noWrap/>
            <w:vAlign w:val="center"/>
            <w:hideMark/>
          </w:tcPr>
          <w:p w14:paraId="15D18DC7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5" w:type="dxa"/>
            <w:noWrap/>
            <w:vAlign w:val="center"/>
            <w:hideMark/>
          </w:tcPr>
          <w:p w14:paraId="2338CDFB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542E2FC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2367" w:type="dxa"/>
            <w:noWrap/>
            <w:vAlign w:val="center"/>
            <w:hideMark/>
          </w:tcPr>
          <w:p w14:paraId="020ABE5C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</w:tr>
      <w:tr w:rsidR="00AB6BEA" w:rsidRPr="0043672F" w14:paraId="7694887A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2B141871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M4_3spot1A</w:t>
            </w:r>
          </w:p>
        </w:tc>
        <w:tc>
          <w:tcPr>
            <w:tcW w:w="1716" w:type="dxa"/>
            <w:noWrap/>
            <w:vAlign w:val="center"/>
            <w:hideMark/>
          </w:tcPr>
          <w:p w14:paraId="3CFA6278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6CA07101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vesicle</w:t>
            </w:r>
          </w:p>
        </w:tc>
        <w:tc>
          <w:tcPr>
            <w:tcW w:w="872" w:type="dxa"/>
            <w:noWrap/>
            <w:vAlign w:val="center"/>
            <w:hideMark/>
          </w:tcPr>
          <w:p w14:paraId="621C2447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CA8ADCD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1E2094E6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noWrap/>
            <w:vAlign w:val="center"/>
            <w:hideMark/>
          </w:tcPr>
          <w:p w14:paraId="62FD061B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367" w:type="dxa"/>
            <w:noWrap/>
            <w:vAlign w:val="center"/>
            <w:hideMark/>
          </w:tcPr>
          <w:p w14:paraId="1FE02FBF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</w:tr>
      <w:tr w:rsidR="00AB6BEA" w:rsidRPr="0043672F" w14:paraId="62FF0CF7" w14:textId="77777777" w:rsidTr="004367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3B44A536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N2_2spot1A</w:t>
            </w:r>
          </w:p>
        </w:tc>
        <w:tc>
          <w:tcPr>
            <w:tcW w:w="1716" w:type="dxa"/>
            <w:noWrap/>
            <w:vAlign w:val="center"/>
            <w:hideMark/>
          </w:tcPr>
          <w:p w14:paraId="5382C9E1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5B879E98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vesicle</w:t>
            </w:r>
          </w:p>
        </w:tc>
        <w:tc>
          <w:tcPr>
            <w:tcW w:w="872" w:type="dxa"/>
            <w:noWrap/>
            <w:vAlign w:val="center"/>
            <w:hideMark/>
          </w:tcPr>
          <w:p w14:paraId="7CDC0F99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214F4D61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7A58522F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  <w:noWrap/>
            <w:vAlign w:val="center"/>
            <w:hideMark/>
          </w:tcPr>
          <w:p w14:paraId="2955CE03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367" w:type="dxa"/>
            <w:noWrap/>
            <w:vAlign w:val="center"/>
            <w:hideMark/>
          </w:tcPr>
          <w:p w14:paraId="5BCD0328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</w:tr>
      <w:tr w:rsidR="00AB6BEA" w:rsidRPr="0043672F" w14:paraId="2E35FDB9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DA14E19" w14:textId="5CA5466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1_H4_3spot1A</w:t>
            </w:r>
          </w:p>
        </w:tc>
        <w:tc>
          <w:tcPr>
            <w:tcW w:w="1716" w:type="dxa"/>
            <w:noWrap/>
            <w:vAlign w:val="center"/>
            <w:hideMark/>
          </w:tcPr>
          <w:p w14:paraId="603E0446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4636E08C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2 vesicles</w:t>
            </w:r>
          </w:p>
        </w:tc>
        <w:tc>
          <w:tcPr>
            <w:tcW w:w="872" w:type="dxa"/>
            <w:noWrap/>
            <w:vAlign w:val="center"/>
            <w:hideMark/>
          </w:tcPr>
          <w:p w14:paraId="42514303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42849000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72951588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14:paraId="5C67F1D3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67" w:type="dxa"/>
            <w:noWrap/>
            <w:vAlign w:val="center"/>
            <w:hideMark/>
          </w:tcPr>
          <w:p w14:paraId="1AB50964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bottom right vesicle</w:t>
            </w:r>
          </w:p>
        </w:tc>
      </w:tr>
      <w:tr w:rsidR="00AB6BEA" w:rsidRPr="0043672F" w14:paraId="73A38A09" w14:textId="77777777" w:rsidTr="0043672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853651E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 xml:space="preserve">    ""</w:t>
            </w:r>
          </w:p>
        </w:tc>
        <w:tc>
          <w:tcPr>
            <w:tcW w:w="1716" w:type="dxa"/>
            <w:noWrap/>
            <w:vAlign w:val="center"/>
            <w:hideMark/>
          </w:tcPr>
          <w:p w14:paraId="625B119A" w14:textId="62BB9A4A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""</w:t>
            </w:r>
          </w:p>
        </w:tc>
        <w:tc>
          <w:tcPr>
            <w:tcW w:w="1262" w:type="dxa"/>
            <w:noWrap/>
            <w:vAlign w:val="center"/>
            <w:hideMark/>
          </w:tcPr>
          <w:p w14:paraId="5ABF3BC0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 xml:space="preserve">    ""</w:t>
            </w:r>
          </w:p>
        </w:tc>
        <w:tc>
          <w:tcPr>
            <w:tcW w:w="872" w:type="dxa"/>
            <w:noWrap/>
            <w:vAlign w:val="center"/>
            <w:hideMark/>
          </w:tcPr>
          <w:p w14:paraId="756429C9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1EA3F996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13AAA2D2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noWrap/>
            <w:vAlign w:val="center"/>
            <w:hideMark/>
          </w:tcPr>
          <w:p w14:paraId="14351607" w14:textId="77777777" w:rsidR="00240D53" w:rsidRPr="0043672F" w:rsidRDefault="00240D53" w:rsidP="00436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367" w:type="dxa"/>
            <w:noWrap/>
            <w:vAlign w:val="center"/>
            <w:hideMark/>
          </w:tcPr>
          <w:p w14:paraId="539AC5CF" w14:textId="77777777" w:rsidR="00240D53" w:rsidRPr="0043672F" w:rsidRDefault="00240D53" w:rsidP="00436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top left vesicle</w:t>
            </w:r>
          </w:p>
        </w:tc>
      </w:tr>
      <w:tr w:rsidR="00AB6BEA" w:rsidRPr="0043672F" w14:paraId="275DCF87" w14:textId="77777777" w:rsidTr="0043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3F3746D" w14:textId="77777777" w:rsidR="00240D53" w:rsidRPr="0043672F" w:rsidRDefault="00240D53" w:rsidP="0043672F">
            <w:pPr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b w:val="0"/>
                <w:color w:val="000000"/>
                <w:sz w:val="16"/>
                <w:szCs w:val="16"/>
              </w:rPr>
              <w:t>3_B8_3spot5A</w:t>
            </w:r>
          </w:p>
        </w:tc>
        <w:tc>
          <w:tcPr>
            <w:tcW w:w="1716" w:type="dxa"/>
            <w:noWrap/>
            <w:vAlign w:val="center"/>
            <w:hideMark/>
          </w:tcPr>
          <w:p w14:paraId="0DC66EDD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Only Abp1-mCherry</w:t>
            </w:r>
          </w:p>
        </w:tc>
        <w:tc>
          <w:tcPr>
            <w:tcW w:w="1262" w:type="dxa"/>
            <w:noWrap/>
            <w:vAlign w:val="center"/>
            <w:hideMark/>
          </w:tcPr>
          <w:p w14:paraId="1097D207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vesicle</w:t>
            </w:r>
          </w:p>
        </w:tc>
        <w:tc>
          <w:tcPr>
            <w:tcW w:w="872" w:type="dxa"/>
            <w:noWrap/>
            <w:vAlign w:val="center"/>
            <w:hideMark/>
          </w:tcPr>
          <w:p w14:paraId="2B6123CC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48A70700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/>
                <w:sz w:val="20"/>
                <w:szCs w:val="20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4AC46630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noWrap/>
            <w:vAlign w:val="center"/>
            <w:hideMark/>
          </w:tcPr>
          <w:p w14:paraId="6B911B72" w14:textId="77777777" w:rsidR="00240D53" w:rsidRPr="0043672F" w:rsidRDefault="00240D53" w:rsidP="00436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  <w:r w:rsidRPr="0043672F">
              <w:rPr>
                <w:rFonts w:ascii="Minion Pro" w:hAnsi="Minion Pro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67" w:type="dxa"/>
            <w:noWrap/>
            <w:vAlign w:val="center"/>
            <w:hideMark/>
          </w:tcPr>
          <w:p w14:paraId="38D6E6B7" w14:textId="77777777" w:rsidR="00240D53" w:rsidRPr="0043672F" w:rsidRDefault="00240D53" w:rsidP="00436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 Pro" w:hAnsi="Minion Pro" w:cs="Calibri"/>
                <w:color w:val="000000"/>
                <w:sz w:val="16"/>
                <w:szCs w:val="16"/>
              </w:rPr>
            </w:pPr>
          </w:p>
        </w:tc>
      </w:tr>
    </w:tbl>
    <w:p w14:paraId="408C9FD5" w14:textId="77777777" w:rsidR="0043672F" w:rsidRDefault="0043672F" w:rsidP="00A91AE6">
      <w:pPr>
        <w:tabs>
          <w:tab w:val="left" w:pos="7937"/>
        </w:tabs>
      </w:pPr>
    </w:p>
    <w:p w14:paraId="6DDC8332" w14:textId="77777777" w:rsidR="0043672F" w:rsidRDefault="0043672F" w:rsidP="00447B88">
      <w:pPr>
        <w:pStyle w:val="Heading2"/>
      </w:pPr>
      <w:r>
        <w:t>Supplemental table 7: Summary of CLEM data</w:t>
      </w:r>
    </w:p>
    <w:p w14:paraId="33E694BF" w14:textId="5454494B" w:rsidR="00296934" w:rsidRPr="00A91AE6" w:rsidRDefault="00A91AE6" w:rsidP="00A91AE6">
      <w:pPr>
        <w:tabs>
          <w:tab w:val="left" w:pos="7937"/>
        </w:tabs>
      </w:pPr>
      <w:r>
        <w:tab/>
      </w:r>
    </w:p>
    <w:sectPr w:rsidR="00296934" w:rsidRPr="00A91AE6">
      <w:headerReference w:type="default" r:id="rId8"/>
      <w:footerReference w:type="default" r:id="rId9"/>
      <w:endnotePr>
        <w:numFmt w:val="decimal"/>
      </w:endnotePr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8DAA0" w14:textId="77777777" w:rsidR="007D1F9F" w:rsidRDefault="007D1F9F">
      <w:r>
        <w:separator/>
      </w:r>
    </w:p>
  </w:endnote>
  <w:endnote w:type="continuationSeparator" w:id="0">
    <w:p w14:paraId="6FF1AEAD" w14:textId="77777777" w:rsidR="007D1F9F" w:rsidRDefault="007D1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Sans">
    <w:altName w:val="Times New Roman"/>
    <w:charset w:val="00"/>
    <w:family w:val="auto"/>
    <w:pitch w:val="variable"/>
    <w:sig w:usb0="00000000" w:usb1="00000000" w:usb2="00000000" w:usb3="00000000" w:csb0="000001F7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Myriad Pro Semibold">
    <w:altName w:val="Corbel"/>
    <w:charset w:val="00"/>
    <w:family w:val="auto"/>
    <w:pitch w:val="variable"/>
    <w:sig w:usb0="00000001" w:usb1="00000001" w:usb2="00000000" w:usb3="00000000" w:csb0="0000019F" w:csb1="00000000"/>
  </w:font>
  <w:font w:name="Minion Pro">
    <w:altName w:val="Cambria Math"/>
    <w:charset w:val="00"/>
    <w:family w:val="auto"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 Italic">
    <w:altName w:val="Times New Roman"/>
    <w:charset w:val="00"/>
    <w:family w:val="auto"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Sans-SemiBold">
    <w:altName w:val="Times New Roman"/>
    <w:charset w:val="00"/>
    <w:family w:val="auto"/>
    <w:pitch w:val="variable"/>
    <w:sig w:usb0="00000001" w:usb1="5000004A" w:usb2="00000000" w:usb3="00000000" w:csb0="0000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9A85BD" w14:textId="5B62D54F" w:rsidR="00A123A6" w:rsidRPr="00003480" w:rsidRDefault="00A123A6">
    <w:pPr>
      <w:jc w:val="center"/>
      <w:rPr>
        <w:rFonts w:ascii="Myriad Pro" w:hAnsi="Myriad Pro"/>
        <w:sz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D58096" w14:textId="77777777" w:rsidR="007D1F9F" w:rsidRDefault="007D1F9F">
      <w:r>
        <w:separator/>
      </w:r>
    </w:p>
  </w:footnote>
  <w:footnote w:type="continuationSeparator" w:id="0">
    <w:p w14:paraId="612908C7" w14:textId="77777777" w:rsidR="007D1F9F" w:rsidRDefault="007D1F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C45710" w14:textId="77777777" w:rsidR="00A123A6" w:rsidRDefault="00A123A6">
    <w:pPr>
      <w:jc w:val="right"/>
      <w:rPr>
        <w:rFonts w:ascii="GillSans-SemiBold" w:hAnsi="GillSans-SemiBold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45D6B"/>
    <w:multiLevelType w:val="hybridMultilevel"/>
    <w:tmpl w:val="2932A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81C70"/>
    <w:multiLevelType w:val="hybridMultilevel"/>
    <w:tmpl w:val="7A7C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50B24"/>
    <w:multiLevelType w:val="hybridMultilevel"/>
    <w:tmpl w:val="17FEB61E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2E6E6C19"/>
    <w:multiLevelType w:val="hybridMultilevel"/>
    <w:tmpl w:val="6F907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4746CD"/>
    <w:multiLevelType w:val="hybridMultilevel"/>
    <w:tmpl w:val="BFF0D0A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470973AE"/>
    <w:multiLevelType w:val="hybridMultilevel"/>
    <w:tmpl w:val="3A80B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2354F1"/>
    <w:multiLevelType w:val="hybridMultilevel"/>
    <w:tmpl w:val="DE529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proofState w:spelling="clean" w:grammar="clean"/>
  <w:defaultTabStop w:val="720"/>
  <w:doNotShadeFormData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C16"/>
    <w:rsid w:val="0000180D"/>
    <w:rsid w:val="00003480"/>
    <w:rsid w:val="0001211F"/>
    <w:rsid w:val="00020897"/>
    <w:rsid w:val="000223A3"/>
    <w:rsid w:val="00026D40"/>
    <w:rsid w:val="0005581C"/>
    <w:rsid w:val="000565EB"/>
    <w:rsid w:val="00061C60"/>
    <w:rsid w:val="000663CB"/>
    <w:rsid w:val="000705F3"/>
    <w:rsid w:val="00071635"/>
    <w:rsid w:val="0007382B"/>
    <w:rsid w:val="0008290B"/>
    <w:rsid w:val="00092C47"/>
    <w:rsid w:val="00096D30"/>
    <w:rsid w:val="000A0B13"/>
    <w:rsid w:val="000A4623"/>
    <w:rsid w:val="000A6813"/>
    <w:rsid w:val="000B0161"/>
    <w:rsid w:val="000B3943"/>
    <w:rsid w:val="000B43FC"/>
    <w:rsid w:val="000B6C7A"/>
    <w:rsid w:val="000C0C3A"/>
    <w:rsid w:val="000C4E75"/>
    <w:rsid w:val="000D6D56"/>
    <w:rsid w:val="000D7BA1"/>
    <w:rsid w:val="000E091B"/>
    <w:rsid w:val="000F29C1"/>
    <w:rsid w:val="000F5151"/>
    <w:rsid w:val="000F7551"/>
    <w:rsid w:val="0011058E"/>
    <w:rsid w:val="00112DD7"/>
    <w:rsid w:val="00115FC7"/>
    <w:rsid w:val="001276F8"/>
    <w:rsid w:val="0013150E"/>
    <w:rsid w:val="00131ED1"/>
    <w:rsid w:val="00134B87"/>
    <w:rsid w:val="0014446B"/>
    <w:rsid w:val="00144EEE"/>
    <w:rsid w:val="00146729"/>
    <w:rsid w:val="00153CFC"/>
    <w:rsid w:val="0015767E"/>
    <w:rsid w:val="00167D90"/>
    <w:rsid w:val="00171252"/>
    <w:rsid w:val="001728D2"/>
    <w:rsid w:val="0017734B"/>
    <w:rsid w:val="00182729"/>
    <w:rsid w:val="00182870"/>
    <w:rsid w:val="00192D96"/>
    <w:rsid w:val="001B0A15"/>
    <w:rsid w:val="001B1C16"/>
    <w:rsid w:val="001B4FAC"/>
    <w:rsid w:val="001C0CA2"/>
    <w:rsid w:val="001C4876"/>
    <w:rsid w:val="001C6643"/>
    <w:rsid w:val="001D0A70"/>
    <w:rsid w:val="001D570B"/>
    <w:rsid w:val="001E2893"/>
    <w:rsid w:val="001E68CF"/>
    <w:rsid w:val="001E748D"/>
    <w:rsid w:val="001F7B30"/>
    <w:rsid w:val="001F7F00"/>
    <w:rsid w:val="00215B5E"/>
    <w:rsid w:val="00223D5C"/>
    <w:rsid w:val="00226A0B"/>
    <w:rsid w:val="0023095C"/>
    <w:rsid w:val="002322FC"/>
    <w:rsid w:val="00232F61"/>
    <w:rsid w:val="0024063E"/>
    <w:rsid w:val="00240D53"/>
    <w:rsid w:val="00242DDD"/>
    <w:rsid w:val="0024369F"/>
    <w:rsid w:val="00250297"/>
    <w:rsid w:val="00250FEE"/>
    <w:rsid w:val="002572EB"/>
    <w:rsid w:val="00275419"/>
    <w:rsid w:val="00275A0E"/>
    <w:rsid w:val="00283605"/>
    <w:rsid w:val="00290BC2"/>
    <w:rsid w:val="00292754"/>
    <w:rsid w:val="00292F29"/>
    <w:rsid w:val="00296934"/>
    <w:rsid w:val="002973BE"/>
    <w:rsid w:val="002A02C3"/>
    <w:rsid w:val="002A2A80"/>
    <w:rsid w:val="002B6943"/>
    <w:rsid w:val="002C2558"/>
    <w:rsid w:val="002C4B69"/>
    <w:rsid w:val="002D2F3B"/>
    <w:rsid w:val="002D7321"/>
    <w:rsid w:val="002E03D8"/>
    <w:rsid w:val="002E5045"/>
    <w:rsid w:val="002E586F"/>
    <w:rsid w:val="002F06CA"/>
    <w:rsid w:val="002F4479"/>
    <w:rsid w:val="00305281"/>
    <w:rsid w:val="0030604A"/>
    <w:rsid w:val="00310C6A"/>
    <w:rsid w:val="00315D0F"/>
    <w:rsid w:val="0031705E"/>
    <w:rsid w:val="00322F5F"/>
    <w:rsid w:val="00327706"/>
    <w:rsid w:val="00333DBC"/>
    <w:rsid w:val="00336151"/>
    <w:rsid w:val="00341E10"/>
    <w:rsid w:val="00342C08"/>
    <w:rsid w:val="00361BA4"/>
    <w:rsid w:val="003628F1"/>
    <w:rsid w:val="00366722"/>
    <w:rsid w:val="003677FF"/>
    <w:rsid w:val="00374008"/>
    <w:rsid w:val="00386B9A"/>
    <w:rsid w:val="003946C8"/>
    <w:rsid w:val="00395BE7"/>
    <w:rsid w:val="003A0A9F"/>
    <w:rsid w:val="003A1490"/>
    <w:rsid w:val="003A4CAA"/>
    <w:rsid w:val="003A7C93"/>
    <w:rsid w:val="003B4429"/>
    <w:rsid w:val="003B6600"/>
    <w:rsid w:val="003C1275"/>
    <w:rsid w:val="003D5E31"/>
    <w:rsid w:val="003E07C4"/>
    <w:rsid w:val="003E416C"/>
    <w:rsid w:val="003E4538"/>
    <w:rsid w:val="003E6628"/>
    <w:rsid w:val="003E7908"/>
    <w:rsid w:val="003E7AB9"/>
    <w:rsid w:val="00401F15"/>
    <w:rsid w:val="00403380"/>
    <w:rsid w:val="004055C0"/>
    <w:rsid w:val="004074F0"/>
    <w:rsid w:val="00407D3F"/>
    <w:rsid w:val="0041123A"/>
    <w:rsid w:val="0043238A"/>
    <w:rsid w:val="004334E1"/>
    <w:rsid w:val="00434527"/>
    <w:rsid w:val="0043672F"/>
    <w:rsid w:val="00443321"/>
    <w:rsid w:val="00447B88"/>
    <w:rsid w:val="00454303"/>
    <w:rsid w:val="004565A4"/>
    <w:rsid w:val="00456ACA"/>
    <w:rsid w:val="0046362E"/>
    <w:rsid w:val="00466EE8"/>
    <w:rsid w:val="00485F8F"/>
    <w:rsid w:val="00487E86"/>
    <w:rsid w:val="004902D0"/>
    <w:rsid w:val="004908BB"/>
    <w:rsid w:val="00493E4A"/>
    <w:rsid w:val="004A0E93"/>
    <w:rsid w:val="004A114A"/>
    <w:rsid w:val="004A2C03"/>
    <w:rsid w:val="004B34F7"/>
    <w:rsid w:val="004C0C01"/>
    <w:rsid w:val="004D2454"/>
    <w:rsid w:val="004D4BF1"/>
    <w:rsid w:val="004D4FE0"/>
    <w:rsid w:val="004D7217"/>
    <w:rsid w:val="004E3139"/>
    <w:rsid w:val="004E4F2F"/>
    <w:rsid w:val="004E5825"/>
    <w:rsid w:val="004E66B8"/>
    <w:rsid w:val="004F37D0"/>
    <w:rsid w:val="004F3D93"/>
    <w:rsid w:val="004F50DD"/>
    <w:rsid w:val="004F5CD7"/>
    <w:rsid w:val="004F68AA"/>
    <w:rsid w:val="0050136C"/>
    <w:rsid w:val="00513D22"/>
    <w:rsid w:val="00517C0A"/>
    <w:rsid w:val="00527E06"/>
    <w:rsid w:val="00535092"/>
    <w:rsid w:val="005470C9"/>
    <w:rsid w:val="00555153"/>
    <w:rsid w:val="0055640F"/>
    <w:rsid w:val="00556F20"/>
    <w:rsid w:val="00562869"/>
    <w:rsid w:val="00562878"/>
    <w:rsid w:val="00573025"/>
    <w:rsid w:val="0057541E"/>
    <w:rsid w:val="005863B3"/>
    <w:rsid w:val="005A27B2"/>
    <w:rsid w:val="005A31C6"/>
    <w:rsid w:val="005A6A16"/>
    <w:rsid w:val="005C093F"/>
    <w:rsid w:val="005C2D91"/>
    <w:rsid w:val="005D6900"/>
    <w:rsid w:val="005E6143"/>
    <w:rsid w:val="005F0A5B"/>
    <w:rsid w:val="005F508D"/>
    <w:rsid w:val="0060275B"/>
    <w:rsid w:val="00602EAC"/>
    <w:rsid w:val="00626057"/>
    <w:rsid w:val="00632998"/>
    <w:rsid w:val="00633001"/>
    <w:rsid w:val="00633D8E"/>
    <w:rsid w:val="00637DD1"/>
    <w:rsid w:val="00640C48"/>
    <w:rsid w:val="00643FDB"/>
    <w:rsid w:val="00644D8E"/>
    <w:rsid w:val="00647335"/>
    <w:rsid w:val="00654E7C"/>
    <w:rsid w:val="00660E23"/>
    <w:rsid w:val="00671833"/>
    <w:rsid w:val="00684617"/>
    <w:rsid w:val="00691629"/>
    <w:rsid w:val="006936DB"/>
    <w:rsid w:val="006B0E82"/>
    <w:rsid w:val="006B1EB0"/>
    <w:rsid w:val="006B1FB0"/>
    <w:rsid w:val="006B7820"/>
    <w:rsid w:val="006C0C92"/>
    <w:rsid w:val="006C7FED"/>
    <w:rsid w:val="006D169F"/>
    <w:rsid w:val="006D5C7A"/>
    <w:rsid w:val="006E2CA0"/>
    <w:rsid w:val="006F02FC"/>
    <w:rsid w:val="00714E7D"/>
    <w:rsid w:val="00716F0D"/>
    <w:rsid w:val="007230BC"/>
    <w:rsid w:val="007232E6"/>
    <w:rsid w:val="007309DA"/>
    <w:rsid w:val="007334FB"/>
    <w:rsid w:val="00733CAD"/>
    <w:rsid w:val="007344D7"/>
    <w:rsid w:val="00736574"/>
    <w:rsid w:val="00750992"/>
    <w:rsid w:val="00751348"/>
    <w:rsid w:val="00752720"/>
    <w:rsid w:val="00757DCF"/>
    <w:rsid w:val="00757E1E"/>
    <w:rsid w:val="00757FF5"/>
    <w:rsid w:val="007740C6"/>
    <w:rsid w:val="00774253"/>
    <w:rsid w:val="0078476F"/>
    <w:rsid w:val="007959A4"/>
    <w:rsid w:val="007A0961"/>
    <w:rsid w:val="007A1EA2"/>
    <w:rsid w:val="007B6FB8"/>
    <w:rsid w:val="007B71E3"/>
    <w:rsid w:val="007C41F7"/>
    <w:rsid w:val="007D1D36"/>
    <w:rsid w:val="007D1F9F"/>
    <w:rsid w:val="007D57E6"/>
    <w:rsid w:val="007E0844"/>
    <w:rsid w:val="007E1B4E"/>
    <w:rsid w:val="007E39D9"/>
    <w:rsid w:val="007F0208"/>
    <w:rsid w:val="007F0AD4"/>
    <w:rsid w:val="007F1642"/>
    <w:rsid w:val="007F36F8"/>
    <w:rsid w:val="00800A9C"/>
    <w:rsid w:val="008108E8"/>
    <w:rsid w:val="00815090"/>
    <w:rsid w:val="008260EF"/>
    <w:rsid w:val="00830479"/>
    <w:rsid w:val="0083287A"/>
    <w:rsid w:val="00833513"/>
    <w:rsid w:val="00834900"/>
    <w:rsid w:val="008408AC"/>
    <w:rsid w:val="008457D8"/>
    <w:rsid w:val="0085192B"/>
    <w:rsid w:val="00851A9F"/>
    <w:rsid w:val="00855306"/>
    <w:rsid w:val="00857C9B"/>
    <w:rsid w:val="00862899"/>
    <w:rsid w:val="00870D55"/>
    <w:rsid w:val="008721BC"/>
    <w:rsid w:val="0087312F"/>
    <w:rsid w:val="00881A2B"/>
    <w:rsid w:val="00882B27"/>
    <w:rsid w:val="00884A74"/>
    <w:rsid w:val="00884CB3"/>
    <w:rsid w:val="00887C95"/>
    <w:rsid w:val="008B292E"/>
    <w:rsid w:val="008C43C7"/>
    <w:rsid w:val="008D0FE1"/>
    <w:rsid w:val="008D31A7"/>
    <w:rsid w:val="008D5A85"/>
    <w:rsid w:val="008E10E6"/>
    <w:rsid w:val="008E330C"/>
    <w:rsid w:val="008E38D2"/>
    <w:rsid w:val="008E6CBE"/>
    <w:rsid w:val="008F4219"/>
    <w:rsid w:val="008F4F27"/>
    <w:rsid w:val="0091519B"/>
    <w:rsid w:val="009167FB"/>
    <w:rsid w:val="00917A2A"/>
    <w:rsid w:val="00917AFD"/>
    <w:rsid w:val="00920C39"/>
    <w:rsid w:val="00922E51"/>
    <w:rsid w:val="009276B7"/>
    <w:rsid w:val="00934962"/>
    <w:rsid w:val="00944A04"/>
    <w:rsid w:val="009512DC"/>
    <w:rsid w:val="009529F5"/>
    <w:rsid w:val="00955C38"/>
    <w:rsid w:val="009604F2"/>
    <w:rsid w:val="00962553"/>
    <w:rsid w:val="00971C49"/>
    <w:rsid w:val="009723F1"/>
    <w:rsid w:val="00980B3C"/>
    <w:rsid w:val="009821D3"/>
    <w:rsid w:val="009917E2"/>
    <w:rsid w:val="009A26D6"/>
    <w:rsid w:val="009A6FA7"/>
    <w:rsid w:val="009B2749"/>
    <w:rsid w:val="009B379D"/>
    <w:rsid w:val="009B5D23"/>
    <w:rsid w:val="009C6340"/>
    <w:rsid w:val="009D0DF1"/>
    <w:rsid w:val="009D1AD8"/>
    <w:rsid w:val="009D7FF9"/>
    <w:rsid w:val="009E0C39"/>
    <w:rsid w:val="009E229D"/>
    <w:rsid w:val="009E286E"/>
    <w:rsid w:val="009E2E5F"/>
    <w:rsid w:val="009E35C0"/>
    <w:rsid w:val="009E49D4"/>
    <w:rsid w:val="009E4E71"/>
    <w:rsid w:val="009E5A1C"/>
    <w:rsid w:val="009F4823"/>
    <w:rsid w:val="00A06FBC"/>
    <w:rsid w:val="00A10380"/>
    <w:rsid w:val="00A123A6"/>
    <w:rsid w:val="00A12947"/>
    <w:rsid w:val="00A3122A"/>
    <w:rsid w:val="00A316FA"/>
    <w:rsid w:val="00A35E87"/>
    <w:rsid w:val="00A40CB1"/>
    <w:rsid w:val="00A425AE"/>
    <w:rsid w:val="00A42FE1"/>
    <w:rsid w:val="00A434E5"/>
    <w:rsid w:val="00A50EDE"/>
    <w:rsid w:val="00A6205B"/>
    <w:rsid w:val="00A62E95"/>
    <w:rsid w:val="00A676B5"/>
    <w:rsid w:val="00A72FD6"/>
    <w:rsid w:val="00A73290"/>
    <w:rsid w:val="00A91AE6"/>
    <w:rsid w:val="00A92E80"/>
    <w:rsid w:val="00A9430F"/>
    <w:rsid w:val="00AA5FC7"/>
    <w:rsid w:val="00AB6BEA"/>
    <w:rsid w:val="00AC4A91"/>
    <w:rsid w:val="00AD38E3"/>
    <w:rsid w:val="00AD64AA"/>
    <w:rsid w:val="00AD7A23"/>
    <w:rsid w:val="00AE1577"/>
    <w:rsid w:val="00AE2243"/>
    <w:rsid w:val="00AE6211"/>
    <w:rsid w:val="00AE68E6"/>
    <w:rsid w:val="00AF07F7"/>
    <w:rsid w:val="00AF32F7"/>
    <w:rsid w:val="00AF7F76"/>
    <w:rsid w:val="00B00FF1"/>
    <w:rsid w:val="00B03F9A"/>
    <w:rsid w:val="00B04CC2"/>
    <w:rsid w:val="00B05656"/>
    <w:rsid w:val="00B07E3C"/>
    <w:rsid w:val="00B1075C"/>
    <w:rsid w:val="00B14896"/>
    <w:rsid w:val="00B15287"/>
    <w:rsid w:val="00B20479"/>
    <w:rsid w:val="00B24650"/>
    <w:rsid w:val="00B31986"/>
    <w:rsid w:val="00B31AA0"/>
    <w:rsid w:val="00B35616"/>
    <w:rsid w:val="00B36CA5"/>
    <w:rsid w:val="00B37E82"/>
    <w:rsid w:val="00B4215D"/>
    <w:rsid w:val="00B44812"/>
    <w:rsid w:val="00B45821"/>
    <w:rsid w:val="00B479C9"/>
    <w:rsid w:val="00B50C7D"/>
    <w:rsid w:val="00B5453E"/>
    <w:rsid w:val="00B551A4"/>
    <w:rsid w:val="00B6176B"/>
    <w:rsid w:val="00B623EF"/>
    <w:rsid w:val="00B62C70"/>
    <w:rsid w:val="00B709FA"/>
    <w:rsid w:val="00B727EB"/>
    <w:rsid w:val="00B73BA6"/>
    <w:rsid w:val="00B92028"/>
    <w:rsid w:val="00B92E2D"/>
    <w:rsid w:val="00B943C3"/>
    <w:rsid w:val="00B95448"/>
    <w:rsid w:val="00BA2486"/>
    <w:rsid w:val="00BA533D"/>
    <w:rsid w:val="00BB0297"/>
    <w:rsid w:val="00BB1431"/>
    <w:rsid w:val="00BB5102"/>
    <w:rsid w:val="00BB658E"/>
    <w:rsid w:val="00BB7387"/>
    <w:rsid w:val="00BC1721"/>
    <w:rsid w:val="00BC26FA"/>
    <w:rsid w:val="00BC2C69"/>
    <w:rsid w:val="00BC3A2E"/>
    <w:rsid w:val="00BD0510"/>
    <w:rsid w:val="00BD15A0"/>
    <w:rsid w:val="00BD597F"/>
    <w:rsid w:val="00BE3B27"/>
    <w:rsid w:val="00BF348D"/>
    <w:rsid w:val="00BF4295"/>
    <w:rsid w:val="00C027D4"/>
    <w:rsid w:val="00C03584"/>
    <w:rsid w:val="00C04ACE"/>
    <w:rsid w:val="00C403A4"/>
    <w:rsid w:val="00C41216"/>
    <w:rsid w:val="00C41B06"/>
    <w:rsid w:val="00C47612"/>
    <w:rsid w:val="00C50384"/>
    <w:rsid w:val="00C50E2A"/>
    <w:rsid w:val="00C53B92"/>
    <w:rsid w:val="00C6533F"/>
    <w:rsid w:val="00C66551"/>
    <w:rsid w:val="00C726CC"/>
    <w:rsid w:val="00C82444"/>
    <w:rsid w:val="00C904DF"/>
    <w:rsid w:val="00C91102"/>
    <w:rsid w:val="00C9152B"/>
    <w:rsid w:val="00CB00B7"/>
    <w:rsid w:val="00CB21DA"/>
    <w:rsid w:val="00CC0225"/>
    <w:rsid w:val="00CC2825"/>
    <w:rsid w:val="00CC4363"/>
    <w:rsid w:val="00CD4AD0"/>
    <w:rsid w:val="00CE1712"/>
    <w:rsid w:val="00CE1C95"/>
    <w:rsid w:val="00CE1FF7"/>
    <w:rsid w:val="00CE7A9C"/>
    <w:rsid w:val="00CF1F2F"/>
    <w:rsid w:val="00CF51B1"/>
    <w:rsid w:val="00CF68BE"/>
    <w:rsid w:val="00D01543"/>
    <w:rsid w:val="00D02F46"/>
    <w:rsid w:val="00D31EEF"/>
    <w:rsid w:val="00D35F61"/>
    <w:rsid w:val="00D446A3"/>
    <w:rsid w:val="00D44E09"/>
    <w:rsid w:val="00D46775"/>
    <w:rsid w:val="00D50049"/>
    <w:rsid w:val="00D56899"/>
    <w:rsid w:val="00D62434"/>
    <w:rsid w:val="00D628D2"/>
    <w:rsid w:val="00D81DA6"/>
    <w:rsid w:val="00D82DCC"/>
    <w:rsid w:val="00D91C8A"/>
    <w:rsid w:val="00D935F6"/>
    <w:rsid w:val="00DA047B"/>
    <w:rsid w:val="00DA7948"/>
    <w:rsid w:val="00DB0746"/>
    <w:rsid w:val="00DB6A9F"/>
    <w:rsid w:val="00DC19E7"/>
    <w:rsid w:val="00DC5ACA"/>
    <w:rsid w:val="00DD37E9"/>
    <w:rsid w:val="00DD7BBE"/>
    <w:rsid w:val="00DD7DFE"/>
    <w:rsid w:val="00DE2BA0"/>
    <w:rsid w:val="00DE59F0"/>
    <w:rsid w:val="00DF6F31"/>
    <w:rsid w:val="00DF7C4A"/>
    <w:rsid w:val="00E026E3"/>
    <w:rsid w:val="00E054B3"/>
    <w:rsid w:val="00E07E6E"/>
    <w:rsid w:val="00E114BD"/>
    <w:rsid w:val="00E13A40"/>
    <w:rsid w:val="00E30334"/>
    <w:rsid w:val="00E30D77"/>
    <w:rsid w:val="00E37FB6"/>
    <w:rsid w:val="00E42254"/>
    <w:rsid w:val="00E436AD"/>
    <w:rsid w:val="00E437E2"/>
    <w:rsid w:val="00E4396C"/>
    <w:rsid w:val="00E47431"/>
    <w:rsid w:val="00E57A27"/>
    <w:rsid w:val="00E600F2"/>
    <w:rsid w:val="00E60EDC"/>
    <w:rsid w:val="00E628D2"/>
    <w:rsid w:val="00E6355E"/>
    <w:rsid w:val="00E66E00"/>
    <w:rsid w:val="00E717BC"/>
    <w:rsid w:val="00E7262A"/>
    <w:rsid w:val="00E730DB"/>
    <w:rsid w:val="00E739DA"/>
    <w:rsid w:val="00E8075E"/>
    <w:rsid w:val="00E823D0"/>
    <w:rsid w:val="00E913D0"/>
    <w:rsid w:val="00EA0101"/>
    <w:rsid w:val="00EA16E3"/>
    <w:rsid w:val="00EA6717"/>
    <w:rsid w:val="00EB2376"/>
    <w:rsid w:val="00EB5A6D"/>
    <w:rsid w:val="00EB7119"/>
    <w:rsid w:val="00EC2B41"/>
    <w:rsid w:val="00EC36BC"/>
    <w:rsid w:val="00EC437A"/>
    <w:rsid w:val="00ED0F92"/>
    <w:rsid w:val="00ED2C32"/>
    <w:rsid w:val="00ED5D68"/>
    <w:rsid w:val="00ED7773"/>
    <w:rsid w:val="00EE71C2"/>
    <w:rsid w:val="00EF60D3"/>
    <w:rsid w:val="00EF6A87"/>
    <w:rsid w:val="00F0129C"/>
    <w:rsid w:val="00F0570B"/>
    <w:rsid w:val="00F05A52"/>
    <w:rsid w:val="00F06912"/>
    <w:rsid w:val="00F07E82"/>
    <w:rsid w:val="00F20707"/>
    <w:rsid w:val="00F241B7"/>
    <w:rsid w:val="00F252B5"/>
    <w:rsid w:val="00F30036"/>
    <w:rsid w:val="00F364BC"/>
    <w:rsid w:val="00F4078E"/>
    <w:rsid w:val="00F50830"/>
    <w:rsid w:val="00F54AC5"/>
    <w:rsid w:val="00F5565C"/>
    <w:rsid w:val="00F62B8D"/>
    <w:rsid w:val="00F62E73"/>
    <w:rsid w:val="00F7001A"/>
    <w:rsid w:val="00F875AD"/>
    <w:rsid w:val="00F91D3A"/>
    <w:rsid w:val="00F96221"/>
    <w:rsid w:val="00FA0939"/>
    <w:rsid w:val="00FA6614"/>
    <w:rsid w:val="00FB0EA7"/>
    <w:rsid w:val="00FB365B"/>
    <w:rsid w:val="00FB583C"/>
    <w:rsid w:val="00FC4321"/>
    <w:rsid w:val="00FC7CC5"/>
    <w:rsid w:val="00FD06C0"/>
    <w:rsid w:val="00FE5146"/>
    <w:rsid w:val="00FE64DE"/>
    <w:rsid w:val="00FF12FB"/>
    <w:rsid w:val="00FF4DE8"/>
    <w:rsid w:val="00FF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DE75FB"/>
  <w15:docId w15:val="{F966352A-49B2-CD45-8C2F-7ED1175EC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illSans" w:eastAsia="GillSans" w:hAnsi="GillSans" w:cs="GillSans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AF7F7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91B"/>
    <w:pPr>
      <w:keepNext/>
      <w:keepLines/>
      <w:autoSpaceDE w:val="0"/>
      <w:autoSpaceDN w:val="0"/>
      <w:adjustRightInd w:val="0"/>
      <w:spacing w:before="240" w:after="120"/>
      <w:outlineLvl w:val="0"/>
    </w:pPr>
    <w:rPr>
      <w:rFonts w:ascii="Myriad Pro" w:eastAsiaTheme="majorEastAsia" w:hAnsi="Myriad Pro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3480"/>
    <w:pPr>
      <w:keepNext/>
      <w:tabs>
        <w:tab w:val="left" w:pos="560"/>
        <w:tab w:val="left" w:pos="1440"/>
        <w:tab w:val="left" w:pos="2160"/>
        <w:tab w:val="left" w:pos="2880"/>
        <w:tab w:val="left" w:pos="3600"/>
        <w:tab w:val="left" w:pos="4320"/>
      </w:tabs>
      <w:autoSpaceDE w:val="0"/>
      <w:autoSpaceDN w:val="0"/>
      <w:adjustRightInd w:val="0"/>
      <w:spacing w:line="288" w:lineRule="auto"/>
      <w:outlineLvl w:val="1"/>
    </w:pPr>
    <w:rPr>
      <w:rFonts w:ascii="Myriad Pro Semibold" w:eastAsia="GillSans" w:hAnsi="Myriad Pro Semibold" w:cs="GillSan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uiPriority w:val="99"/>
    <w:pPr>
      <w:autoSpaceDE w:val="0"/>
      <w:autoSpaceDN w:val="0"/>
      <w:adjustRightInd w:val="0"/>
    </w:pPr>
  </w:style>
  <w:style w:type="paragraph" w:customStyle="1" w:styleId="Endnote">
    <w:name w:val="Endnote"/>
    <w:uiPriority w:val="99"/>
    <w:pPr>
      <w:autoSpaceDE w:val="0"/>
      <w:autoSpaceDN w:val="0"/>
      <w:adjustRightInd w:val="0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autoSpaceDE w:val="0"/>
      <w:autoSpaceDN w:val="0"/>
      <w:adjustRightInd w:val="0"/>
    </w:pPr>
    <w:rPr>
      <w:rFonts w:ascii="GillSans" w:eastAsia="GillSans" w:hAnsi="GillSans" w:cs="GillSan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775"/>
    <w:pPr>
      <w:autoSpaceDE w:val="0"/>
      <w:autoSpaceDN w:val="0"/>
      <w:adjustRightInd w:val="0"/>
    </w:pPr>
    <w:rPr>
      <w:rFonts w:eastAsia="GillSans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77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775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GillSans" w:eastAsia="GillSans" w:hAnsi="GillSans" w:cs="GillSans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46775"/>
  </w:style>
  <w:style w:type="paragraph" w:styleId="Footer">
    <w:name w:val="footer"/>
    <w:basedOn w:val="Normal"/>
    <w:link w:val="FooterChar"/>
    <w:uiPriority w:val="99"/>
    <w:unhideWhenUsed/>
    <w:rsid w:val="00D46775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GillSans" w:eastAsia="GillSans" w:hAnsi="GillSans" w:cs="GillSans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46775"/>
  </w:style>
  <w:style w:type="paragraph" w:styleId="NoSpacing">
    <w:name w:val="No Spacing"/>
    <w:uiPriority w:val="1"/>
    <w:qFormat/>
    <w:rsid w:val="009D1AD8"/>
    <w:pPr>
      <w:autoSpaceDE w:val="0"/>
      <w:autoSpaceDN w:val="0"/>
      <w:adjustRightInd w:val="0"/>
      <w:spacing w:line="360" w:lineRule="auto"/>
      <w:jc w:val="both"/>
    </w:pPr>
    <w:rPr>
      <w:rFonts w:ascii="Minion Pro" w:hAnsi="Minion Pr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03480"/>
    <w:rPr>
      <w:rFonts w:ascii="Myriad Pro Semibold" w:hAnsi="Myriad Pro Semibold"/>
      <w:b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7D4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3F9A"/>
    <w:pPr>
      <w:autoSpaceDE w:val="0"/>
      <w:autoSpaceDN w:val="0"/>
      <w:adjustRightInd w:val="0"/>
    </w:pPr>
    <w:rPr>
      <w:rFonts w:ascii="GillSans" w:eastAsia="GillSans" w:hAnsi="GillSans" w:cs="GillSans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3F9A"/>
  </w:style>
  <w:style w:type="character" w:styleId="FootnoteReference">
    <w:name w:val="footnote reference"/>
    <w:basedOn w:val="DefaultParagraphFont"/>
    <w:uiPriority w:val="99"/>
    <w:semiHidden/>
    <w:unhideWhenUsed/>
    <w:rsid w:val="00B03F9A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E091B"/>
    <w:rPr>
      <w:rFonts w:ascii="Myriad Pro" w:eastAsiaTheme="majorEastAsia" w:hAnsi="Myriad Pro" w:cstheme="majorBidi"/>
      <w:color w:val="000000" w:themeColor="text1"/>
      <w:sz w:val="28"/>
      <w:szCs w:val="32"/>
    </w:rPr>
  </w:style>
  <w:style w:type="character" w:styleId="PlaceholderText">
    <w:name w:val="Placeholder Text"/>
    <w:basedOn w:val="DefaultParagraphFont"/>
    <w:uiPriority w:val="99"/>
    <w:semiHidden/>
    <w:rsid w:val="00B479C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479C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79C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026E3"/>
    <w:pPr>
      <w:autoSpaceDE w:val="0"/>
      <w:autoSpaceDN w:val="0"/>
      <w:adjustRightInd w:val="0"/>
      <w:ind w:left="720"/>
      <w:contextualSpacing/>
    </w:pPr>
    <w:rPr>
      <w:rFonts w:ascii="GillSans" w:eastAsia="GillSans" w:hAnsi="GillSans" w:cs="GillSans"/>
      <w:sz w:val="20"/>
      <w:szCs w:val="20"/>
    </w:rPr>
  </w:style>
  <w:style w:type="paragraph" w:styleId="Revision">
    <w:name w:val="Revision"/>
    <w:hidden/>
    <w:uiPriority w:val="99"/>
    <w:semiHidden/>
    <w:rsid w:val="00BA2486"/>
  </w:style>
  <w:style w:type="table" w:styleId="PlainTable3">
    <w:name w:val="Plain Table 3"/>
    <w:basedOn w:val="TableNormal"/>
    <w:uiPriority w:val="43"/>
    <w:rsid w:val="00144E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917E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917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4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54D236-89B8-426B-91BB-A0E4858AA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2478</Words>
  <Characters>1413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yosin_paper</vt:lpstr>
    </vt:vector>
  </TitlesOfParts>
  <Company/>
  <LinksUpToDate>false</LinksUpToDate>
  <CharactersWithSpaces>16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yosin_paper</dc:title>
  <dc:creator>Hetty</dc:creator>
  <cp:lastModifiedBy>mr. TW</cp:lastModifiedBy>
  <cp:revision>7</cp:revision>
  <cp:lastPrinted>2018-10-30T11:51:00Z</cp:lastPrinted>
  <dcterms:created xsi:type="dcterms:W3CDTF">2018-12-18T12:53:00Z</dcterms:created>
  <dcterms:modified xsi:type="dcterms:W3CDTF">2019-07-0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developmental-cell</vt:lpwstr>
  </property>
  <property fmtid="{D5CDD505-2E9C-101B-9397-08002B2CF9AE}" pid="13" name="Mendeley Recent Style Name 5_1">
    <vt:lpwstr>Developmental Cell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e48b3a-2c08-3a63-b2f0-d9867d48874c</vt:lpwstr>
  </property>
  <property fmtid="{D5CDD505-2E9C-101B-9397-08002B2CF9AE}" pid="24" name="Mendeley Citation Style_1">
    <vt:lpwstr>http://www.zotero.org/styles/developmental-cell</vt:lpwstr>
  </property>
</Properties>
</file>